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AE84D" w14:textId="77777777" w:rsidR="000B7936" w:rsidRDefault="00916964">
      <w:r>
        <w:rPr>
          <w:rFonts w:hint="eastAsia"/>
        </w:rPr>
        <w:t xml:space="preserve">Dataset </w:t>
      </w:r>
      <w:r w:rsidR="00C23C2D">
        <w:t>S3</w:t>
      </w:r>
      <w:r w:rsidR="00C23C2D">
        <w:rPr>
          <w:rFonts w:hint="eastAsia"/>
        </w:rPr>
        <w:t>: EF</w:t>
      </w:r>
      <w:r>
        <w:rPr>
          <w:rFonts w:hint="eastAsia"/>
        </w:rPr>
        <w:t xml:space="preserve"> fol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4961"/>
        <w:gridCol w:w="1893"/>
      </w:tblGrid>
      <w:tr w:rsidR="00FA1504" w14:paraId="5DDDAA3D" w14:textId="77777777" w:rsidTr="00FA1504">
        <w:tc>
          <w:tcPr>
            <w:tcW w:w="817" w:type="dxa"/>
            <w:vAlign w:val="center"/>
          </w:tcPr>
          <w:p w14:paraId="458E80C4" w14:textId="77777777" w:rsidR="00FA1504" w:rsidRPr="00A96A86" w:rsidRDefault="00FA1504" w:rsidP="003F52B1">
            <w:pPr>
              <w:rPr>
                <w:b/>
                <w:color w:val="000000"/>
              </w:rPr>
            </w:pPr>
            <w:r w:rsidRPr="00A96A86">
              <w:rPr>
                <w:b/>
                <w:color w:val="000000"/>
                <w:sz w:val="22"/>
              </w:rPr>
              <w:t>PDB</w:t>
            </w:r>
          </w:p>
        </w:tc>
        <w:tc>
          <w:tcPr>
            <w:tcW w:w="851" w:type="dxa"/>
            <w:vAlign w:val="center"/>
          </w:tcPr>
          <w:p w14:paraId="06EEB689" w14:textId="77777777" w:rsidR="00FA1504" w:rsidRPr="00A96A86" w:rsidRDefault="00FA1504" w:rsidP="003F52B1">
            <w:pPr>
              <w:rPr>
                <w:b/>
                <w:color w:val="000000"/>
              </w:rPr>
            </w:pPr>
            <w:r w:rsidRPr="00A96A86">
              <w:rPr>
                <w:rFonts w:hint="eastAsia"/>
                <w:b/>
                <w:color w:val="000000"/>
              </w:rPr>
              <w:t>Chain</w:t>
            </w:r>
          </w:p>
        </w:tc>
        <w:tc>
          <w:tcPr>
            <w:tcW w:w="4961" w:type="dxa"/>
            <w:vAlign w:val="center"/>
          </w:tcPr>
          <w:p w14:paraId="3AC1E28A" w14:textId="77777777" w:rsidR="00FA1504" w:rsidRPr="00A96A86" w:rsidRDefault="00FA1504" w:rsidP="003F52B1">
            <w:pPr>
              <w:rPr>
                <w:b/>
                <w:color w:val="000000"/>
              </w:rPr>
            </w:pPr>
            <w:r w:rsidRPr="00A96A86">
              <w:rPr>
                <w:b/>
                <w:color w:val="000000"/>
                <w:sz w:val="22"/>
              </w:rPr>
              <w:t>CSA Annotated Active Site Residues</w:t>
            </w:r>
          </w:p>
        </w:tc>
        <w:tc>
          <w:tcPr>
            <w:tcW w:w="1893" w:type="dxa"/>
            <w:vAlign w:val="center"/>
          </w:tcPr>
          <w:p w14:paraId="0EDD60F7" w14:textId="54286302" w:rsidR="00FA1504" w:rsidRPr="00A96A86" w:rsidRDefault="00FA1504" w:rsidP="003F52B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te</w:t>
            </w:r>
          </w:p>
        </w:tc>
      </w:tr>
      <w:tr w:rsidR="00FA1504" w14:paraId="76C8C3B0" w14:textId="77777777" w:rsidTr="00FA1504">
        <w:tc>
          <w:tcPr>
            <w:tcW w:w="817" w:type="dxa"/>
          </w:tcPr>
          <w:p w14:paraId="1BD8BD14" w14:textId="77777777" w:rsidR="00FA1504" w:rsidRPr="005730D1" w:rsidRDefault="00FA1504" w:rsidP="003F52B1">
            <w:r w:rsidRPr="005730D1">
              <w:t>1a26</w:t>
            </w:r>
          </w:p>
        </w:tc>
        <w:tc>
          <w:tcPr>
            <w:tcW w:w="851" w:type="dxa"/>
          </w:tcPr>
          <w:p w14:paraId="64DA76B7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1064815" w14:textId="77777777" w:rsidR="00FA1504" w:rsidRPr="005730D1" w:rsidRDefault="00FA1504" w:rsidP="003F52B1">
            <w:r w:rsidRPr="005730D1">
              <w:t xml:space="preserve">TYR907, GLU988, </w:t>
            </w:r>
          </w:p>
        </w:tc>
        <w:tc>
          <w:tcPr>
            <w:tcW w:w="1893" w:type="dxa"/>
          </w:tcPr>
          <w:p w14:paraId="2C092B24" w14:textId="706DD80C" w:rsidR="00FA1504" w:rsidRPr="005730D1" w:rsidRDefault="00FA1504" w:rsidP="003F52B1"/>
        </w:tc>
      </w:tr>
      <w:tr w:rsidR="00FA1504" w14:paraId="16949568" w14:textId="77777777" w:rsidTr="00FA1504">
        <w:tc>
          <w:tcPr>
            <w:tcW w:w="817" w:type="dxa"/>
          </w:tcPr>
          <w:p w14:paraId="0F083F4F" w14:textId="77777777" w:rsidR="00FA1504" w:rsidRPr="005730D1" w:rsidRDefault="00FA1504" w:rsidP="003F52B1">
            <w:r w:rsidRPr="005730D1">
              <w:t>1a41</w:t>
            </w:r>
          </w:p>
        </w:tc>
        <w:tc>
          <w:tcPr>
            <w:tcW w:w="851" w:type="dxa"/>
          </w:tcPr>
          <w:p w14:paraId="4A7183A7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E4CB94F" w14:textId="77777777" w:rsidR="00FA1504" w:rsidRPr="005730D1" w:rsidRDefault="00FA1504" w:rsidP="003F52B1">
            <w:r w:rsidRPr="005730D1">
              <w:t xml:space="preserve">TYR274, ARG223, HIS265, LYS167, </w:t>
            </w:r>
          </w:p>
        </w:tc>
        <w:tc>
          <w:tcPr>
            <w:tcW w:w="1893" w:type="dxa"/>
          </w:tcPr>
          <w:p w14:paraId="7FD48238" w14:textId="3FE1A391" w:rsidR="00FA1504" w:rsidRPr="005730D1" w:rsidRDefault="00FA1504" w:rsidP="003F52B1"/>
        </w:tc>
      </w:tr>
      <w:tr w:rsidR="00FA1504" w14:paraId="6D99C02D" w14:textId="77777777" w:rsidTr="00FA1504">
        <w:tc>
          <w:tcPr>
            <w:tcW w:w="817" w:type="dxa"/>
          </w:tcPr>
          <w:p w14:paraId="5D348262" w14:textId="77777777" w:rsidR="00FA1504" w:rsidRPr="005730D1" w:rsidRDefault="00FA1504" w:rsidP="003F52B1">
            <w:r w:rsidRPr="005730D1">
              <w:t>1a4i</w:t>
            </w:r>
          </w:p>
        </w:tc>
        <w:tc>
          <w:tcPr>
            <w:tcW w:w="851" w:type="dxa"/>
          </w:tcPr>
          <w:p w14:paraId="427ACE01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45083EB" w14:textId="77777777" w:rsidR="00FA1504" w:rsidRPr="005730D1" w:rsidRDefault="00FA1504" w:rsidP="003F52B1">
            <w:r w:rsidRPr="005730D1">
              <w:t>LYS56</w:t>
            </w:r>
          </w:p>
        </w:tc>
        <w:tc>
          <w:tcPr>
            <w:tcW w:w="1893" w:type="dxa"/>
          </w:tcPr>
          <w:p w14:paraId="7C3DE57C" w14:textId="33DC4504" w:rsidR="00FA1504" w:rsidRPr="005730D1" w:rsidRDefault="00FA1504" w:rsidP="003F52B1"/>
        </w:tc>
      </w:tr>
      <w:tr w:rsidR="00FA1504" w14:paraId="3D9DCE5B" w14:textId="77777777" w:rsidTr="00FA1504">
        <w:tc>
          <w:tcPr>
            <w:tcW w:w="817" w:type="dxa"/>
          </w:tcPr>
          <w:p w14:paraId="3E6E818C" w14:textId="77777777" w:rsidR="00FA1504" w:rsidRPr="005730D1" w:rsidRDefault="00FA1504" w:rsidP="003F52B1">
            <w:r w:rsidRPr="005730D1">
              <w:t>1a4y</w:t>
            </w:r>
          </w:p>
        </w:tc>
        <w:tc>
          <w:tcPr>
            <w:tcW w:w="851" w:type="dxa"/>
          </w:tcPr>
          <w:p w14:paraId="306CB3CC" w14:textId="77777777" w:rsidR="00FA1504" w:rsidRPr="005730D1" w:rsidRDefault="00FA1504" w:rsidP="003F52B1">
            <w:r w:rsidRPr="005730D1">
              <w:t>B</w:t>
            </w:r>
          </w:p>
        </w:tc>
        <w:tc>
          <w:tcPr>
            <w:tcW w:w="4961" w:type="dxa"/>
          </w:tcPr>
          <w:p w14:paraId="609E4C26" w14:textId="77777777" w:rsidR="00FA1504" w:rsidRPr="005730D1" w:rsidRDefault="00FA1504" w:rsidP="003F52B1">
            <w:r w:rsidRPr="005730D1">
              <w:t>HIS13, LYS40, HIS114</w:t>
            </w:r>
          </w:p>
        </w:tc>
        <w:tc>
          <w:tcPr>
            <w:tcW w:w="1893" w:type="dxa"/>
          </w:tcPr>
          <w:p w14:paraId="553A6E14" w14:textId="09641C4C" w:rsidR="00FA1504" w:rsidRPr="005730D1" w:rsidRDefault="00FA1504" w:rsidP="003F52B1"/>
        </w:tc>
      </w:tr>
      <w:tr w:rsidR="00FA1504" w14:paraId="2315D734" w14:textId="77777777" w:rsidTr="00FA1504">
        <w:tc>
          <w:tcPr>
            <w:tcW w:w="817" w:type="dxa"/>
          </w:tcPr>
          <w:p w14:paraId="6A0251C5" w14:textId="77777777" w:rsidR="00FA1504" w:rsidRPr="005730D1" w:rsidRDefault="00FA1504" w:rsidP="003F52B1">
            <w:r w:rsidRPr="005730D1">
              <w:t>1a6d</w:t>
            </w:r>
          </w:p>
        </w:tc>
        <w:tc>
          <w:tcPr>
            <w:tcW w:w="851" w:type="dxa"/>
          </w:tcPr>
          <w:p w14:paraId="7607F52A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98333BA" w14:textId="77777777" w:rsidR="00FA1504" w:rsidRPr="005730D1" w:rsidRDefault="00FA1504" w:rsidP="003F52B1">
            <w:r w:rsidRPr="005730D1">
              <w:t xml:space="preserve">THR97, ASP390, THR96, ASP63, </w:t>
            </w:r>
          </w:p>
        </w:tc>
        <w:tc>
          <w:tcPr>
            <w:tcW w:w="1893" w:type="dxa"/>
          </w:tcPr>
          <w:p w14:paraId="2A553D1A" w14:textId="4043F10C" w:rsidR="00FA1504" w:rsidRPr="005730D1" w:rsidRDefault="00FA1504" w:rsidP="003F52B1"/>
        </w:tc>
      </w:tr>
      <w:tr w:rsidR="00FA1504" w14:paraId="340C812A" w14:textId="77777777" w:rsidTr="00FA1504">
        <w:tc>
          <w:tcPr>
            <w:tcW w:w="817" w:type="dxa"/>
          </w:tcPr>
          <w:p w14:paraId="17EDA7AE" w14:textId="77777777" w:rsidR="00FA1504" w:rsidRPr="005730D1" w:rsidRDefault="00FA1504" w:rsidP="003F52B1">
            <w:r w:rsidRPr="005730D1">
              <w:t>1a79</w:t>
            </w:r>
          </w:p>
        </w:tc>
        <w:tc>
          <w:tcPr>
            <w:tcW w:w="851" w:type="dxa"/>
          </w:tcPr>
          <w:p w14:paraId="1346841F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0582303" w14:textId="77777777" w:rsidR="00FA1504" w:rsidRPr="005730D1" w:rsidRDefault="00FA1504" w:rsidP="003F52B1">
            <w:r w:rsidRPr="005730D1">
              <w:t>LYS156, TYR115, HIS125</w:t>
            </w:r>
          </w:p>
        </w:tc>
        <w:tc>
          <w:tcPr>
            <w:tcW w:w="1893" w:type="dxa"/>
          </w:tcPr>
          <w:p w14:paraId="13475ECC" w14:textId="4E766D9E" w:rsidR="00FA1504" w:rsidRPr="005730D1" w:rsidRDefault="00FA1504" w:rsidP="003F52B1"/>
        </w:tc>
      </w:tr>
      <w:tr w:rsidR="00FA1504" w14:paraId="6073C86E" w14:textId="77777777" w:rsidTr="00FA1504">
        <w:tc>
          <w:tcPr>
            <w:tcW w:w="817" w:type="dxa"/>
          </w:tcPr>
          <w:p w14:paraId="5EC405EB" w14:textId="77777777" w:rsidR="00FA1504" w:rsidRPr="005730D1" w:rsidRDefault="00FA1504" w:rsidP="003F52B1">
            <w:r w:rsidRPr="005730D1">
              <w:t>1aa6</w:t>
            </w:r>
          </w:p>
        </w:tc>
        <w:tc>
          <w:tcPr>
            <w:tcW w:w="851" w:type="dxa"/>
          </w:tcPr>
          <w:p w14:paraId="2123E429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D6FA0BE" w14:textId="77777777" w:rsidR="00FA1504" w:rsidRPr="005730D1" w:rsidRDefault="00FA1504" w:rsidP="003F52B1">
            <w:r w:rsidRPr="005730D1">
              <w:t xml:space="preserve">LYS44, CYS140, HIS141, ARG333, </w:t>
            </w:r>
          </w:p>
        </w:tc>
        <w:tc>
          <w:tcPr>
            <w:tcW w:w="1893" w:type="dxa"/>
          </w:tcPr>
          <w:p w14:paraId="78F4BFEC" w14:textId="0FA87A7C" w:rsidR="00FA1504" w:rsidRPr="005730D1" w:rsidRDefault="00FA1504" w:rsidP="003F52B1"/>
        </w:tc>
      </w:tr>
      <w:tr w:rsidR="00FA1504" w14:paraId="2195D3BD" w14:textId="77777777" w:rsidTr="00FA1504">
        <w:tc>
          <w:tcPr>
            <w:tcW w:w="817" w:type="dxa"/>
          </w:tcPr>
          <w:p w14:paraId="54DCFC00" w14:textId="77777777" w:rsidR="00FA1504" w:rsidRPr="005730D1" w:rsidRDefault="00FA1504" w:rsidP="003F52B1">
            <w:r w:rsidRPr="005730D1">
              <w:t>1ab4</w:t>
            </w:r>
          </w:p>
        </w:tc>
        <w:tc>
          <w:tcPr>
            <w:tcW w:w="851" w:type="dxa"/>
          </w:tcPr>
          <w:p w14:paraId="3CBC7640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E370430" w14:textId="77777777" w:rsidR="00FA1504" w:rsidRPr="005730D1" w:rsidRDefault="00FA1504" w:rsidP="003F52B1">
            <w:r w:rsidRPr="005730D1">
              <w:t>TYR122, ARG32, HIS78</w:t>
            </w:r>
          </w:p>
        </w:tc>
        <w:tc>
          <w:tcPr>
            <w:tcW w:w="1893" w:type="dxa"/>
          </w:tcPr>
          <w:p w14:paraId="25113E75" w14:textId="7F81B62E" w:rsidR="00FA1504" w:rsidRPr="005730D1" w:rsidRDefault="00FA1504" w:rsidP="003F52B1"/>
        </w:tc>
      </w:tr>
      <w:tr w:rsidR="00FA1504" w14:paraId="346B0C25" w14:textId="77777777" w:rsidTr="00FA1504">
        <w:tc>
          <w:tcPr>
            <w:tcW w:w="817" w:type="dxa"/>
          </w:tcPr>
          <w:p w14:paraId="0BE8CD35" w14:textId="77777777" w:rsidR="00FA1504" w:rsidRPr="005730D1" w:rsidRDefault="00FA1504" w:rsidP="003F52B1">
            <w:r w:rsidRPr="005730D1">
              <w:t>1adn</w:t>
            </w:r>
          </w:p>
        </w:tc>
        <w:tc>
          <w:tcPr>
            <w:tcW w:w="851" w:type="dxa"/>
          </w:tcPr>
          <w:p w14:paraId="7D15320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60B6DD8" w14:textId="77777777" w:rsidR="00FA1504" w:rsidRPr="005730D1" w:rsidRDefault="00FA1504" w:rsidP="003F52B1">
            <w:r w:rsidRPr="005730D1">
              <w:t>CYS69</w:t>
            </w:r>
          </w:p>
        </w:tc>
        <w:tc>
          <w:tcPr>
            <w:tcW w:w="1893" w:type="dxa"/>
          </w:tcPr>
          <w:p w14:paraId="312D5D8F" w14:textId="52D665C7" w:rsidR="00FA1504" w:rsidRPr="005730D1" w:rsidRDefault="00FA1504" w:rsidP="003F52B1"/>
        </w:tc>
      </w:tr>
      <w:tr w:rsidR="00FA1504" w14:paraId="52CA20BC" w14:textId="77777777" w:rsidTr="00FA1504">
        <w:tc>
          <w:tcPr>
            <w:tcW w:w="817" w:type="dxa"/>
          </w:tcPr>
          <w:p w14:paraId="09BDAF14" w14:textId="77777777" w:rsidR="00FA1504" w:rsidRPr="005730D1" w:rsidRDefault="00FA1504" w:rsidP="003F52B1">
            <w:r w:rsidRPr="005730D1">
              <w:t>1af7</w:t>
            </w:r>
          </w:p>
        </w:tc>
        <w:tc>
          <w:tcPr>
            <w:tcW w:w="851" w:type="dxa"/>
          </w:tcPr>
          <w:p w14:paraId="4CF23841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A05929D" w14:textId="77777777" w:rsidR="00FA1504" w:rsidRPr="005730D1" w:rsidRDefault="00FA1504" w:rsidP="003F52B1">
            <w:r w:rsidRPr="005730D1">
              <w:t xml:space="preserve">ARG98, ASP154, </w:t>
            </w:r>
          </w:p>
        </w:tc>
        <w:tc>
          <w:tcPr>
            <w:tcW w:w="1893" w:type="dxa"/>
          </w:tcPr>
          <w:p w14:paraId="0364F2FA" w14:textId="654959C4" w:rsidR="00FA1504" w:rsidRPr="005730D1" w:rsidRDefault="00FA1504" w:rsidP="003F52B1"/>
        </w:tc>
      </w:tr>
      <w:tr w:rsidR="00FA1504" w14:paraId="21451C00" w14:textId="77777777" w:rsidTr="00FA1504">
        <w:tc>
          <w:tcPr>
            <w:tcW w:w="817" w:type="dxa"/>
          </w:tcPr>
          <w:p w14:paraId="2F56A3D1" w14:textId="77777777" w:rsidR="00FA1504" w:rsidRPr="005730D1" w:rsidRDefault="00FA1504" w:rsidP="003F52B1">
            <w:r w:rsidRPr="005730D1">
              <w:t>1afr</w:t>
            </w:r>
          </w:p>
        </w:tc>
        <w:tc>
          <w:tcPr>
            <w:tcW w:w="851" w:type="dxa"/>
          </w:tcPr>
          <w:p w14:paraId="29D7426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67D0583" w14:textId="77777777" w:rsidR="00FA1504" w:rsidRPr="005730D1" w:rsidRDefault="00FA1504" w:rsidP="003F52B1">
            <w:r w:rsidRPr="005730D1">
              <w:t xml:space="preserve">THR199, ASP228, TRP62, HIS146, </w:t>
            </w:r>
          </w:p>
        </w:tc>
        <w:tc>
          <w:tcPr>
            <w:tcW w:w="1893" w:type="dxa"/>
          </w:tcPr>
          <w:p w14:paraId="421B02BE" w14:textId="77147297" w:rsidR="00FA1504" w:rsidRPr="005730D1" w:rsidRDefault="00FA1504" w:rsidP="003F52B1"/>
        </w:tc>
      </w:tr>
      <w:tr w:rsidR="00FA1504" w14:paraId="0EED8A89" w14:textId="77777777" w:rsidTr="00FA1504">
        <w:tc>
          <w:tcPr>
            <w:tcW w:w="817" w:type="dxa"/>
          </w:tcPr>
          <w:p w14:paraId="734FF1D5" w14:textId="77777777" w:rsidR="00FA1504" w:rsidRPr="005730D1" w:rsidRDefault="00FA1504" w:rsidP="003F52B1">
            <w:r w:rsidRPr="005730D1">
              <w:t>1afw</w:t>
            </w:r>
          </w:p>
        </w:tc>
        <w:tc>
          <w:tcPr>
            <w:tcW w:w="851" w:type="dxa"/>
          </w:tcPr>
          <w:p w14:paraId="5CFD5D4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580BE61" w14:textId="77777777" w:rsidR="00FA1504" w:rsidRPr="005730D1" w:rsidRDefault="00FA1504" w:rsidP="003F52B1">
            <w:r w:rsidRPr="005730D1">
              <w:t xml:space="preserve">HIS375, CYS403, CYS125, GLY405, </w:t>
            </w:r>
          </w:p>
        </w:tc>
        <w:tc>
          <w:tcPr>
            <w:tcW w:w="1893" w:type="dxa"/>
          </w:tcPr>
          <w:p w14:paraId="7EF16CF2" w14:textId="3328F661" w:rsidR="00FA1504" w:rsidRPr="005730D1" w:rsidRDefault="00FA1504" w:rsidP="003F52B1"/>
        </w:tc>
      </w:tr>
      <w:tr w:rsidR="00FA1504" w14:paraId="617389F6" w14:textId="77777777" w:rsidTr="00FA1504">
        <w:tc>
          <w:tcPr>
            <w:tcW w:w="817" w:type="dxa"/>
          </w:tcPr>
          <w:p w14:paraId="49E85EBE" w14:textId="77777777" w:rsidR="00FA1504" w:rsidRPr="005730D1" w:rsidRDefault="00FA1504" w:rsidP="003F52B1">
            <w:r w:rsidRPr="005730D1">
              <w:t>1ak0</w:t>
            </w:r>
          </w:p>
        </w:tc>
        <w:tc>
          <w:tcPr>
            <w:tcW w:w="851" w:type="dxa"/>
          </w:tcPr>
          <w:p w14:paraId="728788F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1CA2638" w14:textId="77777777" w:rsidR="00FA1504" w:rsidRPr="005730D1" w:rsidRDefault="00FA1504" w:rsidP="003F52B1">
            <w:r w:rsidRPr="005730D1">
              <w:t>ARG48</w:t>
            </w:r>
          </w:p>
        </w:tc>
        <w:tc>
          <w:tcPr>
            <w:tcW w:w="1893" w:type="dxa"/>
          </w:tcPr>
          <w:p w14:paraId="549E8C27" w14:textId="42898BEF" w:rsidR="00FA1504" w:rsidRPr="005730D1" w:rsidRDefault="00FA1504" w:rsidP="003F52B1"/>
        </w:tc>
      </w:tr>
      <w:tr w:rsidR="00FA1504" w14:paraId="39209E68" w14:textId="77777777" w:rsidTr="00FA1504">
        <w:tc>
          <w:tcPr>
            <w:tcW w:w="817" w:type="dxa"/>
          </w:tcPr>
          <w:p w14:paraId="28807B62" w14:textId="77777777" w:rsidR="00FA1504" w:rsidRPr="005730D1" w:rsidRDefault="00FA1504" w:rsidP="003F52B1">
            <w:r w:rsidRPr="005730D1">
              <w:t>1ako</w:t>
            </w:r>
          </w:p>
        </w:tc>
        <w:tc>
          <w:tcPr>
            <w:tcW w:w="851" w:type="dxa"/>
          </w:tcPr>
          <w:p w14:paraId="640A3059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67F73C7" w14:textId="77777777" w:rsidR="00FA1504" w:rsidRPr="005730D1" w:rsidRDefault="00FA1504" w:rsidP="003F52B1">
            <w:r w:rsidRPr="005730D1">
              <w:t>HIS259, ASP229, ASN7, ASP151, ASN153</w:t>
            </w:r>
          </w:p>
        </w:tc>
        <w:tc>
          <w:tcPr>
            <w:tcW w:w="1893" w:type="dxa"/>
          </w:tcPr>
          <w:p w14:paraId="75EDA6B0" w14:textId="2F979D6F" w:rsidR="00FA1504" w:rsidRPr="005730D1" w:rsidRDefault="00FA1504" w:rsidP="003F52B1"/>
        </w:tc>
      </w:tr>
      <w:tr w:rsidR="00FA1504" w14:paraId="33EE9AE1" w14:textId="77777777" w:rsidTr="00FA1504">
        <w:tc>
          <w:tcPr>
            <w:tcW w:w="817" w:type="dxa"/>
          </w:tcPr>
          <w:p w14:paraId="3369C7FC" w14:textId="77777777" w:rsidR="00FA1504" w:rsidRPr="005730D1" w:rsidRDefault="00FA1504" w:rsidP="003F52B1">
            <w:r w:rsidRPr="005730D1">
              <w:t>1am2</w:t>
            </w:r>
          </w:p>
        </w:tc>
        <w:tc>
          <w:tcPr>
            <w:tcW w:w="851" w:type="dxa"/>
          </w:tcPr>
          <w:p w14:paraId="7C29DDF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3CCB710" w14:textId="77777777" w:rsidR="00FA1504" w:rsidRPr="005730D1" w:rsidRDefault="00FA1504" w:rsidP="003F52B1">
            <w:r w:rsidRPr="005730D1">
              <w:t xml:space="preserve">HIS75, ASN198, ASN74, SER1, HIS197, THR72, </w:t>
            </w:r>
          </w:p>
        </w:tc>
        <w:tc>
          <w:tcPr>
            <w:tcW w:w="1893" w:type="dxa"/>
          </w:tcPr>
          <w:p w14:paraId="6D35619C" w14:textId="02A8763D" w:rsidR="00FA1504" w:rsidRPr="005730D1" w:rsidRDefault="00FA1504" w:rsidP="003F52B1"/>
        </w:tc>
      </w:tr>
      <w:tr w:rsidR="00FA1504" w14:paraId="2DD2FC04" w14:textId="77777777" w:rsidTr="00FA1504">
        <w:tc>
          <w:tcPr>
            <w:tcW w:w="817" w:type="dxa"/>
          </w:tcPr>
          <w:p w14:paraId="63B8714B" w14:textId="77777777" w:rsidR="00FA1504" w:rsidRPr="005730D1" w:rsidRDefault="00FA1504" w:rsidP="003F52B1">
            <w:r w:rsidRPr="005730D1">
              <w:t>1aop</w:t>
            </w:r>
          </w:p>
        </w:tc>
        <w:tc>
          <w:tcPr>
            <w:tcW w:w="851" w:type="dxa"/>
          </w:tcPr>
          <w:p w14:paraId="35DF35F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6AD5526" w14:textId="77777777" w:rsidR="00FA1504" w:rsidRPr="005730D1" w:rsidRDefault="00FA1504" w:rsidP="003F52B1">
            <w:r w:rsidRPr="005730D1">
              <w:t>LYS215, ARG83, CYS483, LYS217, ARG153</w:t>
            </w:r>
          </w:p>
        </w:tc>
        <w:tc>
          <w:tcPr>
            <w:tcW w:w="1893" w:type="dxa"/>
          </w:tcPr>
          <w:p w14:paraId="4F2732C1" w14:textId="564C42D9" w:rsidR="00FA1504" w:rsidRPr="005730D1" w:rsidRDefault="00FA1504" w:rsidP="003F52B1"/>
        </w:tc>
      </w:tr>
      <w:tr w:rsidR="00FA1504" w14:paraId="6BBCD34F" w14:textId="77777777" w:rsidTr="00FA1504">
        <w:tc>
          <w:tcPr>
            <w:tcW w:w="817" w:type="dxa"/>
          </w:tcPr>
          <w:p w14:paraId="121B007E" w14:textId="77777777" w:rsidR="00FA1504" w:rsidRPr="005730D1" w:rsidRDefault="00FA1504" w:rsidP="003F52B1">
            <w:r w:rsidRPr="005730D1">
              <w:t>1aui</w:t>
            </w:r>
          </w:p>
        </w:tc>
        <w:tc>
          <w:tcPr>
            <w:tcW w:w="851" w:type="dxa"/>
          </w:tcPr>
          <w:p w14:paraId="30EEAFDA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64092CA" w14:textId="77777777" w:rsidR="00FA1504" w:rsidRPr="005730D1" w:rsidRDefault="00FA1504" w:rsidP="003F52B1">
            <w:r w:rsidRPr="005730D1">
              <w:t xml:space="preserve">ASP121, HIS151, </w:t>
            </w:r>
          </w:p>
        </w:tc>
        <w:tc>
          <w:tcPr>
            <w:tcW w:w="1893" w:type="dxa"/>
          </w:tcPr>
          <w:p w14:paraId="4FDCFC03" w14:textId="68A03C92" w:rsidR="00FA1504" w:rsidRPr="005730D1" w:rsidRDefault="00FA1504" w:rsidP="003F52B1"/>
        </w:tc>
      </w:tr>
      <w:tr w:rsidR="00FA1504" w14:paraId="72B07C37" w14:textId="77777777" w:rsidTr="00FA1504">
        <w:tc>
          <w:tcPr>
            <w:tcW w:w="817" w:type="dxa"/>
          </w:tcPr>
          <w:p w14:paraId="46035DD5" w14:textId="77777777" w:rsidR="00FA1504" w:rsidRPr="005730D1" w:rsidRDefault="00FA1504" w:rsidP="003F52B1">
            <w:r w:rsidRPr="005730D1">
              <w:t>1auk</w:t>
            </w:r>
          </w:p>
        </w:tc>
        <w:tc>
          <w:tcPr>
            <w:tcW w:w="851" w:type="dxa"/>
          </w:tcPr>
          <w:p w14:paraId="0A339005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18C2626" w14:textId="77777777" w:rsidR="00FA1504" w:rsidRPr="005730D1" w:rsidRDefault="00FA1504" w:rsidP="003F52B1">
            <w:r w:rsidRPr="005730D1">
              <w:t>LYS302, ASP281, HIS229, LYS123, GLY69, HIS125, SER150</w:t>
            </w:r>
          </w:p>
        </w:tc>
        <w:tc>
          <w:tcPr>
            <w:tcW w:w="1893" w:type="dxa"/>
          </w:tcPr>
          <w:p w14:paraId="7728C8E9" w14:textId="486DA628" w:rsidR="00FA1504" w:rsidRPr="005730D1" w:rsidRDefault="00FA1504" w:rsidP="003F52B1"/>
        </w:tc>
      </w:tr>
      <w:tr w:rsidR="00FA1504" w14:paraId="0D090977" w14:textId="77777777" w:rsidTr="00FA1504">
        <w:tc>
          <w:tcPr>
            <w:tcW w:w="817" w:type="dxa"/>
          </w:tcPr>
          <w:p w14:paraId="779A47A2" w14:textId="77777777" w:rsidR="00FA1504" w:rsidRPr="005730D1" w:rsidRDefault="00FA1504" w:rsidP="003F52B1">
            <w:r w:rsidRPr="005730D1">
              <w:t>1b5q</w:t>
            </w:r>
          </w:p>
        </w:tc>
        <w:tc>
          <w:tcPr>
            <w:tcW w:w="851" w:type="dxa"/>
          </w:tcPr>
          <w:p w14:paraId="74BB0337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3943978" w14:textId="23A361F6" w:rsidR="00FA1504" w:rsidRPr="005730D1" w:rsidRDefault="00FA1504" w:rsidP="003F52B1">
            <w:r w:rsidRPr="005730D1">
              <w:t xml:space="preserve">GLU62, </w:t>
            </w:r>
          </w:p>
        </w:tc>
        <w:tc>
          <w:tcPr>
            <w:tcW w:w="1893" w:type="dxa"/>
          </w:tcPr>
          <w:p w14:paraId="45774E70" w14:textId="5217513C" w:rsidR="00FA1504" w:rsidRPr="005730D1" w:rsidRDefault="00FA1504" w:rsidP="003F52B1"/>
        </w:tc>
      </w:tr>
      <w:tr w:rsidR="00FA1504" w14:paraId="3703A74E" w14:textId="77777777" w:rsidTr="00FA1504">
        <w:tc>
          <w:tcPr>
            <w:tcW w:w="817" w:type="dxa"/>
          </w:tcPr>
          <w:p w14:paraId="2EBCC77D" w14:textId="77777777" w:rsidR="00FA1504" w:rsidRPr="005730D1" w:rsidRDefault="00FA1504" w:rsidP="003F52B1">
            <w:r w:rsidRPr="005730D1">
              <w:t>1b65</w:t>
            </w:r>
          </w:p>
        </w:tc>
        <w:tc>
          <w:tcPr>
            <w:tcW w:w="851" w:type="dxa"/>
          </w:tcPr>
          <w:p w14:paraId="1B3DD52A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64DCF51" w14:textId="77777777" w:rsidR="00FA1504" w:rsidRPr="005730D1" w:rsidRDefault="00FA1504" w:rsidP="003F52B1">
            <w:r w:rsidRPr="005730D1">
              <w:t>ASN218, GLY289, TYR146, SER288, SER250</w:t>
            </w:r>
          </w:p>
        </w:tc>
        <w:tc>
          <w:tcPr>
            <w:tcW w:w="1893" w:type="dxa"/>
          </w:tcPr>
          <w:p w14:paraId="2E275C10" w14:textId="5040F041" w:rsidR="00FA1504" w:rsidRPr="005730D1" w:rsidRDefault="00FA1504" w:rsidP="003F52B1"/>
        </w:tc>
      </w:tr>
      <w:tr w:rsidR="00FA1504" w14:paraId="7452D7A2" w14:textId="77777777" w:rsidTr="00FA1504">
        <w:tc>
          <w:tcPr>
            <w:tcW w:w="817" w:type="dxa"/>
          </w:tcPr>
          <w:p w14:paraId="22363ED8" w14:textId="77777777" w:rsidR="00FA1504" w:rsidRPr="005730D1" w:rsidRDefault="00FA1504" w:rsidP="003F52B1">
            <w:r w:rsidRPr="005730D1">
              <w:t>1b66</w:t>
            </w:r>
          </w:p>
        </w:tc>
        <w:tc>
          <w:tcPr>
            <w:tcW w:w="851" w:type="dxa"/>
          </w:tcPr>
          <w:p w14:paraId="1615A057" w14:textId="2255D556" w:rsidR="00FA1504" w:rsidRPr="005730D1" w:rsidRDefault="00A479EB" w:rsidP="003F52B1">
            <w:r>
              <w:t>AB</w:t>
            </w:r>
          </w:p>
        </w:tc>
        <w:tc>
          <w:tcPr>
            <w:tcW w:w="4961" w:type="dxa"/>
          </w:tcPr>
          <w:p w14:paraId="586C5D37" w14:textId="77777777" w:rsidR="00FA1504" w:rsidRPr="005730D1" w:rsidRDefault="00FA1504" w:rsidP="003F52B1">
            <w:r w:rsidRPr="005730D1">
              <w:t xml:space="preserve">CYS42, GLU133, ASP88, HIS89, </w:t>
            </w:r>
          </w:p>
        </w:tc>
        <w:tc>
          <w:tcPr>
            <w:tcW w:w="1893" w:type="dxa"/>
          </w:tcPr>
          <w:p w14:paraId="56B4E21A" w14:textId="488EFB6F" w:rsidR="00FA1504" w:rsidRPr="005730D1" w:rsidRDefault="00A479EB" w:rsidP="003F52B1">
            <w:r>
              <w:t>Replaced by 1gtq</w:t>
            </w:r>
          </w:p>
        </w:tc>
      </w:tr>
      <w:tr w:rsidR="00FA1504" w14:paraId="0131902F" w14:textId="77777777" w:rsidTr="00FA1504">
        <w:tc>
          <w:tcPr>
            <w:tcW w:w="817" w:type="dxa"/>
          </w:tcPr>
          <w:p w14:paraId="29275A0A" w14:textId="77777777" w:rsidR="00FA1504" w:rsidRPr="005730D1" w:rsidRDefault="00FA1504" w:rsidP="003F52B1">
            <w:r w:rsidRPr="005730D1">
              <w:t>1b93</w:t>
            </w:r>
          </w:p>
        </w:tc>
        <w:tc>
          <w:tcPr>
            <w:tcW w:w="851" w:type="dxa"/>
          </w:tcPr>
          <w:p w14:paraId="65B5F29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C0A28DA" w14:textId="77777777" w:rsidR="00FA1504" w:rsidRPr="005730D1" w:rsidRDefault="00FA1504" w:rsidP="003F52B1">
            <w:r w:rsidRPr="005730D1">
              <w:t xml:space="preserve">HIS98, ASP71, HIS19, ASP101, ASP91, GLY66, </w:t>
            </w:r>
          </w:p>
        </w:tc>
        <w:tc>
          <w:tcPr>
            <w:tcW w:w="1893" w:type="dxa"/>
          </w:tcPr>
          <w:p w14:paraId="10289D91" w14:textId="67A5BB2A" w:rsidR="00FA1504" w:rsidRPr="005730D1" w:rsidRDefault="00FA1504" w:rsidP="003F52B1"/>
        </w:tc>
      </w:tr>
      <w:tr w:rsidR="00FA1504" w14:paraId="48980FFF" w14:textId="77777777" w:rsidTr="00FA1504">
        <w:tc>
          <w:tcPr>
            <w:tcW w:w="817" w:type="dxa"/>
          </w:tcPr>
          <w:p w14:paraId="6574F9A5" w14:textId="77777777" w:rsidR="00FA1504" w:rsidRPr="005730D1" w:rsidRDefault="00FA1504" w:rsidP="003F52B1">
            <w:r w:rsidRPr="005730D1">
              <w:t>1bd3</w:t>
            </w:r>
          </w:p>
        </w:tc>
        <w:tc>
          <w:tcPr>
            <w:tcW w:w="851" w:type="dxa"/>
          </w:tcPr>
          <w:p w14:paraId="539A0CFA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10493C5" w14:textId="77777777" w:rsidR="00FA1504" w:rsidRPr="005730D1" w:rsidRDefault="00FA1504" w:rsidP="003F52B1">
            <w:r w:rsidRPr="005730D1">
              <w:t>THR141, ARG137, ASP235</w:t>
            </w:r>
          </w:p>
        </w:tc>
        <w:tc>
          <w:tcPr>
            <w:tcW w:w="1893" w:type="dxa"/>
          </w:tcPr>
          <w:p w14:paraId="57F0B68C" w14:textId="240DD080" w:rsidR="00FA1504" w:rsidRPr="005730D1" w:rsidRDefault="00FA1504" w:rsidP="003F52B1"/>
        </w:tc>
      </w:tr>
      <w:tr w:rsidR="00FA1504" w14:paraId="1E90691D" w14:textId="77777777" w:rsidTr="00FA1504">
        <w:tc>
          <w:tcPr>
            <w:tcW w:w="817" w:type="dxa"/>
          </w:tcPr>
          <w:p w14:paraId="0CAA7C23" w14:textId="77777777" w:rsidR="00FA1504" w:rsidRPr="005730D1" w:rsidRDefault="00FA1504" w:rsidP="003F52B1">
            <w:r w:rsidRPr="005730D1">
              <w:t>1bfd</w:t>
            </w:r>
          </w:p>
        </w:tc>
        <w:tc>
          <w:tcPr>
            <w:tcW w:w="851" w:type="dxa"/>
          </w:tcPr>
          <w:p w14:paraId="0368FDA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042218D" w14:textId="77777777" w:rsidR="00FA1504" w:rsidRPr="005730D1" w:rsidRDefault="00FA1504" w:rsidP="003F52B1">
            <w:r w:rsidRPr="005730D1">
              <w:t>GLU28, HIS281, HIS70</w:t>
            </w:r>
          </w:p>
        </w:tc>
        <w:tc>
          <w:tcPr>
            <w:tcW w:w="1893" w:type="dxa"/>
          </w:tcPr>
          <w:p w14:paraId="6DD85060" w14:textId="76366809" w:rsidR="00FA1504" w:rsidRPr="005730D1" w:rsidRDefault="00FA1504" w:rsidP="003F52B1"/>
        </w:tc>
      </w:tr>
      <w:tr w:rsidR="00FA1504" w14:paraId="14180A6F" w14:textId="77777777" w:rsidTr="00FA1504">
        <w:tc>
          <w:tcPr>
            <w:tcW w:w="817" w:type="dxa"/>
          </w:tcPr>
          <w:p w14:paraId="251D494A" w14:textId="77777777" w:rsidR="00FA1504" w:rsidRPr="005730D1" w:rsidRDefault="00FA1504" w:rsidP="003F52B1">
            <w:r w:rsidRPr="005730D1">
              <w:t>1bg6</w:t>
            </w:r>
          </w:p>
        </w:tc>
        <w:tc>
          <w:tcPr>
            <w:tcW w:w="851" w:type="dxa"/>
          </w:tcPr>
          <w:p w14:paraId="6F9167D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E5FA47F" w14:textId="77777777" w:rsidR="00FA1504" w:rsidRPr="005730D1" w:rsidRDefault="00FA1504" w:rsidP="003F52B1">
            <w:r w:rsidRPr="005730D1">
              <w:t xml:space="preserve">ASP297, HIS202, </w:t>
            </w:r>
          </w:p>
        </w:tc>
        <w:tc>
          <w:tcPr>
            <w:tcW w:w="1893" w:type="dxa"/>
          </w:tcPr>
          <w:p w14:paraId="384A43CE" w14:textId="493982E7" w:rsidR="00FA1504" w:rsidRPr="005730D1" w:rsidRDefault="00FA1504" w:rsidP="003F52B1"/>
        </w:tc>
      </w:tr>
      <w:tr w:rsidR="00FA1504" w14:paraId="6A6FB1FA" w14:textId="77777777" w:rsidTr="00FA1504">
        <w:tc>
          <w:tcPr>
            <w:tcW w:w="817" w:type="dxa"/>
          </w:tcPr>
          <w:p w14:paraId="7954FA92" w14:textId="77777777" w:rsidR="00FA1504" w:rsidRPr="005730D1" w:rsidRDefault="00FA1504" w:rsidP="003F52B1">
            <w:r w:rsidRPr="005730D1">
              <w:t>1bmt</w:t>
            </w:r>
          </w:p>
        </w:tc>
        <w:tc>
          <w:tcPr>
            <w:tcW w:w="851" w:type="dxa"/>
          </w:tcPr>
          <w:p w14:paraId="4C1DA05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E9C9CD6" w14:textId="77777777" w:rsidR="00FA1504" w:rsidRPr="005730D1" w:rsidRDefault="00FA1504" w:rsidP="003F52B1">
            <w:r w:rsidRPr="005730D1">
              <w:t>SER810, ASP757, HIS759</w:t>
            </w:r>
          </w:p>
        </w:tc>
        <w:tc>
          <w:tcPr>
            <w:tcW w:w="1893" w:type="dxa"/>
          </w:tcPr>
          <w:p w14:paraId="279DC3DD" w14:textId="72AE9525" w:rsidR="00FA1504" w:rsidRPr="005730D1" w:rsidRDefault="00FA1504" w:rsidP="003F52B1"/>
        </w:tc>
      </w:tr>
      <w:tr w:rsidR="00FA1504" w14:paraId="638B0548" w14:textId="77777777" w:rsidTr="00FA1504">
        <w:tc>
          <w:tcPr>
            <w:tcW w:w="817" w:type="dxa"/>
          </w:tcPr>
          <w:p w14:paraId="5A0BA29A" w14:textId="77777777" w:rsidR="00FA1504" w:rsidRPr="005730D1" w:rsidRDefault="00FA1504" w:rsidP="003F52B1">
            <w:r w:rsidRPr="005730D1">
              <w:t>1bo1</w:t>
            </w:r>
          </w:p>
        </w:tc>
        <w:tc>
          <w:tcPr>
            <w:tcW w:w="851" w:type="dxa"/>
          </w:tcPr>
          <w:p w14:paraId="0B69E589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7347663" w14:textId="77777777" w:rsidR="00FA1504" w:rsidRPr="005730D1" w:rsidRDefault="00FA1504" w:rsidP="003F52B1">
            <w:r w:rsidRPr="005730D1">
              <w:t xml:space="preserve">ASP278, LYS150, </w:t>
            </w:r>
          </w:p>
        </w:tc>
        <w:tc>
          <w:tcPr>
            <w:tcW w:w="1893" w:type="dxa"/>
          </w:tcPr>
          <w:p w14:paraId="78976859" w14:textId="0E037F39" w:rsidR="00FA1504" w:rsidRPr="005730D1" w:rsidRDefault="00FA1504" w:rsidP="003F52B1"/>
        </w:tc>
      </w:tr>
      <w:tr w:rsidR="00FA1504" w14:paraId="18AE78AD" w14:textId="77777777" w:rsidTr="00FA1504">
        <w:tc>
          <w:tcPr>
            <w:tcW w:w="817" w:type="dxa"/>
          </w:tcPr>
          <w:p w14:paraId="67568B2C" w14:textId="77777777" w:rsidR="00FA1504" w:rsidRPr="005730D1" w:rsidRDefault="00FA1504" w:rsidP="003F52B1">
            <w:r w:rsidRPr="005730D1">
              <w:t>1bob</w:t>
            </w:r>
          </w:p>
        </w:tc>
        <w:tc>
          <w:tcPr>
            <w:tcW w:w="851" w:type="dxa"/>
          </w:tcPr>
          <w:p w14:paraId="7E26060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84AF0C5" w14:textId="77777777" w:rsidR="00FA1504" w:rsidRPr="005730D1" w:rsidRDefault="00FA1504" w:rsidP="003F52B1">
            <w:r w:rsidRPr="005730D1">
              <w:t>GLU255</w:t>
            </w:r>
          </w:p>
        </w:tc>
        <w:tc>
          <w:tcPr>
            <w:tcW w:w="1893" w:type="dxa"/>
          </w:tcPr>
          <w:p w14:paraId="13C21BBA" w14:textId="14DDB3E4" w:rsidR="00FA1504" w:rsidRPr="005730D1" w:rsidRDefault="00FA1504" w:rsidP="003F52B1"/>
        </w:tc>
      </w:tr>
      <w:tr w:rsidR="00FA1504" w14:paraId="29661FE1" w14:textId="77777777" w:rsidTr="00FA1504">
        <w:tc>
          <w:tcPr>
            <w:tcW w:w="817" w:type="dxa"/>
          </w:tcPr>
          <w:p w14:paraId="785850F9" w14:textId="77777777" w:rsidR="00FA1504" w:rsidRPr="005730D1" w:rsidRDefault="00FA1504" w:rsidP="003F52B1">
            <w:r w:rsidRPr="005730D1">
              <w:t>1bol</w:t>
            </w:r>
          </w:p>
        </w:tc>
        <w:tc>
          <w:tcPr>
            <w:tcW w:w="851" w:type="dxa"/>
          </w:tcPr>
          <w:p w14:paraId="6F274F4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6959E10" w14:textId="77777777" w:rsidR="00FA1504" w:rsidRPr="005730D1" w:rsidRDefault="00FA1504" w:rsidP="003F52B1">
            <w:r w:rsidRPr="005730D1">
              <w:t>HIS109, HIS46, GLU105</w:t>
            </w:r>
          </w:p>
        </w:tc>
        <w:tc>
          <w:tcPr>
            <w:tcW w:w="1893" w:type="dxa"/>
          </w:tcPr>
          <w:p w14:paraId="52192325" w14:textId="5E5E66AB" w:rsidR="00FA1504" w:rsidRPr="005730D1" w:rsidRDefault="00FA1504" w:rsidP="003F52B1"/>
        </w:tc>
      </w:tr>
      <w:tr w:rsidR="00FA1504" w14:paraId="2D3ABF31" w14:textId="77777777" w:rsidTr="00FA1504">
        <w:tc>
          <w:tcPr>
            <w:tcW w:w="817" w:type="dxa"/>
          </w:tcPr>
          <w:p w14:paraId="4DE1C19F" w14:textId="77777777" w:rsidR="00FA1504" w:rsidRPr="005730D1" w:rsidRDefault="00FA1504" w:rsidP="003F52B1">
            <w:r w:rsidRPr="005730D1">
              <w:t>1bou</w:t>
            </w:r>
          </w:p>
        </w:tc>
        <w:tc>
          <w:tcPr>
            <w:tcW w:w="851" w:type="dxa"/>
          </w:tcPr>
          <w:p w14:paraId="68CDC428" w14:textId="77777777" w:rsidR="00FA1504" w:rsidRPr="005730D1" w:rsidRDefault="00FA1504" w:rsidP="003F52B1">
            <w:r w:rsidRPr="005730D1">
              <w:t>B</w:t>
            </w:r>
          </w:p>
        </w:tc>
        <w:tc>
          <w:tcPr>
            <w:tcW w:w="4961" w:type="dxa"/>
          </w:tcPr>
          <w:p w14:paraId="54230407" w14:textId="77777777" w:rsidR="00FA1504" w:rsidRPr="005730D1" w:rsidRDefault="00FA1504" w:rsidP="003F52B1">
            <w:r w:rsidRPr="005730D1">
              <w:t>HIS195</w:t>
            </w:r>
          </w:p>
        </w:tc>
        <w:tc>
          <w:tcPr>
            <w:tcW w:w="1893" w:type="dxa"/>
          </w:tcPr>
          <w:p w14:paraId="38EB12BD" w14:textId="688BBEC9" w:rsidR="00FA1504" w:rsidRPr="005730D1" w:rsidRDefault="00FA1504" w:rsidP="003F52B1"/>
        </w:tc>
      </w:tr>
      <w:tr w:rsidR="00FA1504" w14:paraId="3D926400" w14:textId="77777777" w:rsidTr="00FA1504">
        <w:tc>
          <w:tcPr>
            <w:tcW w:w="817" w:type="dxa"/>
          </w:tcPr>
          <w:p w14:paraId="41C58F2C" w14:textId="77777777" w:rsidR="00FA1504" w:rsidRPr="005730D1" w:rsidRDefault="00FA1504" w:rsidP="003F52B1">
            <w:r w:rsidRPr="005730D1">
              <w:t>1brw</w:t>
            </w:r>
          </w:p>
        </w:tc>
        <w:tc>
          <w:tcPr>
            <w:tcW w:w="851" w:type="dxa"/>
          </w:tcPr>
          <w:p w14:paraId="531252B1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CA59D2E" w14:textId="77777777" w:rsidR="00FA1504" w:rsidRPr="005730D1" w:rsidRDefault="00FA1504" w:rsidP="003F52B1">
            <w:r w:rsidRPr="005730D1">
              <w:t xml:space="preserve">LYS187, SER183, HIS82, ARG168, </w:t>
            </w:r>
          </w:p>
        </w:tc>
        <w:tc>
          <w:tcPr>
            <w:tcW w:w="1893" w:type="dxa"/>
          </w:tcPr>
          <w:p w14:paraId="00FB23A0" w14:textId="02FC85CC" w:rsidR="00FA1504" w:rsidRPr="005730D1" w:rsidRDefault="00FA1504" w:rsidP="003F52B1"/>
        </w:tc>
      </w:tr>
      <w:tr w:rsidR="00FA1504" w14:paraId="4EA0F4BE" w14:textId="77777777" w:rsidTr="00FA1504">
        <w:tc>
          <w:tcPr>
            <w:tcW w:w="817" w:type="dxa"/>
          </w:tcPr>
          <w:p w14:paraId="34133AA7" w14:textId="77777777" w:rsidR="00FA1504" w:rsidRPr="005730D1" w:rsidRDefault="00FA1504" w:rsidP="003F52B1">
            <w:r w:rsidRPr="005730D1">
              <w:t>1bwd</w:t>
            </w:r>
          </w:p>
        </w:tc>
        <w:tc>
          <w:tcPr>
            <w:tcW w:w="851" w:type="dxa"/>
          </w:tcPr>
          <w:p w14:paraId="60BDF820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C8B9C6B" w14:textId="77777777" w:rsidR="00FA1504" w:rsidRPr="005730D1" w:rsidRDefault="00FA1504" w:rsidP="003F52B1">
            <w:r w:rsidRPr="005730D1">
              <w:t>ASP179, ASP229, HIS331, ARG127, CYS332, ASP108, HIS227</w:t>
            </w:r>
          </w:p>
        </w:tc>
        <w:tc>
          <w:tcPr>
            <w:tcW w:w="1893" w:type="dxa"/>
          </w:tcPr>
          <w:p w14:paraId="72E4CD32" w14:textId="4CBA924E" w:rsidR="00FA1504" w:rsidRPr="005730D1" w:rsidRDefault="00FA1504" w:rsidP="003F52B1"/>
        </w:tc>
      </w:tr>
      <w:tr w:rsidR="00FA1504" w14:paraId="1807A287" w14:textId="77777777" w:rsidTr="00FA1504">
        <w:tc>
          <w:tcPr>
            <w:tcW w:w="817" w:type="dxa"/>
          </w:tcPr>
          <w:p w14:paraId="0FDA075A" w14:textId="77777777" w:rsidR="00FA1504" w:rsidRPr="005730D1" w:rsidRDefault="00FA1504" w:rsidP="003F52B1">
            <w:r w:rsidRPr="005730D1">
              <w:lastRenderedPageBreak/>
              <w:t>1c17</w:t>
            </w:r>
          </w:p>
        </w:tc>
        <w:tc>
          <w:tcPr>
            <w:tcW w:w="851" w:type="dxa"/>
          </w:tcPr>
          <w:p w14:paraId="3A58B182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DF86153" w14:textId="77777777" w:rsidR="00FA1504" w:rsidRPr="005730D1" w:rsidRDefault="00FA1504" w:rsidP="003F52B1">
            <w:r w:rsidRPr="005730D1">
              <w:t xml:space="preserve">ASP61, SER206, ASN214, ARG210, </w:t>
            </w:r>
          </w:p>
        </w:tc>
        <w:tc>
          <w:tcPr>
            <w:tcW w:w="1893" w:type="dxa"/>
          </w:tcPr>
          <w:p w14:paraId="779E8956" w14:textId="0DF36863" w:rsidR="00FA1504" w:rsidRPr="005730D1" w:rsidRDefault="00FA1504" w:rsidP="003F52B1"/>
        </w:tc>
      </w:tr>
      <w:tr w:rsidR="00FA1504" w14:paraId="3EFDFB5C" w14:textId="77777777" w:rsidTr="00FA1504">
        <w:tc>
          <w:tcPr>
            <w:tcW w:w="817" w:type="dxa"/>
          </w:tcPr>
          <w:p w14:paraId="77F2D94D" w14:textId="77777777" w:rsidR="00FA1504" w:rsidRPr="005730D1" w:rsidRDefault="00FA1504" w:rsidP="003F52B1">
            <w:r w:rsidRPr="005730D1">
              <w:t>1c3c</w:t>
            </w:r>
          </w:p>
        </w:tc>
        <w:tc>
          <w:tcPr>
            <w:tcW w:w="851" w:type="dxa"/>
          </w:tcPr>
          <w:p w14:paraId="3A874B05" w14:textId="098B0E1A" w:rsidR="00FA1504" w:rsidRPr="005730D1" w:rsidRDefault="005842A8" w:rsidP="003F52B1">
            <w:r>
              <w:t>AB</w:t>
            </w:r>
          </w:p>
        </w:tc>
        <w:tc>
          <w:tcPr>
            <w:tcW w:w="4961" w:type="dxa"/>
          </w:tcPr>
          <w:p w14:paraId="707685AE" w14:textId="77777777" w:rsidR="00FA1504" w:rsidRPr="005730D1" w:rsidRDefault="00FA1504" w:rsidP="003F52B1">
            <w:r w:rsidRPr="005730D1">
              <w:t xml:space="preserve">THR140, HIS141, LYS268, GLU275, </w:t>
            </w:r>
          </w:p>
        </w:tc>
        <w:tc>
          <w:tcPr>
            <w:tcW w:w="1893" w:type="dxa"/>
          </w:tcPr>
          <w:p w14:paraId="7355D5F5" w14:textId="39109DB2" w:rsidR="00FA1504" w:rsidRPr="005730D1" w:rsidRDefault="005842A8" w:rsidP="003F52B1">
            <w:r>
              <w:t>Replaced by 2x75</w:t>
            </w:r>
          </w:p>
        </w:tc>
      </w:tr>
      <w:tr w:rsidR="00FA1504" w14:paraId="7158204F" w14:textId="77777777" w:rsidTr="00FA1504">
        <w:tc>
          <w:tcPr>
            <w:tcW w:w="817" w:type="dxa"/>
          </w:tcPr>
          <w:p w14:paraId="30A0CCDE" w14:textId="77777777" w:rsidR="00FA1504" w:rsidRPr="005730D1" w:rsidRDefault="00FA1504" w:rsidP="003F52B1">
            <w:r w:rsidRPr="005730D1">
              <w:t>1c4x</w:t>
            </w:r>
          </w:p>
        </w:tc>
        <w:tc>
          <w:tcPr>
            <w:tcW w:w="851" w:type="dxa"/>
          </w:tcPr>
          <w:p w14:paraId="23E02F5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6D65DE7" w14:textId="77777777" w:rsidR="00FA1504" w:rsidRPr="005730D1" w:rsidRDefault="00FA1504" w:rsidP="003F52B1">
            <w:r w:rsidRPr="005730D1">
              <w:t>HIS263, SER110, ASP235</w:t>
            </w:r>
          </w:p>
        </w:tc>
        <w:tc>
          <w:tcPr>
            <w:tcW w:w="1893" w:type="dxa"/>
          </w:tcPr>
          <w:p w14:paraId="6A845259" w14:textId="11EA5BF4" w:rsidR="00FA1504" w:rsidRPr="005730D1" w:rsidRDefault="00FA1504" w:rsidP="003F52B1"/>
        </w:tc>
      </w:tr>
      <w:tr w:rsidR="00FA1504" w14:paraId="2661E155" w14:textId="77777777" w:rsidTr="00FA1504">
        <w:tc>
          <w:tcPr>
            <w:tcW w:w="817" w:type="dxa"/>
          </w:tcPr>
          <w:p w14:paraId="5CDC59D4" w14:textId="77777777" w:rsidR="00FA1504" w:rsidRPr="005730D1" w:rsidRDefault="00FA1504" w:rsidP="003F52B1">
            <w:r w:rsidRPr="005730D1">
              <w:t>1c4z</w:t>
            </w:r>
          </w:p>
        </w:tc>
        <w:tc>
          <w:tcPr>
            <w:tcW w:w="851" w:type="dxa"/>
          </w:tcPr>
          <w:p w14:paraId="0C6EFFD9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A5ECCFA" w14:textId="77777777" w:rsidR="00FA1504" w:rsidRPr="005730D1" w:rsidRDefault="00FA1504" w:rsidP="003F52B1">
            <w:r w:rsidRPr="005730D1">
              <w:t xml:space="preserve">GLU550, ARG506, CYS820, HIS818, GLU539, ASP607, </w:t>
            </w:r>
          </w:p>
        </w:tc>
        <w:tc>
          <w:tcPr>
            <w:tcW w:w="1893" w:type="dxa"/>
          </w:tcPr>
          <w:p w14:paraId="1959D58A" w14:textId="4A689D13" w:rsidR="00FA1504" w:rsidRPr="005730D1" w:rsidRDefault="00FA1504" w:rsidP="003F52B1"/>
        </w:tc>
      </w:tr>
      <w:tr w:rsidR="00FA1504" w14:paraId="2A89E159" w14:textId="77777777" w:rsidTr="00FA1504">
        <w:tc>
          <w:tcPr>
            <w:tcW w:w="817" w:type="dxa"/>
          </w:tcPr>
          <w:p w14:paraId="140E3753" w14:textId="77777777" w:rsidR="00FA1504" w:rsidRPr="005730D1" w:rsidRDefault="00FA1504" w:rsidP="003F52B1">
            <w:r w:rsidRPr="005730D1">
              <w:t>1cb8</w:t>
            </w:r>
          </w:p>
        </w:tc>
        <w:tc>
          <w:tcPr>
            <w:tcW w:w="851" w:type="dxa"/>
          </w:tcPr>
          <w:p w14:paraId="006D1C89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6A2B0E2" w14:textId="77777777" w:rsidR="00FA1504" w:rsidRPr="005730D1" w:rsidRDefault="00FA1504" w:rsidP="003F52B1">
            <w:r w:rsidRPr="005730D1">
              <w:t>TYR234, HIS225, ARG288</w:t>
            </w:r>
          </w:p>
        </w:tc>
        <w:tc>
          <w:tcPr>
            <w:tcW w:w="1893" w:type="dxa"/>
          </w:tcPr>
          <w:p w14:paraId="74EC5BC7" w14:textId="10D06AED" w:rsidR="00FA1504" w:rsidRPr="005730D1" w:rsidRDefault="00FA1504" w:rsidP="003F52B1"/>
        </w:tc>
      </w:tr>
      <w:tr w:rsidR="00FA1504" w14:paraId="1DF26113" w14:textId="77777777" w:rsidTr="00FA1504">
        <w:tc>
          <w:tcPr>
            <w:tcW w:w="817" w:type="dxa"/>
          </w:tcPr>
          <w:p w14:paraId="0696E2AF" w14:textId="77777777" w:rsidR="00FA1504" w:rsidRPr="005730D1" w:rsidRDefault="00FA1504" w:rsidP="003F52B1">
            <w:r w:rsidRPr="005730D1">
              <w:t>1cc1</w:t>
            </w:r>
          </w:p>
        </w:tc>
        <w:tc>
          <w:tcPr>
            <w:tcW w:w="851" w:type="dxa"/>
          </w:tcPr>
          <w:p w14:paraId="658314C3" w14:textId="27DC6D8A" w:rsidR="00FA1504" w:rsidRPr="005730D1" w:rsidRDefault="00D97582" w:rsidP="003F52B1">
            <w:r>
              <w:t>LS</w:t>
            </w:r>
          </w:p>
        </w:tc>
        <w:tc>
          <w:tcPr>
            <w:tcW w:w="4961" w:type="dxa"/>
          </w:tcPr>
          <w:p w14:paraId="64B86390" w14:textId="77777777" w:rsidR="00FA1504" w:rsidRPr="005730D1" w:rsidRDefault="00FA1504" w:rsidP="003F52B1">
            <w:r w:rsidRPr="005730D1">
              <w:t>THR19, CYS492, GLU23</w:t>
            </w:r>
          </w:p>
        </w:tc>
        <w:tc>
          <w:tcPr>
            <w:tcW w:w="1893" w:type="dxa"/>
          </w:tcPr>
          <w:p w14:paraId="70C057BA" w14:textId="2A2190AF" w:rsidR="00FA1504" w:rsidRPr="005730D1" w:rsidRDefault="00FA1504" w:rsidP="003F52B1"/>
        </w:tc>
      </w:tr>
      <w:tr w:rsidR="00FA1504" w14:paraId="0CF56487" w14:textId="77777777" w:rsidTr="00FA1504">
        <w:tc>
          <w:tcPr>
            <w:tcW w:w="817" w:type="dxa"/>
          </w:tcPr>
          <w:p w14:paraId="7682DBF5" w14:textId="77777777" w:rsidR="00FA1504" w:rsidRPr="005730D1" w:rsidRDefault="00FA1504" w:rsidP="003F52B1">
            <w:r w:rsidRPr="005730D1">
              <w:t>1cf2</w:t>
            </w:r>
          </w:p>
        </w:tc>
        <w:tc>
          <w:tcPr>
            <w:tcW w:w="851" w:type="dxa"/>
          </w:tcPr>
          <w:p w14:paraId="153D3FD7" w14:textId="77777777" w:rsidR="00FA1504" w:rsidRPr="005730D1" w:rsidRDefault="00FA1504" w:rsidP="003F52B1">
            <w:r w:rsidRPr="005730D1">
              <w:t>O</w:t>
            </w:r>
          </w:p>
        </w:tc>
        <w:tc>
          <w:tcPr>
            <w:tcW w:w="4961" w:type="dxa"/>
          </w:tcPr>
          <w:p w14:paraId="4BB2EC57" w14:textId="77777777" w:rsidR="00FA1504" w:rsidRPr="005730D1" w:rsidRDefault="00FA1504" w:rsidP="003F52B1">
            <w:r w:rsidRPr="005730D1">
              <w:t xml:space="preserve">CYS140, HIS219, </w:t>
            </w:r>
          </w:p>
        </w:tc>
        <w:tc>
          <w:tcPr>
            <w:tcW w:w="1893" w:type="dxa"/>
          </w:tcPr>
          <w:p w14:paraId="69C6DC11" w14:textId="5E00470F" w:rsidR="00FA1504" w:rsidRPr="005730D1" w:rsidRDefault="00FA1504" w:rsidP="003F52B1"/>
        </w:tc>
      </w:tr>
      <w:tr w:rsidR="00FA1504" w14:paraId="704BAC1A" w14:textId="77777777" w:rsidTr="00FA1504">
        <w:tc>
          <w:tcPr>
            <w:tcW w:w="817" w:type="dxa"/>
          </w:tcPr>
          <w:p w14:paraId="3D1E352F" w14:textId="77777777" w:rsidR="00FA1504" w:rsidRPr="005730D1" w:rsidRDefault="00FA1504" w:rsidP="003F52B1">
            <w:r w:rsidRPr="005730D1">
              <w:t>1cfr</w:t>
            </w:r>
          </w:p>
        </w:tc>
        <w:tc>
          <w:tcPr>
            <w:tcW w:w="851" w:type="dxa"/>
          </w:tcPr>
          <w:p w14:paraId="4AEB1102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5CB2969" w14:textId="77777777" w:rsidR="00FA1504" w:rsidRPr="005730D1" w:rsidRDefault="00FA1504" w:rsidP="003F52B1">
            <w:r w:rsidRPr="005730D1">
              <w:t>LYS190</w:t>
            </w:r>
          </w:p>
        </w:tc>
        <w:tc>
          <w:tcPr>
            <w:tcW w:w="1893" w:type="dxa"/>
          </w:tcPr>
          <w:p w14:paraId="36F857C3" w14:textId="00778F90" w:rsidR="00FA1504" w:rsidRPr="005730D1" w:rsidRDefault="00FA1504" w:rsidP="003F52B1"/>
        </w:tc>
      </w:tr>
      <w:tr w:rsidR="00FA1504" w14:paraId="00D2DAE6" w14:textId="77777777" w:rsidTr="00FA1504">
        <w:tc>
          <w:tcPr>
            <w:tcW w:w="817" w:type="dxa"/>
          </w:tcPr>
          <w:p w14:paraId="2216609A" w14:textId="77777777" w:rsidR="00FA1504" w:rsidRPr="005730D1" w:rsidRDefault="00FA1504" w:rsidP="003F52B1">
            <w:r w:rsidRPr="005730D1">
              <w:t>1cg2</w:t>
            </w:r>
          </w:p>
        </w:tc>
        <w:tc>
          <w:tcPr>
            <w:tcW w:w="851" w:type="dxa"/>
          </w:tcPr>
          <w:p w14:paraId="4F84B0D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790FE46" w14:textId="77777777" w:rsidR="00FA1504" w:rsidRPr="005730D1" w:rsidRDefault="00FA1504" w:rsidP="003F52B1">
            <w:r w:rsidRPr="005730D1">
              <w:t xml:space="preserve">GLU175, GLU200, HIS112, ASP141, HIS385, GLU176, </w:t>
            </w:r>
          </w:p>
        </w:tc>
        <w:tc>
          <w:tcPr>
            <w:tcW w:w="1893" w:type="dxa"/>
          </w:tcPr>
          <w:p w14:paraId="3081DB9D" w14:textId="665A0C26" w:rsidR="00FA1504" w:rsidRPr="005730D1" w:rsidRDefault="00FA1504" w:rsidP="003F52B1"/>
        </w:tc>
      </w:tr>
      <w:tr w:rsidR="00FA1504" w14:paraId="58DAF170" w14:textId="77777777" w:rsidTr="00FA1504">
        <w:tc>
          <w:tcPr>
            <w:tcW w:w="817" w:type="dxa"/>
          </w:tcPr>
          <w:p w14:paraId="34245A42" w14:textId="77777777" w:rsidR="00FA1504" w:rsidRPr="005730D1" w:rsidRDefault="00FA1504" w:rsidP="003F52B1">
            <w:r w:rsidRPr="005730D1">
              <w:t>1chd</w:t>
            </w:r>
          </w:p>
        </w:tc>
        <w:tc>
          <w:tcPr>
            <w:tcW w:w="851" w:type="dxa"/>
          </w:tcPr>
          <w:p w14:paraId="71A7725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2C839B1" w14:textId="77777777" w:rsidR="00FA1504" w:rsidRPr="005730D1" w:rsidRDefault="00FA1504" w:rsidP="003F52B1">
            <w:r w:rsidRPr="005730D1">
              <w:t>ASP286, SER164, MET283, THR165, HIS190</w:t>
            </w:r>
          </w:p>
        </w:tc>
        <w:tc>
          <w:tcPr>
            <w:tcW w:w="1893" w:type="dxa"/>
          </w:tcPr>
          <w:p w14:paraId="3FDB3DB4" w14:textId="01DE935E" w:rsidR="00FA1504" w:rsidRPr="005730D1" w:rsidRDefault="00FA1504" w:rsidP="003F52B1"/>
        </w:tc>
      </w:tr>
      <w:tr w:rsidR="00FA1504" w14:paraId="38FED2BB" w14:textId="77777777" w:rsidTr="00FA1504">
        <w:tc>
          <w:tcPr>
            <w:tcW w:w="817" w:type="dxa"/>
          </w:tcPr>
          <w:p w14:paraId="626D47BA" w14:textId="77777777" w:rsidR="00FA1504" w:rsidRPr="005730D1" w:rsidRDefault="00FA1504" w:rsidP="003F52B1">
            <w:r w:rsidRPr="005730D1">
              <w:t>1chk</w:t>
            </w:r>
          </w:p>
        </w:tc>
        <w:tc>
          <w:tcPr>
            <w:tcW w:w="851" w:type="dxa"/>
          </w:tcPr>
          <w:p w14:paraId="156595F2" w14:textId="77777777" w:rsidR="00FA1504" w:rsidRPr="005730D1" w:rsidRDefault="00FA1504" w:rsidP="003F52B1">
            <w:r w:rsidRPr="005730D1">
              <w:t>B</w:t>
            </w:r>
          </w:p>
        </w:tc>
        <w:tc>
          <w:tcPr>
            <w:tcW w:w="4961" w:type="dxa"/>
          </w:tcPr>
          <w:p w14:paraId="0C53B1F4" w14:textId="77777777" w:rsidR="00FA1504" w:rsidRPr="005730D1" w:rsidRDefault="00FA1504" w:rsidP="003F52B1">
            <w:r w:rsidRPr="005730D1">
              <w:t xml:space="preserve">GLU22, ASP40, </w:t>
            </w:r>
          </w:p>
        </w:tc>
        <w:tc>
          <w:tcPr>
            <w:tcW w:w="1893" w:type="dxa"/>
          </w:tcPr>
          <w:p w14:paraId="7536238D" w14:textId="2DBED08E" w:rsidR="00FA1504" w:rsidRPr="005730D1" w:rsidRDefault="00FA1504" w:rsidP="003F52B1"/>
        </w:tc>
      </w:tr>
      <w:tr w:rsidR="00FA1504" w14:paraId="39233AD9" w14:textId="77777777" w:rsidTr="00FA1504">
        <w:tc>
          <w:tcPr>
            <w:tcW w:w="817" w:type="dxa"/>
          </w:tcPr>
          <w:p w14:paraId="22E7292D" w14:textId="77777777" w:rsidR="00FA1504" w:rsidRPr="005730D1" w:rsidRDefault="00FA1504" w:rsidP="003F52B1">
            <w:r w:rsidRPr="005730D1">
              <w:t>1chm</w:t>
            </w:r>
          </w:p>
        </w:tc>
        <w:tc>
          <w:tcPr>
            <w:tcW w:w="851" w:type="dxa"/>
          </w:tcPr>
          <w:p w14:paraId="192363A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125446D" w14:textId="77777777" w:rsidR="00FA1504" w:rsidRPr="005730D1" w:rsidRDefault="00FA1504" w:rsidP="003F52B1">
            <w:r w:rsidRPr="005730D1">
              <w:t>GLU262, GLU358, HIS232</w:t>
            </w:r>
          </w:p>
        </w:tc>
        <w:tc>
          <w:tcPr>
            <w:tcW w:w="1893" w:type="dxa"/>
          </w:tcPr>
          <w:p w14:paraId="7DB23835" w14:textId="719FF920" w:rsidR="00FA1504" w:rsidRPr="005730D1" w:rsidRDefault="00FA1504" w:rsidP="003F52B1"/>
        </w:tc>
      </w:tr>
      <w:tr w:rsidR="00FA1504" w14:paraId="4D4D4D43" w14:textId="77777777" w:rsidTr="00FA1504">
        <w:tc>
          <w:tcPr>
            <w:tcW w:w="817" w:type="dxa"/>
          </w:tcPr>
          <w:p w14:paraId="17955866" w14:textId="77777777" w:rsidR="00FA1504" w:rsidRPr="005730D1" w:rsidRDefault="00FA1504" w:rsidP="003F52B1">
            <w:r w:rsidRPr="005730D1">
              <w:t>1cjy</w:t>
            </w:r>
          </w:p>
        </w:tc>
        <w:tc>
          <w:tcPr>
            <w:tcW w:w="851" w:type="dxa"/>
          </w:tcPr>
          <w:p w14:paraId="576CF20F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B929661" w14:textId="77777777" w:rsidR="00FA1504" w:rsidRPr="005730D1" w:rsidRDefault="00FA1504" w:rsidP="003F52B1">
            <w:r w:rsidRPr="005730D1">
              <w:t xml:space="preserve">SER228, GLY198, GLY197, ASP549, </w:t>
            </w:r>
          </w:p>
        </w:tc>
        <w:tc>
          <w:tcPr>
            <w:tcW w:w="1893" w:type="dxa"/>
          </w:tcPr>
          <w:p w14:paraId="098EFB59" w14:textId="077D437C" w:rsidR="00FA1504" w:rsidRPr="005730D1" w:rsidRDefault="00FA1504" w:rsidP="003F52B1"/>
        </w:tc>
      </w:tr>
      <w:tr w:rsidR="00FA1504" w14:paraId="4920A46E" w14:textId="77777777" w:rsidTr="00FA1504">
        <w:tc>
          <w:tcPr>
            <w:tcW w:w="817" w:type="dxa"/>
          </w:tcPr>
          <w:p w14:paraId="2999EB91" w14:textId="77777777" w:rsidR="00FA1504" w:rsidRPr="005730D1" w:rsidRDefault="00FA1504" w:rsidP="003F52B1">
            <w:r w:rsidRPr="005730D1">
              <w:t>1cqq</w:t>
            </w:r>
          </w:p>
        </w:tc>
        <w:tc>
          <w:tcPr>
            <w:tcW w:w="851" w:type="dxa"/>
          </w:tcPr>
          <w:p w14:paraId="10EEE68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BA080E2" w14:textId="77777777" w:rsidR="00FA1504" w:rsidRPr="005730D1" w:rsidRDefault="00FA1504" w:rsidP="003F52B1">
            <w:r w:rsidRPr="005730D1">
              <w:t xml:space="preserve">GLY145, HIS40, GLU71, CYS147, </w:t>
            </w:r>
          </w:p>
        </w:tc>
        <w:tc>
          <w:tcPr>
            <w:tcW w:w="1893" w:type="dxa"/>
          </w:tcPr>
          <w:p w14:paraId="380F9700" w14:textId="1644E20B" w:rsidR="00FA1504" w:rsidRPr="005730D1" w:rsidRDefault="00FA1504" w:rsidP="003F52B1"/>
        </w:tc>
      </w:tr>
      <w:tr w:rsidR="00FA1504" w14:paraId="7F923569" w14:textId="77777777" w:rsidTr="00FA1504">
        <w:tc>
          <w:tcPr>
            <w:tcW w:w="817" w:type="dxa"/>
          </w:tcPr>
          <w:p w14:paraId="0450EA1B" w14:textId="77777777" w:rsidR="00FA1504" w:rsidRPr="005730D1" w:rsidRDefault="00FA1504" w:rsidP="003F52B1">
            <w:r w:rsidRPr="005730D1">
              <w:t>1cs1</w:t>
            </w:r>
          </w:p>
        </w:tc>
        <w:tc>
          <w:tcPr>
            <w:tcW w:w="851" w:type="dxa"/>
          </w:tcPr>
          <w:p w14:paraId="2F31AEA1" w14:textId="7ACEE24D" w:rsidR="00FA1504" w:rsidRPr="005730D1" w:rsidRDefault="007C49F0" w:rsidP="003F52B1">
            <w:r>
              <w:t>AC</w:t>
            </w:r>
          </w:p>
        </w:tc>
        <w:tc>
          <w:tcPr>
            <w:tcW w:w="4961" w:type="dxa"/>
          </w:tcPr>
          <w:p w14:paraId="18B5ECAA" w14:textId="607530A4" w:rsidR="00FA1504" w:rsidRPr="005730D1" w:rsidRDefault="007C49F0" w:rsidP="003F52B1">
            <w:r>
              <w:t>LYS</w:t>
            </w:r>
            <w:r w:rsidR="00FA1504" w:rsidRPr="005730D1">
              <w:t xml:space="preserve">198, TYR101, ASP173, ARG48, </w:t>
            </w:r>
          </w:p>
        </w:tc>
        <w:tc>
          <w:tcPr>
            <w:tcW w:w="1893" w:type="dxa"/>
          </w:tcPr>
          <w:p w14:paraId="20051F65" w14:textId="7E97982D" w:rsidR="00FA1504" w:rsidRPr="005730D1" w:rsidRDefault="00FA1504" w:rsidP="003F52B1"/>
        </w:tc>
      </w:tr>
      <w:tr w:rsidR="00FA1504" w14:paraId="02BEBBCF" w14:textId="77777777" w:rsidTr="00FA1504">
        <w:tc>
          <w:tcPr>
            <w:tcW w:w="817" w:type="dxa"/>
          </w:tcPr>
          <w:p w14:paraId="2718078A" w14:textId="77777777" w:rsidR="00FA1504" w:rsidRPr="005730D1" w:rsidRDefault="00FA1504" w:rsidP="003F52B1">
            <w:r w:rsidRPr="005730D1">
              <w:t>1d1q</w:t>
            </w:r>
          </w:p>
        </w:tc>
        <w:tc>
          <w:tcPr>
            <w:tcW w:w="851" w:type="dxa"/>
          </w:tcPr>
          <w:p w14:paraId="5FE5FF7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0CB9ECA" w14:textId="77777777" w:rsidR="00FA1504" w:rsidRPr="005730D1" w:rsidRDefault="00FA1504" w:rsidP="003F52B1">
            <w:r w:rsidRPr="005730D1">
              <w:t xml:space="preserve">ALA13, ARG19, SER20, ASP132, </w:t>
            </w:r>
          </w:p>
        </w:tc>
        <w:tc>
          <w:tcPr>
            <w:tcW w:w="1893" w:type="dxa"/>
          </w:tcPr>
          <w:p w14:paraId="15874DC2" w14:textId="0B79F57E" w:rsidR="00FA1504" w:rsidRPr="005730D1" w:rsidRDefault="00FA1504" w:rsidP="003F52B1"/>
        </w:tc>
      </w:tr>
      <w:tr w:rsidR="00FA1504" w14:paraId="427182C6" w14:textId="77777777" w:rsidTr="00FA1504">
        <w:tc>
          <w:tcPr>
            <w:tcW w:w="817" w:type="dxa"/>
          </w:tcPr>
          <w:p w14:paraId="6A37ADBE" w14:textId="77777777" w:rsidR="00FA1504" w:rsidRPr="005730D1" w:rsidRDefault="00FA1504" w:rsidP="003F52B1">
            <w:r w:rsidRPr="005730D1">
              <w:t>1d4a</w:t>
            </w:r>
          </w:p>
        </w:tc>
        <w:tc>
          <w:tcPr>
            <w:tcW w:w="851" w:type="dxa"/>
          </w:tcPr>
          <w:p w14:paraId="75113F0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9B8A40B" w14:textId="77777777" w:rsidR="00FA1504" w:rsidRPr="005730D1" w:rsidRDefault="00FA1504" w:rsidP="003F52B1">
            <w:r w:rsidRPr="005730D1">
              <w:t>TYR155, HIS161, GLY149</w:t>
            </w:r>
          </w:p>
        </w:tc>
        <w:tc>
          <w:tcPr>
            <w:tcW w:w="1893" w:type="dxa"/>
          </w:tcPr>
          <w:p w14:paraId="31AC84DB" w14:textId="232CD373" w:rsidR="00FA1504" w:rsidRPr="005730D1" w:rsidRDefault="00FA1504" w:rsidP="003F52B1"/>
        </w:tc>
      </w:tr>
      <w:tr w:rsidR="00FA1504" w14:paraId="61F81C03" w14:textId="77777777" w:rsidTr="00FA1504">
        <w:tc>
          <w:tcPr>
            <w:tcW w:w="817" w:type="dxa"/>
          </w:tcPr>
          <w:p w14:paraId="17B2CF22" w14:textId="77777777" w:rsidR="00FA1504" w:rsidRPr="005730D1" w:rsidRDefault="00FA1504" w:rsidP="003F52B1">
            <w:r w:rsidRPr="005730D1">
              <w:t>1d5r</w:t>
            </w:r>
          </w:p>
        </w:tc>
        <w:tc>
          <w:tcPr>
            <w:tcW w:w="851" w:type="dxa"/>
          </w:tcPr>
          <w:p w14:paraId="41C0FFBA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BFC8FFD" w14:textId="77777777" w:rsidR="00FA1504" w:rsidRPr="005730D1" w:rsidRDefault="00FA1504" w:rsidP="003F52B1">
            <w:r w:rsidRPr="005730D1">
              <w:t>ASP92, ARG130, CYS124</w:t>
            </w:r>
          </w:p>
        </w:tc>
        <w:tc>
          <w:tcPr>
            <w:tcW w:w="1893" w:type="dxa"/>
          </w:tcPr>
          <w:p w14:paraId="241F5B23" w14:textId="33A92BA8" w:rsidR="00FA1504" w:rsidRPr="005730D1" w:rsidRDefault="00FA1504" w:rsidP="003F52B1"/>
        </w:tc>
      </w:tr>
      <w:tr w:rsidR="00FA1504" w14:paraId="7FD52CCC" w14:textId="77777777" w:rsidTr="00FA1504">
        <w:tc>
          <w:tcPr>
            <w:tcW w:w="817" w:type="dxa"/>
          </w:tcPr>
          <w:p w14:paraId="0657982E" w14:textId="77777777" w:rsidR="00FA1504" w:rsidRPr="005730D1" w:rsidRDefault="00FA1504" w:rsidP="003F52B1">
            <w:r w:rsidRPr="005730D1">
              <w:t>1dci</w:t>
            </w:r>
          </w:p>
        </w:tc>
        <w:tc>
          <w:tcPr>
            <w:tcW w:w="851" w:type="dxa"/>
          </w:tcPr>
          <w:p w14:paraId="6975BE3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8F17F31" w14:textId="77777777" w:rsidR="00FA1504" w:rsidRPr="005730D1" w:rsidRDefault="00FA1504" w:rsidP="003F52B1">
            <w:r w:rsidRPr="005730D1">
              <w:t xml:space="preserve">ASP204, GLU196, </w:t>
            </w:r>
          </w:p>
        </w:tc>
        <w:tc>
          <w:tcPr>
            <w:tcW w:w="1893" w:type="dxa"/>
          </w:tcPr>
          <w:p w14:paraId="650EB225" w14:textId="66E8B841" w:rsidR="00FA1504" w:rsidRPr="005730D1" w:rsidRDefault="00FA1504" w:rsidP="003F52B1"/>
        </w:tc>
      </w:tr>
      <w:tr w:rsidR="00FA1504" w14:paraId="36F737DD" w14:textId="77777777" w:rsidTr="00FA1504">
        <w:tc>
          <w:tcPr>
            <w:tcW w:w="817" w:type="dxa"/>
          </w:tcPr>
          <w:p w14:paraId="30249BE0" w14:textId="77777777" w:rsidR="00FA1504" w:rsidRPr="005730D1" w:rsidRDefault="00FA1504" w:rsidP="003F52B1">
            <w:r w:rsidRPr="005730D1">
              <w:t>1dgs</w:t>
            </w:r>
          </w:p>
        </w:tc>
        <w:tc>
          <w:tcPr>
            <w:tcW w:w="851" w:type="dxa"/>
          </w:tcPr>
          <w:p w14:paraId="077CAD55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FB0A64D" w14:textId="77777777" w:rsidR="00FA1504" w:rsidRPr="005730D1" w:rsidRDefault="00FA1504" w:rsidP="003F52B1">
            <w:r w:rsidRPr="005730D1">
              <w:t xml:space="preserve">ASP118, LYS116, LYS312, ARG196, </w:t>
            </w:r>
          </w:p>
        </w:tc>
        <w:tc>
          <w:tcPr>
            <w:tcW w:w="1893" w:type="dxa"/>
          </w:tcPr>
          <w:p w14:paraId="551237E5" w14:textId="26ED10F7" w:rsidR="00FA1504" w:rsidRPr="005730D1" w:rsidRDefault="00FA1504" w:rsidP="003F52B1"/>
        </w:tc>
      </w:tr>
      <w:tr w:rsidR="00FA1504" w14:paraId="1EEFCD0E" w14:textId="77777777" w:rsidTr="00FA1504">
        <w:tc>
          <w:tcPr>
            <w:tcW w:w="817" w:type="dxa"/>
          </w:tcPr>
          <w:p w14:paraId="4526F3CC" w14:textId="77777777" w:rsidR="00FA1504" w:rsidRPr="005730D1" w:rsidRDefault="00FA1504" w:rsidP="003F52B1">
            <w:r w:rsidRPr="005730D1">
              <w:t>1di1</w:t>
            </w:r>
          </w:p>
        </w:tc>
        <w:tc>
          <w:tcPr>
            <w:tcW w:w="851" w:type="dxa"/>
          </w:tcPr>
          <w:p w14:paraId="0263C32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642ACD3" w14:textId="77777777" w:rsidR="00FA1504" w:rsidRPr="005730D1" w:rsidRDefault="00FA1504" w:rsidP="003F52B1">
            <w:r w:rsidRPr="005730D1">
              <w:t xml:space="preserve">TYR92, PHE112, TRP333, PHE178, </w:t>
            </w:r>
          </w:p>
        </w:tc>
        <w:tc>
          <w:tcPr>
            <w:tcW w:w="1893" w:type="dxa"/>
          </w:tcPr>
          <w:p w14:paraId="4841CA04" w14:textId="79EBCDCA" w:rsidR="00FA1504" w:rsidRPr="005730D1" w:rsidRDefault="00FA1504" w:rsidP="003F52B1"/>
        </w:tc>
      </w:tr>
      <w:tr w:rsidR="00FA1504" w14:paraId="53400167" w14:textId="77777777" w:rsidTr="00FA1504">
        <w:tc>
          <w:tcPr>
            <w:tcW w:w="817" w:type="dxa"/>
          </w:tcPr>
          <w:p w14:paraId="709A5525" w14:textId="77777777" w:rsidR="00FA1504" w:rsidRPr="005730D1" w:rsidRDefault="00FA1504" w:rsidP="003F52B1">
            <w:r w:rsidRPr="005730D1">
              <w:t>1dj0</w:t>
            </w:r>
          </w:p>
        </w:tc>
        <w:tc>
          <w:tcPr>
            <w:tcW w:w="851" w:type="dxa"/>
          </w:tcPr>
          <w:p w14:paraId="6BC15C15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474A507" w14:textId="77777777" w:rsidR="00FA1504" w:rsidRPr="005730D1" w:rsidRDefault="00FA1504" w:rsidP="003F52B1">
            <w:r w:rsidRPr="005730D1">
              <w:t>ASP60</w:t>
            </w:r>
          </w:p>
        </w:tc>
        <w:tc>
          <w:tcPr>
            <w:tcW w:w="1893" w:type="dxa"/>
          </w:tcPr>
          <w:p w14:paraId="73F68457" w14:textId="73D10333" w:rsidR="00FA1504" w:rsidRPr="005730D1" w:rsidRDefault="00FA1504" w:rsidP="003F52B1"/>
        </w:tc>
      </w:tr>
      <w:tr w:rsidR="00FA1504" w14:paraId="21857F9C" w14:textId="77777777" w:rsidTr="00FA1504">
        <w:tc>
          <w:tcPr>
            <w:tcW w:w="817" w:type="dxa"/>
          </w:tcPr>
          <w:p w14:paraId="5982B9BD" w14:textId="77777777" w:rsidR="00FA1504" w:rsidRPr="005730D1" w:rsidRDefault="00FA1504" w:rsidP="003F52B1">
            <w:r w:rsidRPr="005730D1">
              <w:t>1dki</w:t>
            </w:r>
          </w:p>
        </w:tc>
        <w:tc>
          <w:tcPr>
            <w:tcW w:w="851" w:type="dxa"/>
          </w:tcPr>
          <w:p w14:paraId="071C6207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76549E8" w14:textId="77777777" w:rsidR="00FA1504" w:rsidRPr="005730D1" w:rsidRDefault="00FA1504" w:rsidP="003F52B1">
            <w:r w:rsidRPr="005730D1">
              <w:t xml:space="preserve">SER47, HIS195, </w:t>
            </w:r>
          </w:p>
        </w:tc>
        <w:tc>
          <w:tcPr>
            <w:tcW w:w="1893" w:type="dxa"/>
          </w:tcPr>
          <w:p w14:paraId="66E95C44" w14:textId="20639559" w:rsidR="00FA1504" w:rsidRPr="005730D1" w:rsidRDefault="00FA1504" w:rsidP="003F52B1"/>
        </w:tc>
      </w:tr>
      <w:tr w:rsidR="00FA1504" w14:paraId="71E1CEE6" w14:textId="77777777" w:rsidTr="00FA1504">
        <w:tc>
          <w:tcPr>
            <w:tcW w:w="817" w:type="dxa"/>
          </w:tcPr>
          <w:p w14:paraId="197D5486" w14:textId="77777777" w:rsidR="00FA1504" w:rsidRPr="005730D1" w:rsidRDefault="00FA1504" w:rsidP="003F52B1">
            <w:r w:rsidRPr="005730D1">
              <w:t>1dl2</w:t>
            </w:r>
          </w:p>
        </w:tc>
        <w:tc>
          <w:tcPr>
            <w:tcW w:w="851" w:type="dxa"/>
          </w:tcPr>
          <w:p w14:paraId="78204BC7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519F89E" w14:textId="77777777" w:rsidR="00FA1504" w:rsidRPr="005730D1" w:rsidRDefault="00FA1504" w:rsidP="003F52B1">
            <w:r w:rsidRPr="005730D1">
              <w:t xml:space="preserve">ARG136, GLU435, ASP275, GLU132, </w:t>
            </w:r>
          </w:p>
        </w:tc>
        <w:tc>
          <w:tcPr>
            <w:tcW w:w="1893" w:type="dxa"/>
          </w:tcPr>
          <w:p w14:paraId="0A080CDA" w14:textId="6865DF72" w:rsidR="00FA1504" w:rsidRPr="005730D1" w:rsidRDefault="001D6013" w:rsidP="003F52B1">
            <w:r w:rsidRPr="003C2F2B">
              <w:rPr>
                <w:rFonts w:ascii="Calibri" w:hAnsi="Calibri"/>
                <w:color w:val="000000"/>
              </w:rPr>
              <w:t>Use atom CB as side chain vector atom for residue R75, K409 and K539</w:t>
            </w:r>
          </w:p>
        </w:tc>
      </w:tr>
      <w:tr w:rsidR="00FA1504" w14:paraId="34DEEE9F" w14:textId="77777777" w:rsidTr="00FA1504">
        <w:tc>
          <w:tcPr>
            <w:tcW w:w="817" w:type="dxa"/>
          </w:tcPr>
          <w:p w14:paraId="7ECB473C" w14:textId="77777777" w:rsidR="00FA1504" w:rsidRPr="005730D1" w:rsidRDefault="00FA1504" w:rsidP="003F52B1">
            <w:r w:rsidRPr="005730D1">
              <w:t>1dl5</w:t>
            </w:r>
          </w:p>
        </w:tc>
        <w:tc>
          <w:tcPr>
            <w:tcW w:w="851" w:type="dxa"/>
          </w:tcPr>
          <w:p w14:paraId="5778C86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B60CA6D" w14:textId="77777777" w:rsidR="00FA1504" w:rsidRPr="005730D1" w:rsidRDefault="00FA1504" w:rsidP="003F52B1">
            <w:r w:rsidRPr="005730D1">
              <w:t>SER59</w:t>
            </w:r>
          </w:p>
        </w:tc>
        <w:tc>
          <w:tcPr>
            <w:tcW w:w="1893" w:type="dxa"/>
          </w:tcPr>
          <w:p w14:paraId="4FACD7C8" w14:textId="7B3BACCA" w:rsidR="00FA1504" w:rsidRPr="005730D1" w:rsidRDefault="00FA1504" w:rsidP="003F52B1"/>
        </w:tc>
      </w:tr>
      <w:tr w:rsidR="00FA1504" w14:paraId="36AEEAEB" w14:textId="77777777" w:rsidTr="00FA1504">
        <w:tc>
          <w:tcPr>
            <w:tcW w:w="817" w:type="dxa"/>
          </w:tcPr>
          <w:p w14:paraId="677510DE" w14:textId="77777777" w:rsidR="00FA1504" w:rsidRPr="005730D1" w:rsidRDefault="00FA1504" w:rsidP="003F52B1">
            <w:r w:rsidRPr="005730D1">
              <w:t>1dnp</w:t>
            </w:r>
          </w:p>
        </w:tc>
        <w:tc>
          <w:tcPr>
            <w:tcW w:w="851" w:type="dxa"/>
          </w:tcPr>
          <w:p w14:paraId="1114FCF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B912B6D" w14:textId="77777777" w:rsidR="00FA1504" w:rsidRPr="005730D1" w:rsidRDefault="00FA1504" w:rsidP="003F52B1">
            <w:r w:rsidRPr="005730D1">
              <w:t>TRP306, TRP359, TRP382</w:t>
            </w:r>
          </w:p>
        </w:tc>
        <w:tc>
          <w:tcPr>
            <w:tcW w:w="1893" w:type="dxa"/>
          </w:tcPr>
          <w:p w14:paraId="6D38CA1F" w14:textId="2C32952A" w:rsidR="00FA1504" w:rsidRPr="005730D1" w:rsidRDefault="00FA1504" w:rsidP="003F52B1"/>
        </w:tc>
      </w:tr>
      <w:tr w:rsidR="00FA1504" w14:paraId="2CD82069" w14:textId="77777777" w:rsidTr="00FA1504">
        <w:tc>
          <w:tcPr>
            <w:tcW w:w="817" w:type="dxa"/>
          </w:tcPr>
          <w:p w14:paraId="6F770353" w14:textId="77777777" w:rsidR="00FA1504" w:rsidRPr="005730D1" w:rsidRDefault="00FA1504" w:rsidP="003F52B1">
            <w:r w:rsidRPr="005730D1">
              <w:t>1dqa</w:t>
            </w:r>
          </w:p>
        </w:tc>
        <w:tc>
          <w:tcPr>
            <w:tcW w:w="851" w:type="dxa"/>
          </w:tcPr>
          <w:p w14:paraId="43C76BB5" w14:textId="1AAD0BBF" w:rsidR="00FA1504" w:rsidRPr="005730D1" w:rsidRDefault="0074565C" w:rsidP="003F52B1">
            <w:r>
              <w:t>AB</w:t>
            </w:r>
          </w:p>
        </w:tc>
        <w:tc>
          <w:tcPr>
            <w:tcW w:w="4961" w:type="dxa"/>
          </w:tcPr>
          <w:p w14:paraId="782485EC" w14:textId="77777777" w:rsidR="00FA1504" w:rsidRPr="005730D1" w:rsidRDefault="00FA1504" w:rsidP="003F52B1">
            <w:r w:rsidRPr="005730D1">
              <w:t xml:space="preserve">LYS691, ASP767, GLU559, HIS866, </w:t>
            </w:r>
          </w:p>
        </w:tc>
        <w:tc>
          <w:tcPr>
            <w:tcW w:w="1893" w:type="dxa"/>
          </w:tcPr>
          <w:p w14:paraId="547BCF9A" w14:textId="7DE292BE" w:rsidR="00FA1504" w:rsidRPr="005730D1" w:rsidRDefault="00FA1504" w:rsidP="003F52B1"/>
        </w:tc>
      </w:tr>
      <w:tr w:rsidR="00FA1504" w14:paraId="6673BCF3" w14:textId="77777777" w:rsidTr="00FA1504">
        <w:tc>
          <w:tcPr>
            <w:tcW w:w="817" w:type="dxa"/>
          </w:tcPr>
          <w:p w14:paraId="7A603156" w14:textId="77777777" w:rsidR="00FA1504" w:rsidRPr="005730D1" w:rsidRDefault="00FA1504" w:rsidP="003F52B1">
            <w:r w:rsidRPr="005730D1">
              <w:t>1dqs</w:t>
            </w:r>
          </w:p>
        </w:tc>
        <w:tc>
          <w:tcPr>
            <w:tcW w:w="851" w:type="dxa"/>
          </w:tcPr>
          <w:p w14:paraId="57519E3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77FD385" w14:textId="77777777" w:rsidR="00FA1504" w:rsidRPr="005730D1" w:rsidRDefault="00FA1504" w:rsidP="003F52B1">
            <w:r w:rsidRPr="005730D1">
              <w:t>HIS275</w:t>
            </w:r>
          </w:p>
        </w:tc>
        <w:tc>
          <w:tcPr>
            <w:tcW w:w="1893" w:type="dxa"/>
          </w:tcPr>
          <w:p w14:paraId="71305682" w14:textId="4F2FCAB1" w:rsidR="00FA1504" w:rsidRPr="005730D1" w:rsidRDefault="00FA1504" w:rsidP="003F52B1"/>
        </w:tc>
      </w:tr>
      <w:tr w:rsidR="00FA1504" w14:paraId="474A29DD" w14:textId="77777777" w:rsidTr="00FA1504">
        <w:tc>
          <w:tcPr>
            <w:tcW w:w="817" w:type="dxa"/>
          </w:tcPr>
          <w:p w14:paraId="01249CB5" w14:textId="77777777" w:rsidR="00FA1504" w:rsidRPr="005730D1" w:rsidRDefault="00FA1504" w:rsidP="003F52B1">
            <w:r w:rsidRPr="005730D1">
              <w:t>1dw9</w:t>
            </w:r>
          </w:p>
        </w:tc>
        <w:tc>
          <w:tcPr>
            <w:tcW w:w="851" w:type="dxa"/>
          </w:tcPr>
          <w:p w14:paraId="749C8AD7" w14:textId="52B4D7F6" w:rsidR="00FA1504" w:rsidRPr="005730D1" w:rsidRDefault="00595167" w:rsidP="003F52B1">
            <w:r>
              <w:t>AF</w:t>
            </w:r>
          </w:p>
        </w:tc>
        <w:tc>
          <w:tcPr>
            <w:tcW w:w="4961" w:type="dxa"/>
          </w:tcPr>
          <w:p w14:paraId="43D4A0F6" w14:textId="77777777" w:rsidR="00FA1504" w:rsidRPr="005730D1" w:rsidRDefault="00FA1504" w:rsidP="003F52B1">
            <w:r w:rsidRPr="005730D1">
              <w:t xml:space="preserve">GLU99, ARG96, </w:t>
            </w:r>
          </w:p>
        </w:tc>
        <w:tc>
          <w:tcPr>
            <w:tcW w:w="1893" w:type="dxa"/>
          </w:tcPr>
          <w:p w14:paraId="34875810" w14:textId="15D5BD87" w:rsidR="00FA1504" w:rsidRPr="005730D1" w:rsidRDefault="00FA1504" w:rsidP="003F52B1"/>
        </w:tc>
      </w:tr>
      <w:tr w:rsidR="00FA1504" w14:paraId="5D153A25" w14:textId="77777777" w:rsidTr="00FA1504">
        <w:tc>
          <w:tcPr>
            <w:tcW w:w="817" w:type="dxa"/>
          </w:tcPr>
          <w:p w14:paraId="0334EB24" w14:textId="77777777" w:rsidR="00FA1504" w:rsidRPr="005730D1" w:rsidRDefault="00FA1504" w:rsidP="003F52B1">
            <w:r w:rsidRPr="005730D1">
              <w:t>1e0c</w:t>
            </w:r>
          </w:p>
        </w:tc>
        <w:tc>
          <w:tcPr>
            <w:tcW w:w="851" w:type="dxa"/>
          </w:tcPr>
          <w:p w14:paraId="202D6E1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01F24DC" w14:textId="77777777" w:rsidR="00FA1504" w:rsidRPr="005730D1" w:rsidRDefault="00FA1504" w:rsidP="003F52B1">
            <w:r w:rsidRPr="005730D1">
              <w:t xml:space="preserve">GLN231, HIS234, HIS233, ARG235, THR232, </w:t>
            </w:r>
            <w:r w:rsidRPr="005730D1">
              <w:lastRenderedPageBreak/>
              <w:t xml:space="preserve">CYS230, </w:t>
            </w:r>
          </w:p>
        </w:tc>
        <w:tc>
          <w:tcPr>
            <w:tcW w:w="1893" w:type="dxa"/>
          </w:tcPr>
          <w:p w14:paraId="09E6248F" w14:textId="198B4D3F" w:rsidR="00FA1504" w:rsidRPr="005730D1" w:rsidRDefault="00FA1504" w:rsidP="003F52B1"/>
        </w:tc>
      </w:tr>
      <w:tr w:rsidR="00FA1504" w14:paraId="64D8C7EE" w14:textId="77777777" w:rsidTr="00FA1504">
        <w:tc>
          <w:tcPr>
            <w:tcW w:w="817" w:type="dxa"/>
          </w:tcPr>
          <w:p w14:paraId="12648020" w14:textId="77777777" w:rsidR="00FA1504" w:rsidRPr="005730D1" w:rsidRDefault="00FA1504" w:rsidP="003F52B1">
            <w:r w:rsidRPr="005730D1">
              <w:lastRenderedPageBreak/>
              <w:t>1e19</w:t>
            </w:r>
          </w:p>
        </w:tc>
        <w:tc>
          <w:tcPr>
            <w:tcW w:w="851" w:type="dxa"/>
          </w:tcPr>
          <w:p w14:paraId="34940792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A152DCF" w14:textId="77777777" w:rsidR="00FA1504" w:rsidRPr="005730D1" w:rsidRDefault="00FA1504" w:rsidP="003F52B1">
            <w:r w:rsidRPr="005730D1">
              <w:t>LYS215, LYS277, LYS131</w:t>
            </w:r>
          </w:p>
        </w:tc>
        <w:tc>
          <w:tcPr>
            <w:tcW w:w="1893" w:type="dxa"/>
          </w:tcPr>
          <w:p w14:paraId="2DF32B81" w14:textId="30A66248" w:rsidR="00FA1504" w:rsidRPr="005730D1" w:rsidRDefault="00FA1504" w:rsidP="003F52B1"/>
        </w:tc>
      </w:tr>
      <w:tr w:rsidR="00FA1504" w14:paraId="2236E33E" w14:textId="77777777" w:rsidTr="00FA1504">
        <w:tc>
          <w:tcPr>
            <w:tcW w:w="817" w:type="dxa"/>
          </w:tcPr>
          <w:p w14:paraId="6B7AEE05" w14:textId="77777777" w:rsidR="00FA1504" w:rsidRPr="005730D1" w:rsidRDefault="00FA1504" w:rsidP="003F52B1">
            <w:r w:rsidRPr="005730D1">
              <w:t>1e7l</w:t>
            </w:r>
          </w:p>
        </w:tc>
        <w:tc>
          <w:tcPr>
            <w:tcW w:w="851" w:type="dxa"/>
          </w:tcPr>
          <w:p w14:paraId="660A199E" w14:textId="3D2CC067" w:rsidR="00FA1504" w:rsidRPr="005730D1" w:rsidRDefault="0017751F" w:rsidP="003F52B1">
            <w:r>
              <w:t>AB</w:t>
            </w:r>
          </w:p>
        </w:tc>
        <w:tc>
          <w:tcPr>
            <w:tcW w:w="4961" w:type="dxa"/>
          </w:tcPr>
          <w:p w14:paraId="12826D43" w14:textId="78DDF5FF" w:rsidR="00FA1504" w:rsidRPr="005730D1" w:rsidRDefault="00FA1504" w:rsidP="0017751F">
            <w:r w:rsidRPr="005730D1">
              <w:t>HIS43, GLU65, HIS41, HIS105</w:t>
            </w:r>
          </w:p>
        </w:tc>
        <w:tc>
          <w:tcPr>
            <w:tcW w:w="1893" w:type="dxa"/>
          </w:tcPr>
          <w:p w14:paraId="2C85C081" w14:textId="12C108FC" w:rsidR="00FA1504" w:rsidRPr="005730D1" w:rsidRDefault="00FA1504" w:rsidP="003F52B1"/>
        </w:tc>
      </w:tr>
      <w:tr w:rsidR="00FA1504" w14:paraId="4396E445" w14:textId="77777777" w:rsidTr="00FA1504">
        <w:tc>
          <w:tcPr>
            <w:tcW w:w="817" w:type="dxa"/>
          </w:tcPr>
          <w:p w14:paraId="2EB874DA" w14:textId="77777777" w:rsidR="00FA1504" w:rsidRPr="005730D1" w:rsidRDefault="00FA1504" w:rsidP="003F52B1">
            <w:r w:rsidRPr="005730D1">
              <w:t>1ecf</w:t>
            </w:r>
          </w:p>
        </w:tc>
        <w:tc>
          <w:tcPr>
            <w:tcW w:w="851" w:type="dxa"/>
          </w:tcPr>
          <w:p w14:paraId="756792E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8C39893" w14:textId="77777777" w:rsidR="00FA1504" w:rsidRPr="005730D1" w:rsidRDefault="00FA1504" w:rsidP="003F52B1">
            <w:r w:rsidRPr="005730D1">
              <w:t>GLY102, CYS1, ASN101</w:t>
            </w:r>
          </w:p>
        </w:tc>
        <w:tc>
          <w:tcPr>
            <w:tcW w:w="1893" w:type="dxa"/>
          </w:tcPr>
          <w:p w14:paraId="217C9618" w14:textId="4417311A" w:rsidR="00FA1504" w:rsidRPr="005730D1" w:rsidRDefault="00FA1504" w:rsidP="003F52B1"/>
        </w:tc>
      </w:tr>
      <w:tr w:rsidR="00FA1504" w14:paraId="0BAE43EF" w14:textId="77777777" w:rsidTr="00FA1504">
        <w:tc>
          <w:tcPr>
            <w:tcW w:w="817" w:type="dxa"/>
          </w:tcPr>
          <w:p w14:paraId="0EC004D5" w14:textId="77777777" w:rsidR="00FA1504" w:rsidRPr="005730D1" w:rsidRDefault="00FA1504" w:rsidP="003F52B1">
            <w:r w:rsidRPr="005730D1">
              <w:t>1ecm</w:t>
            </w:r>
          </w:p>
        </w:tc>
        <w:tc>
          <w:tcPr>
            <w:tcW w:w="851" w:type="dxa"/>
          </w:tcPr>
          <w:p w14:paraId="77862A14" w14:textId="107DBCB4" w:rsidR="00FA1504" w:rsidRPr="005730D1" w:rsidRDefault="008B6363" w:rsidP="003F52B1">
            <w:r>
              <w:t>AB</w:t>
            </w:r>
          </w:p>
        </w:tc>
        <w:tc>
          <w:tcPr>
            <w:tcW w:w="4961" w:type="dxa"/>
          </w:tcPr>
          <w:p w14:paraId="1ED748F9" w14:textId="77777777" w:rsidR="00FA1504" w:rsidRPr="005730D1" w:rsidRDefault="00FA1504" w:rsidP="003F52B1">
            <w:r w:rsidRPr="005730D1">
              <w:t xml:space="preserve">ARG28, ARG11, </w:t>
            </w:r>
          </w:p>
        </w:tc>
        <w:tc>
          <w:tcPr>
            <w:tcW w:w="1893" w:type="dxa"/>
          </w:tcPr>
          <w:p w14:paraId="71094523" w14:textId="34D65DBF" w:rsidR="00FA1504" w:rsidRPr="005730D1" w:rsidRDefault="00FA1504" w:rsidP="003F52B1"/>
        </w:tc>
      </w:tr>
      <w:tr w:rsidR="00FA1504" w14:paraId="2570CFCB" w14:textId="77777777" w:rsidTr="00FA1504">
        <w:tc>
          <w:tcPr>
            <w:tcW w:w="817" w:type="dxa"/>
          </w:tcPr>
          <w:p w14:paraId="3770D0D0" w14:textId="77777777" w:rsidR="00FA1504" w:rsidRPr="005730D1" w:rsidRDefault="00FA1504" w:rsidP="003F52B1">
            <w:r w:rsidRPr="005730D1">
              <w:t>1eej</w:t>
            </w:r>
          </w:p>
        </w:tc>
        <w:tc>
          <w:tcPr>
            <w:tcW w:w="851" w:type="dxa"/>
          </w:tcPr>
          <w:p w14:paraId="7E077CBF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E12DDDD" w14:textId="77777777" w:rsidR="00FA1504" w:rsidRPr="005730D1" w:rsidRDefault="00FA1504" w:rsidP="003F52B1">
            <w:r w:rsidRPr="005730D1">
              <w:t xml:space="preserve">CYS98, TYR100, CYS101, ARG125, </w:t>
            </w:r>
          </w:p>
        </w:tc>
        <w:tc>
          <w:tcPr>
            <w:tcW w:w="1893" w:type="dxa"/>
          </w:tcPr>
          <w:p w14:paraId="0049ACA4" w14:textId="62F22218" w:rsidR="00FA1504" w:rsidRPr="005730D1" w:rsidRDefault="00FA1504" w:rsidP="003F52B1"/>
        </w:tc>
      </w:tr>
      <w:tr w:rsidR="00FA1504" w14:paraId="643F7EBC" w14:textId="77777777" w:rsidTr="00FA1504">
        <w:tc>
          <w:tcPr>
            <w:tcW w:w="817" w:type="dxa"/>
          </w:tcPr>
          <w:p w14:paraId="73E06BC5" w14:textId="77777777" w:rsidR="00FA1504" w:rsidRPr="005730D1" w:rsidRDefault="00FA1504" w:rsidP="003F52B1">
            <w:r w:rsidRPr="005730D1">
              <w:t>1eg7</w:t>
            </w:r>
          </w:p>
        </w:tc>
        <w:tc>
          <w:tcPr>
            <w:tcW w:w="851" w:type="dxa"/>
          </w:tcPr>
          <w:p w14:paraId="039368A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5A3409B" w14:textId="77777777" w:rsidR="00FA1504" w:rsidRPr="005730D1" w:rsidRDefault="00FA1504" w:rsidP="003F52B1">
            <w:r w:rsidRPr="005730D1">
              <w:t>LYS1074</w:t>
            </w:r>
          </w:p>
        </w:tc>
        <w:tc>
          <w:tcPr>
            <w:tcW w:w="1893" w:type="dxa"/>
          </w:tcPr>
          <w:p w14:paraId="49232497" w14:textId="6E5673BE" w:rsidR="00FA1504" w:rsidRPr="005730D1" w:rsidRDefault="00FA1504" w:rsidP="003F52B1"/>
        </w:tc>
      </w:tr>
      <w:tr w:rsidR="00FA1504" w14:paraId="660E3A6C" w14:textId="77777777" w:rsidTr="00FA1504">
        <w:tc>
          <w:tcPr>
            <w:tcW w:w="817" w:type="dxa"/>
          </w:tcPr>
          <w:p w14:paraId="72EDCFE1" w14:textId="77777777" w:rsidR="00FA1504" w:rsidRPr="005730D1" w:rsidRDefault="00FA1504" w:rsidP="003F52B1">
            <w:r w:rsidRPr="005730D1">
              <w:t>1ehk</w:t>
            </w:r>
          </w:p>
        </w:tc>
        <w:tc>
          <w:tcPr>
            <w:tcW w:w="851" w:type="dxa"/>
          </w:tcPr>
          <w:p w14:paraId="284CE5EC" w14:textId="32CCE522" w:rsidR="00FA1504" w:rsidRPr="005730D1" w:rsidRDefault="00AB57E3" w:rsidP="003F52B1">
            <w:r>
              <w:t>AB</w:t>
            </w:r>
          </w:p>
        </w:tc>
        <w:tc>
          <w:tcPr>
            <w:tcW w:w="4961" w:type="dxa"/>
          </w:tcPr>
          <w:p w14:paraId="64E2DD73" w14:textId="56B56C38" w:rsidR="00FA1504" w:rsidRPr="005730D1" w:rsidRDefault="00FA1504" w:rsidP="00AB57E3">
            <w:r w:rsidRPr="005730D1">
              <w:t>TYR237, HIS386, HIS233, HIS384, ARG449, PHE385, ARG450, PHE86, PHE88</w:t>
            </w:r>
          </w:p>
        </w:tc>
        <w:tc>
          <w:tcPr>
            <w:tcW w:w="1893" w:type="dxa"/>
          </w:tcPr>
          <w:p w14:paraId="291D59E4" w14:textId="601A1D4C" w:rsidR="00FA1504" w:rsidRPr="005730D1" w:rsidRDefault="00FA1504" w:rsidP="003F52B1"/>
        </w:tc>
      </w:tr>
      <w:tr w:rsidR="00FA1504" w14:paraId="7F007F6E" w14:textId="77777777" w:rsidTr="00FA1504">
        <w:tc>
          <w:tcPr>
            <w:tcW w:w="817" w:type="dxa"/>
          </w:tcPr>
          <w:p w14:paraId="4AE41CB9" w14:textId="77777777" w:rsidR="00FA1504" w:rsidRPr="005730D1" w:rsidRDefault="00FA1504" w:rsidP="003F52B1">
            <w:r w:rsidRPr="005730D1">
              <w:t>1ei5</w:t>
            </w:r>
          </w:p>
        </w:tc>
        <w:tc>
          <w:tcPr>
            <w:tcW w:w="851" w:type="dxa"/>
          </w:tcPr>
          <w:p w14:paraId="2C2EB6B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5EA1450" w14:textId="77777777" w:rsidR="00FA1504" w:rsidRPr="005730D1" w:rsidRDefault="00FA1504" w:rsidP="003F52B1">
            <w:r w:rsidRPr="005730D1">
              <w:t>ASN155, HIS287, SER62, LYS65, TYR153</w:t>
            </w:r>
          </w:p>
        </w:tc>
        <w:tc>
          <w:tcPr>
            <w:tcW w:w="1893" w:type="dxa"/>
          </w:tcPr>
          <w:p w14:paraId="1724EF64" w14:textId="11273CCE" w:rsidR="00FA1504" w:rsidRPr="005730D1" w:rsidRDefault="00FF6DCE" w:rsidP="003F52B1">
            <w:r>
              <w:t>Replaced by 1cefA</w:t>
            </w:r>
          </w:p>
        </w:tc>
      </w:tr>
      <w:tr w:rsidR="00FA1504" w14:paraId="5920892A" w14:textId="77777777" w:rsidTr="00FA1504">
        <w:tc>
          <w:tcPr>
            <w:tcW w:w="817" w:type="dxa"/>
          </w:tcPr>
          <w:p w14:paraId="51259054" w14:textId="77777777" w:rsidR="00FA1504" w:rsidRPr="005730D1" w:rsidRDefault="00FA1504" w:rsidP="003F52B1">
            <w:r w:rsidRPr="005730D1">
              <w:t>1et0</w:t>
            </w:r>
          </w:p>
        </w:tc>
        <w:tc>
          <w:tcPr>
            <w:tcW w:w="851" w:type="dxa"/>
          </w:tcPr>
          <w:p w14:paraId="291EB99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CBD0BD7" w14:textId="77777777" w:rsidR="00FA1504" w:rsidRPr="005730D1" w:rsidRDefault="00FA1504" w:rsidP="003F52B1">
            <w:r w:rsidRPr="005730D1">
              <w:t xml:space="preserve">THR38, GLU193, PLP413, LYS159, </w:t>
            </w:r>
          </w:p>
        </w:tc>
        <w:tc>
          <w:tcPr>
            <w:tcW w:w="1893" w:type="dxa"/>
          </w:tcPr>
          <w:p w14:paraId="1AC3805F" w14:textId="5911036B" w:rsidR="00FA1504" w:rsidRPr="005730D1" w:rsidRDefault="00FA1504" w:rsidP="003F52B1"/>
        </w:tc>
      </w:tr>
      <w:tr w:rsidR="00FA1504" w14:paraId="5A19333B" w14:textId="77777777" w:rsidTr="00FA1504">
        <w:tc>
          <w:tcPr>
            <w:tcW w:w="817" w:type="dxa"/>
          </w:tcPr>
          <w:p w14:paraId="503AE321" w14:textId="77777777" w:rsidR="00FA1504" w:rsidRPr="005730D1" w:rsidRDefault="00FA1504" w:rsidP="003F52B1">
            <w:r w:rsidRPr="005730D1">
              <w:t>1eu1</w:t>
            </w:r>
          </w:p>
        </w:tc>
        <w:tc>
          <w:tcPr>
            <w:tcW w:w="851" w:type="dxa"/>
          </w:tcPr>
          <w:p w14:paraId="7E283EC7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F75E64E" w14:textId="77777777" w:rsidR="00FA1504" w:rsidRPr="005730D1" w:rsidRDefault="00FA1504" w:rsidP="003F52B1">
            <w:r w:rsidRPr="005730D1">
              <w:t xml:space="preserve">TYR114, TRP116, </w:t>
            </w:r>
          </w:p>
        </w:tc>
        <w:tc>
          <w:tcPr>
            <w:tcW w:w="1893" w:type="dxa"/>
          </w:tcPr>
          <w:p w14:paraId="68FD57AB" w14:textId="2E5C8C0F" w:rsidR="00FA1504" w:rsidRPr="005730D1" w:rsidRDefault="00FA1504" w:rsidP="003F52B1"/>
        </w:tc>
      </w:tr>
      <w:tr w:rsidR="00FA1504" w14:paraId="65D1469B" w14:textId="77777777" w:rsidTr="00FA1504">
        <w:tc>
          <w:tcPr>
            <w:tcW w:w="817" w:type="dxa"/>
          </w:tcPr>
          <w:p w14:paraId="13CF3ECB" w14:textId="77777777" w:rsidR="00FA1504" w:rsidRPr="005730D1" w:rsidRDefault="00FA1504" w:rsidP="003F52B1">
            <w:r w:rsidRPr="005730D1">
              <w:t>1eul</w:t>
            </w:r>
          </w:p>
        </w:tc>
        <w:tc>
          <w:tcPr>
            <w:tcW w:w="851" w:type="dxa"/>
          </w:tcPr>
          <w:p w14:paraId="10A8BBDA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36F42A6" w14:textId="77777777" w:rsidR="00FA1504" w:rsidRPr="005730D1" w:rsidRDefault="00FA1504" w:rsidP="003F52B1">
            <w:r w:rsidRPr="005730D1">
              <w:t>ASP351</w:t>
            </w:r>
          </w:p>
        </w:tc>
        <w:tc>
          <w:tcPr>
            <w:tcW w:w="1893" w:type="dxa"/>
          </w:tcPr>
          <w:p w14:paraId="343B6653" w14:textId="61CD136E" w:rsidR="00FA1504" w:rsidRPr="005730D1" w:rsidRDefault="00FA1504" w:rsidP="003F52B1"/>
        </w:tc>
      </w:tr>
      <w:tr w:rsidR="00FA1504" w14:paraId="47A12976" w14:textId="77777777" w:rsidTr="00FA1504">
        <w:tc>
          <w:tcPr>
            <w:tcW w:w="817" w:type="dxa"/>
          </w:tcPr>
          <w:p w14:paraId="288E9AF3" w14:textId="77777777" w:rsidR="00FA1504" w:rsidRPr="005730D1" w:rsidRDefault="00FA1504" w:rsidP="003F52B1">
            <w:r w:rsidRPr="005730D1">
              <w:t>1f6d</w:t>
            </w:r>
          </w:p>
        </w:tc>
        <w:tc>
          <w:tcPr>
            <w:tcW w:w="851" w:type="dxa"/>
          </w:tcPr>
          <w:p w14:paraId="01DB32A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A087713" w14:textId="77777777" w:rsidR="00FA1504" w:rsidRPr="005730D1" w:rsidRDefault="00FA1504" w:rsidP="003F52B1">
            <w:r w:rsidRPr="005730D1">
              <w:t xml:space="preserve">GLU131, ASP95, GLU117, HIS213, </w:t>
            </w:r>
          </w:p>
        </w:tc>
        <w:tc>
          <w:tcPr>
            <w:tcW w:w="1893" w:type="dxa"/>
          </w:tcPr>
          <w:p w14:paraId="5133B485" w14:textId="038A41BC" w:rsidR="00FA1504" w:rsidRPr="005730D1" w:rsidRDefault="00FA1504" w:rsidP="003F52B1"/>
        </w:tc>
      </w:tr>
      <w:tr w:rsidR="00FA1504" w14:paraId="52935852" w14:textId="77777777" w:rsidTr="00FA1504">
        <w:tc>
          <w:tcPr>
            <w:tcW w:w="817" w:type="dxa"/>
          </w:tcPr>
          <w:p w14:paraId="0CC067DE" w14:textId="77777777" w:rsidR="00FA1504" w:rsidRPr="005730D1" w:rsidRDefault="00FA1504" w:rsidP="003F52B1">
            <w:r w:rsidRPr="005730D1">
              <w:t>1f75</w:t>
            </w:r>
          </w:p>
        </w:tc>
        <w:tc>
          <w:tcPr>
            <w:tcW w:w="851" w:type="dxa"/>
          </w:tcPr>
          <w:p w14:paraId="4C5D548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6805003" w14:textId="77777777" w:rsidR="00FA1504" w:rsidRPr="005730D1" w:rsidRDefault="00FA1504" w:rsidP="003F52B1">
            <w:r w:rsidRPr="005730D1">
              <w:t xml:space="preserve">ARG42, ARG33, ARG197, ARG203, </w:t>
            </w:r>
          </w:p>
        </w:tc>
        <w:tc>
          <w:tcPr>
            <w:tcW w:w="1893" w:type="dxa"/>
          </w:tcPr>
          <w:p w14:paraId="33800D84" w14:textId="3F930700" w:rsidR="00FA1504" w:rsidRPr="005730D1" w:rsidRDefault="00FA1504" w:rsidP="003F52B1"/>
        </w:tc>
      </w:tr>
      <w:tr w:rsidR="00FA1504" w14:paraId="404D5854" w14:textId="77777777" w:rsidTr="00FA1504">
        <w:tc>
          <w:tcPr>
            <w:tcW w:w="817" w:type="dxa"/>
          </w:tcPr>
          <w:p w14:paraId="79B013AF" w14:textId="77777777" w:rsidR="00FA1504" w:rsidRPr="005730D1" w:rsidRDefault="00FA1504" w:rsidP="003F52B1">
            <w:r w:rsidRPr="005730D1">
              <w:t>1f7l</w:t>
            </w:r>
          </w:p>
        </w:tc>
        <w:tc>
          <w:tcPr>
            <w:tcW w:w="851" w:type="dxa"/>
          </w:tcPr>
          <w:p w14:paraId="72F00ED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EBE8F7A" w14:textId="6AE812DC" w:rsidR="00FA1504" w:rsidRPr="005730D1" w:rsidRDefault="00FA1504" w:rsidP="000E4E4B">
            <w:r w:rsidRPr="005730D1">
              <w:t>LYS62, HIS105</w:t>
            </w:r>
          </w:p>
        </w:tc>
        <w:tc>
          <w:tcPr>
            <w:tcW w:w="1893" w:type="dxa"/>
          </w:tcPr>
          <w:p w14:paraId="7E7742DF" w14:textId="23084151" w:rsidR="00FA1504" w:rsidRPr="005730D1" w:rsidRDefault="00FA1504" w:rsidP="003F52B1"/>
        </w:tc>
      </w:tr>
      <w:tr w:rsidR="00FA1504" w14:paraId="3CDE6E27" w14:textId="77777777" w:rsidTr="00FA1504">
        <w:tc>
          <w:tcPr>
            <w:tcW w:w="817" w:type="dxa"/>
          </w:tcPr>
          <w:p w14:paraId="724256F8" w14:textId="77777777" w:rsidR="00FA1504" w:rsidRPr="005730D1" w:rsidRDefault="00FA1504" w:rsidP="003F52B1">
            <w:r w:rsidRPr="005730D1">
              <w:t>1f7u</w:t>
            </w:r>
          </w:p>
        </w:tc>
        <w:tc>
          <w:tcPr>
            <w:tcW w:w="851" w:type="dxa"/>
          </w:tcPr>
          <w:p w14:paraId="760F5AB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D6C6915" w14:textId="77777777" w:rsidR="00FA1504" w:rsidRPr="005730D1" w:rsidRDefault="00FA1504" w:rsidP="003F52B1">
            <w:r w:rsidRPr="005730D1">
              <w:t>LYS156, HIS162, HIS159</w:t>
            </w:r>
          </w:p>
        </w:tc>
        <w:tc>
          <w:tcPr>
            <w:tcW w:w="1893" w:type="dxa"/>
          </w:tcPr>
          <w:p w14:paraId="4618B4D7" w14:textId="5E89897D" w:rsidR="00FA1504" w:rsidRPr="005730D1" w:rsidRDefault="00FA1504" w:rsidP="003F52B1"/>
        </w:tc>
      </w:tr>
      <w:tr w:rsidR="00FA1504" w14:paraId="094F78E5" w14:textId="77777777" w:rsidTr="00FA1504">
        <w:tc>
          <w:tcPr>
            <w:tcW w:w="817" w:type="dxa"/>
          </w:tcPr>
          <w:p w14:paraId="3C34A409" w14:textId="77777777" w:rsidR="00FA1504" w:rsidRPr="005730D1" w:rsidRDefault="00FA1504" w:rsidP="003F52B1">
            <w:r w:rsidRPr="005730D1">
              <w:t>1fft</w:t>
            </w:r>
          </w:p>
        </w:tc>
        <w:tc>
          <w:tcPr>
            <w:tcW w:w="851" w:type="dxa"/>
          </w:tcPr>
          <w:p w14:paraId="4A85CD41" w14:textId="77777777" w:rsidR="00FA1504" w:rsidRPr="005730D1" w:rsidRDefault="00FA1504" w:rsidP="003F52B1">
            <w:r w:rsidRPr="005730D1">
              <w:t>F</w:t>
            </w:r>
          </w:p>
        </w:tc>
        <w:tc>
          <w:tcPr>
            <w:tcW w:w="4961" w:type="dxa"/>
          </w:tcPr>
          <w:p w14:paraId="74FE6585" w14:textId="77777777" w:rsidR="00FA1504" w:rsidRPr="005730D1" w:rsidRDefault="00FA1504" w:rsidP="003F52B1">
            <w:r w:rsidRPr="005730D1">
              <w:t>HIS419, LYS362, ASP135, THR211, THR359, SER315, SER299, ASN142, TYR61, THR201, SER145, MET79, ASN124, PHE420, PHE103, GLU286, THR149, HIS284, HIS421, THR204, ASP75, ARG71, TYR288</w:t>
            </w:r>
          </w:p>
        </w:tc>
        <w:tc>
          <w:tcPr>
            <w:tcW w:w="1893" w:type="dxa"/>
          </w:tcPr>
          <w:p w14:paraId="0A20043E" w14:textId="3240A4C8" w:rsidR="00FA1504" w:rsidRPr="005730D1" w:rsidRDefault="00FA1504" w:rsidP="003F52B1"/>
        </w:tc>
      </w:tr>
      <w:tr w:rsidR="00FA1504" w14:paraId="52DBC6A5" w14:textId="77777777" w:rsidTr="00FA1504">
        <w:tc>
          <w:tcPr>
            <w:tcW w:w="817" w:type="dxa"/>
          </w:tcPr>
          <w:p w14:paraId="48DDAFC6" w14:textId="77777777" w:rsidR="00FA1504" w:rsidRPr="005730D1" w:rsidRDefault="00FA1504" w:rsidP="003F52B1">
            <w:r w:rsidRPr="005730D1">
              <w:t>1fgj</w:t>
            </w:r>
          </w:p>
        </w:tc>
        <w:tc>
          <w:tcPr>
            <w:tcW w:w="851" w:type="dxa"/>
          </w:tcPr>
          <w:p w14:paraId="7BAD1CD0" w14:textId="4A91E8BB" w:rsidR="00FA1504" w:rsidRPr="005730D1" w:rsidRDefault="008F1CD8" w:rsidP="003F52B1">
            <w:r>
              <w:t>AB</w:t>
            </w:r>
          </w:p>
        </w:tc>
        <w:tc>
          <w:tcPr>
            <w:tcW w:w="4961" w:type="dxa"/>
          </w:tcPr>
          <w:p w14:paraId="1B4E9F44" w14:textId="77777777" w:rsidR="00FA1504" w:rsidRPr="005730D1" w:rsidRDefault="00FA1504" w:rsidP="003F52B1">
            <w:r w:rsidRPr="005730D1">
              <w:t xml:space="preserve">TYR334, HIS268, ASP267, TYR467, </w:t>
            </w:r>
          </w:p>
        </w:tc>
        <w:tc>
          <w:tcPr>
            <w:tcW w:w="1893" w:type="dxa"/>
          </w:tcPr>
          <w:p w14:paraId="3B374841" w14:textId="21E9A43E" w:rsidR="00FA1504" w:rsidRPr="005730D1" w:rsidRDefault="00FA1504" w:rsidP="003F52B1"/>
        </w:tc>
      </w:tr>
      <w:tr w:rsidR="00FA1504" w14:paraId="34940BD3" w14:textId="77777777" w:rsidTr="00FA1504">
        <w:tc>
          <w:tcPr>
            <w:tcW w:w="817" w:type="dxa"/>
          </w:tcPr>
          <w:p w14:paraId="54608A65" w14:textId="77777777" w:rsidR="00FA1504" w:rsidRPr="005730D1" w:rsidRDefault="00FA1504" w:rsidP="003F52B1">
            <w:r w:rsidRPr="005730D1">
              <w:t>1foh</w:t>
            </w:r>
          </w:p>
        </w:tc>
        <w:tc>
          <w:tcPr>
            <w:tcW w:w="851" w:type="dxa"/>
          </w:tcPr>
          <w:p w14:paraId="16AA3875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A88EC99" w14:textId="77777777" w:rsidR="00FA1504" w:rsidRPr="005730D1" w:rsidRDefault="00FA1504" w:rsidP="003F52B1">
            <w:r w:rsidRPr="005730D1">
              <w:t>ASP54, ARG281, TYR289</w:t>
            </w:r>
          </w:p>
        </w:tc>
        <w:tc>
          <w:tcPr>
            <w:tcW w:w="1893" w:type="dxa"/>
          </w:tcPr>
          <w:p w14:paraId="1B44AC55" w14:textId="330F3C4C" w:rsidR="00FA1504" w:rsidRPr="005730D1" w:rsidRDefault="00FA1504" w:rsidP="003F52B1"/>
        </w:tc>
      </w:tr>
      <w:tr w:rsidR="00FA1504" w14:paraId="31F238F8" w14:textId="77777777" w:rsidTr="00FA1504">
        <w:tc>
          <w:tcPr>
            <w:tcW w:w="817" w:type="dxa"/>
          </w:tcPr>
          <w:p w14:paraId="2E967A6A" w14:textId="77777777" w:rsidR="00FA1504" w:rsidRPr="005730D1" w:rsidRDefault="00FA1504" w:rsidP="003F52B1">
            <w:r w:rsidRPr="005730D1">
              <w:t>1fr2</w:t>
            </w:r>
          </w:p>
        </w:tc>
        <w:tc>
          <w:tcPr>
            <w:tcW w:w="851" w:type="dxa"/>
          </w:tcPr>
          <w:p w14:paraId="5DE30966" w14:textId="77777777" w:rsidR="00FA1504" w:rsidRPr="005730D1" w:rsidRDefault="00FA1504" w:rsidP="003F52B1">
            <w:r w:rsidRPr="005730D1">
              <w:t>B</w:t>
            </w:r>
          </w:p>
        </w:tc>
        <w:tc>
          <w:tcPr>
            <w:tcW w:w="4961" w:type="dxa"/>
          </w:tcPr>
          <w:p w14:paraId="17E47954" w14:textId="39C91D32" w:rsidR="00FA1504" w:rsidRPr="005730D1" w:rsidRDefault="00FA1504" w:rsidP="003F52B1">
            <w:r w:rsidRPr="005730D1">
              <w:t xml:space="preserve">HIS102, HIS103, GLU100, ARG5, </w:t>
            </w:r>
          </w:p>
        </w:tc>
        <w:tc>
          <w:tcPr>
            <w:tcW w:w="1893" w:type="dxa"/>
          </w:tcPr>
          <w:p w14:paraId="69EC868A" w14:textId="05FB61D2" w:rsidR="00FA1504" w:rsidRPr="005730D1" w:rsidRDefault="00FA1504" w:rsidP="003F52B1"/>
        </w:tc>
      </w:tr>
      <w:tr w:rsidR="00FA1504" w14:paraId="778B34BD" w14:textId="77777777" w:rsidTr="00FA1504">
        <w:tc>
          <w:tcPr>
            <w:tcW w:w="817" w:type="dxa"/>
          </w:tcPr>
          <w:p w14:paraId="34805DF5" w14:textId="77777777" w:rsidR="00FA1504" w:rsidRPr="005730D1" w:rsidRDefault="00FA1504" w:rsidP="003F52B1">
            <w:r w:rsidRPr="005730D1">
              <w:t>1fui</w:t>
            </w:r>
          </w:p>
        </w:tc>
        <w:tc>
          <w:tcPr>
            <w:tcW w:w="851" w:type="dxa"/>
          </w:tcPr>
          <w:p w14:paraId="3BA14E01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6758851" w14:textId="77777777" w:rsidR="00FA1504" w:rsidRPr="005730D1" w:rsidRDefault="00FA1504" w:rsidP="003F52B1">
            <w:r w:rsidRPr="005730D1">
              <w:t xml:space="preserve">GLU337, ASP361, </w:t>
            </w:r>
          </w:p>
        </w:tc>
        <w:tc>
          <w:tcPr>
            <w:tcW w:w="1893" w:type="dxa"/>
          </w:tcPr>
          <w:p w14:paraId="363A5993" w14:textId="585A9791" w:rsidR="00FA1504" w:rsidRPr="005730D1" w:rsidRDefault="00FA1504" w:rsidP="003F52B1"/>
        </w:tc>
      </w:tr>
      <w:tr w:rsidR="00FA1504" w14:paraId="4A8A89B7" w14:textId="77777777" w:rsidTr="00FA1504">
        <w:tc>
          <w:tcPr>
            <w:tcW w:w="817" w:type="dxa"/>
          </w:tcPr>
          <w:p w14:paraId="32733CC8" w14:textId="77777777" w:rsidR="00FA1504" w:rsidRPr="005730D1" w:rsidRDefault="00FA1504" w:rsidP="003F52B1">
            <w:r w:rsidRPr="005730D1">
              <w:t>1g0d</w:t>
            </w:r>
          </w:p>
        </w:tc>
        <w:tc>
          <w:tcPr>
            <w:tcW w:w="851" w:type="dxa"/>
          </w:tcPr>
          <w:p w14:paraId="09EFA3E5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6C03FC1" w14:textId="77777777" w:rsidR="00FA1504" w:rsidRPr="005730D1" w:rsidRDefault="00FA1504" w:rsidP="003F52B1">
            <w:r w:rsidRPr="005730D1">
              <w:t xml:space="preserve">CYS272, ASP355, HIS332, TYR515, </w:t>
            </w:r>
          </w:p>
        </w:tc>
        <w:tc>
          <w:tcPr>
            <w:tcW w:w="1893" w:type="dxa"/>
          </w:tcPr>
          <w:p w14:paraId="496F367F" w14:textId="76DAE641" w:rsidR="00FA1504" w:rsidRPr="005730D1" w:rsidRDefault="00FA1504" w:rsidP="003F52B1"/>
        </w:tc>
      </w:tr>
      <w:tr w:rsidR="00FA1504" w14:paraId="7ED1BDEA" w14:textId="77777777" w:rsidTr="00FA1504">
        <w:tc>
          <w:tcPr>
            <w:tcW w:w="817" w:type="dxa"/>
          </w:tcPr>
          <w:p w14:paraId="3FD21AAE" w14:textId="77777777" w:rsidR="00FA1504" w:rsidRPr="005730D1" w:rsidRDefault="00FA1504" w:rsidP="003F52B1">
            <w:r w:rsidRPr="005730D1">
              <w:t>1g24</w:t>
            </w:r>
          </w:p>
        </w:tc>
        <w:tc>
          <w:tcPr>
            <w:tcW w:w="851" w:type="dxa"/>
          </w:tcPr>
          <w:p w14:paraId="7A565FF2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37050DC" w14:textId="77777777" w:rsidR="00FA1504" w:rsidRPr="005730D1" w:rsidRDefault="00FA1504" w:rsidP="003F52B1">
            <w:r w:rsidRPr="005730D1">
              <w:t>GLU214</w:t>
            </w:r>
          </w:p>
        </w:tc>
        <w:tc>
          <w:tcPr>
            <w:tcW w:w="1893" w:type="dxa"/>
          </w:tcPr>
          <w:p w14:paraId="5EABC5D7" w14:textId="2605468D" w:rsidR="00FA1504" w:rsidRPr="005730D1" w:rsidRDefault="00FA1504" w:rsidP="003F52B1"/>
        </w:tc>
      </w:tr>
      <w:tr w:rsidR="00FA1504" w14:paraId="380564E4" w14:textId="77777777" w:rsidTr="00FA1504">
        <w:tc>
          <w:tcPr>
            <w:tcW w:w="817" w:type="dxa"/>
          </w:tcPr>
          <w:p w14:paraId="4F6FC107" w14:textId="77777777" w:rsidR="00FA1504" w:rsidRPr="005730D1" w:rsidRDefault="00FA1504" w:rsidP="003F52B1">
            <w:r w:rsidRPr="005730D1">
              <w:t>1g72</w:t>
            </w:r>
          </w:p>
        </w:tc>
        <w:tc>
          <w:tcPr>
            <w:tcW w:w="851" w:type="dxa"/>
          </w:tcPr>
          <w:p w14:paraId="0D4D0FA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E7FC069" w14:textId="77777777" w:rsidR="00FA1504" w:rsidRPr="005730D1" w:rsidRDefault="00FA1504" w:rsidP="003F52B1">
            <w:r w:rsidRPr="005730D1">
              <w:t>ASP297</w:t>
            </w:r>
          </w:p>
        </w:tc>
        <w:tc>
          <w:tcPr>
            <w:tcW w:w="1893" w:type="dxa"/>
          </w:tcPr>
          <w:p w14:paraId="605F0310" w14:textId="2770692E" w:rsidR="00FA1504" w:rsidRPr="005730D1" w:rsidRDefault="00FA1504" w:rsidP="003F52B1"/>
        </w:tc>
      </w:tr>
      <w:tr w:rsidR="00FA1504" w14:paraId="3E4D1626" w14:textId="77777777" w:rsidTr="00FA1504">
        <w:tc>
          <w:tcPr>
            <w:tcW w:w="817" w:type="dxa"/>
          </w:tcPr>
          <w:p w14:paraId="41FC3DC5" w14:textId="77777777" w:rsidR="00FA1504" w:rsidRPr="005730D1" w:rsidRDefault="00FA1504" w:rsidP="003F52B1">
            <w:r w:rsidRPr="005730D1">
              <w:t>1g8f</w:t>
            </w:r>
          </w:p>
        </w:tc>
        <w:tc>
          <w:tcPr>
            <w:tcW w:w="851" w:type="dxa"/>
          </w:tcPr>
          <w:p w14:paraId="04DA783A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B827934" w14:textId="77777777" w:rsidR="00FA1504" w:rsidRPr="005730D1" w:rsidRDefault="00FA1504" w:rsidP="003F52B1">
            <w:r w:rsidRPr="005730D1">
              <w:t>ARG290</w:t>
            </w:r>
          </w:p>
        </w:tc>
        <w:tc>
          <w:tcPr>
            <w:tcW w:w="1893" w:type="dxa"/>
          </w:tcPr>
          <w:p w14:paraId="4C42EB63" w14:textId="599385D7" w:rsidR="00FA1504" w:rsidRPr="005730D1" w:rsidRDefault="00FA1504" w:rsidP="003F52B1"/>
        </w:tc>
      </w:tr>
      <w:tr w:rsidR="00FA1504" w14:paraId="1884B931" w14:textId="77777777" w:rsidTr="00FA1504">
        <w:tc>
          <w:tcPr>
            <w:tcW w:w="817" w:type="dxa"/>
          </w:tcPr>
          <w:p w14:paraId="2E5779D6" w14:textId="77777777" w:rsidR="00FA1504" w:rsidRPr="005730D1" w:rsidRDefault="00FA1504" w:rsidP="003F52B1">
            <w:r w:rsidRPr="005730D1">
              <w:t>1ga8</w:t>
            </w:r>
          </w:p>
        </w:tc>
        <w:tc>
          <w:tcPr>
            <w:tcW w:w="851" w:type="dxa"/>
          </w:tcPr>
          <w:p w14:paraId="6CE9CBE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9E2B702" w14:textId="77777777" w:rsidR="00FA1504" w:rsidRPr="005730D1" w:rsidRDefault="00FA1504" w:rsidP="003F52B1">
            <w:r w:rsidRPr="005730D1">
              <w:t>GLN189, ASP130, ASN153</w:t>
            </w:r>
          </w:p>
        </w:tc>
        <w:tc>
          <w:tcPr>
            <w:tcW w:w="1893" w:type="dxa"/>
          </w:tcPr>
          <w:p w14:paraId="6040297E" w14:textId="2CA32582" w:rsidR="00FA1504" w:rsidRPr="005730D1" w:rsidRDefault="00FA1504" w:rsidP="003F52B1"/>
        </w:tc>
      </w:tr>
      <w:tr w:rsidR="00FA1504" w14:paraId="196E8AE8" w14:textId="77777777" w:rsidTr="00FA1504">
        <w:tc>
          <w:tcPr>
            <w:tcW w:w="817" w:type="dxa"/>
          </w:tcPr>
          <w:p w14:paraId="36C14E4A" w14:textId="77777777" w:rsidR="00FA1504" w:rsidRPr="005730D1" w:rsidRDefault="00FA1504" w:rsidP="003F52B1">
            <w:r w:rsidRPr="005730D1">
              <w:t>1gpj</w:t>
            </w:r>
          </w:p>
        </w:tc>
        <w:tc>
          <w:tcPr>
            <w:tcW w:w="851" w:type="dxa"/>
          </w:tcPr>
          <w:p w14:paraId="30E53D4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36173C5" w14:textId="77777777" w:rsidR="00FA1504" w:rsidRPr="005730D1" w:rsidRDefault="00FA1504" w:rsidP="003F52B1">
            <w:r w:rsidRPr="005730D1">
              <w:t xml:space="preserve">SER48, HIS84, </w:t>
            </w:r>
          </w:p>
        </w:tc>
        <w:tc>
          <w:tcPr>
            <w:tcW w:w="1893" w:type="dxa"/>
          </w:tcPr>
          <w:p w14:paraId="656CC92C" w14:textId="08EC1154" w:rsidR="00FA1504" w:rsidRPr="005730D1" w:rsidRDefault="00FA1504" w:rsidP="003F52B1"/>
        </w:tc>
      </w:tr>
      <w:tr w:rsidR="00FA1504" w14:paraId="5193ACDA" w14:textId="77777777" w:rsidTr="00FA1504">
        <w:tc>
          <w:tcPr>
            <w:tcW w:w="817" w:type="dxa"/>
          </w:tcPr>
          <w:p w14:paraId="40D3ABAA" w14:textId="77777777" w:rsidR="00FA1504" w:rsidRPr="005730D1" w:rsidRDefault="00FA1504" w:rsidP="003F52B1">
            <w:r w:rsidRPr="005730D1">
              <w:t>1gpm</w:t>
            </w:r>
          </w:p>
        </w:tc>
        <w:tc>
          <w:tcPr>
            <w:tcW w:w="851" w:type="dxa"/>
          </w:tcPr>
          <w:p w14:paraId="136D7A3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2524348" w14:textId="77777777" w:rsidR="00FA1504" w:rsidRPr="005730D1" w:rsidRDefault="00FA1504" w:rsidP="003F52B1">
            <w:r w:rsidRPr="005730D1">
              <w:t xml:space="preserve">HIS181, GLU183, TYR87, CYS86, GLY59, ASP239, </w:t>
            </w:r>
          </w:p>
        </w:tc>
        <w:tc>
          <w:tcPr>
            <w:tcW w:w="1893" w:type="dxa"/>
          </w:tcPr>
          <w:p w14:paraId="69F75C0F" w14:textId="58738215" w:rsidR="00FA1504" w:rsidRPr="005730D1" w:rsidRDefault="00FA1504" w:rsidP="003F52B1"/>
        </w:tc>
      </w:tr>
      <w:tr w:rsidR="00FA1504" w14:paraId="7E6118F0" w14:textId="77777777" w:rsidTr="00FA1504">
        <w:tc>
          <w:tcPr>
            <w:tcW w:w="817" w:type="dxa"/>
          </w:tcPr>
          <w:p w14:paraId="295AF546" w14:textId="77777777" w:rsidR="00FA1504" w:rsidRPr="005730D1" w:rsidRDefault="00FA1504" w:rsidP="003F52B1">
            <w:r w:rsidRPr="005730D1">
              <w:t>1gpr</w:t>
            </w:r>
          </w:p>
        </w:tc>
        <w:tc>
          <w:tcPr>
            <w:tcW w:w="851" w:type="dxa"/>
          </w:tcPr>
          <w:p w14:paraId="21803C3F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24C6961" w14:textId="77777777" w:rsidR="00FA1504" w:rsidRPr="005730D1" w:rsidRDefault="00FA1504" w:rsidP="003F52B1">
            <w:r w:rsidRPr="005730D1">
              <w:t xml:space="preserve">GLY85, HIS68, HIS83, THR66, </w:t>
            </w:r>
          </w:p>
        </w:tc>
        <w:tc>
          <w:tcPr>
            <w:tcW w:w="1893" w:type="dxa"/>
          </w:tcPr>
          <w:p w14:paraId="4F94111B" w14:textId="20C8CC25" w:rsidR="00FA1504" w:rsidRPr="005730D1" w:rsidRDefault="00FA1504" w:rsidP="003F52B1"/>
        </w:tc>
      </w:tr>
      <w:tr w:rsidR="00FA1504" w14:paraId="1D2BB0DF" w14:textId="77777777" w:rsidTr="00FA1504">
        <w:tc>
          <w:tcPr>
            <w:tcW w:w="817" w:type="dxa"/>
          </w:tcPr>
          <w:p w14:paraId="6E06B11C" w14:textId="77777777" w:rsidR="00FA1504" w:rsidRPr="005730D1" w:rsidRDefault="00FA1504" w:rsidP="003F52B1">
            <w:r w:rsidRPr="005730D1">
              <w:t>1gq8</w:t>
            </w:r>
          </w:p>
        </w:tc>
        <w:tc>
          <w:tcPr>
            <w:tcW w:w="851" w:type="dxa"/>
          </w:tcPr>
          <w:p w14:paraId="11C57E2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532969D" w14:textId="77777777" w:rsidR="00FA1504" w:rsidRPr="005730D1" w:rsidRDefault="00FA1504" w:rsidP="003F52B1">
            <w:r w:rsidRPr="005730D1">
              <w:t xml:space="preserve">ASP136, GLN113, GLN135, ASP157, </w:t>
            </w:r>
          </w:p>
        </w:tc>
        <w:tc>
          <w:tcPr>
            <w:tcW w:w="1893" w:type="dxa"/>
          </w:tcPr>
          <w:p w14:paraId="608659B0" w14:textId="0800E3DF" w:rsidR="00FA1504" w:rsidRPr="005730D1" w:rsidRDefault="00FA1504" w:rsidP="003F52B1"/>
        </w:tc>
      </w:tr>
      <w:tr w:rsidR="00FA1504" w14:paraId="2394B90F" w14:textId="77777777" w:rsidTr="00FA1504">
        <w:tc>
          <w:tcPr>
            <w:tcW w:w="817" w:type="dxa"/>
          </w:tcPr>
          <w:p w14:paraId="302D1F1F" w14:textId="77777777" w:rsidR="00FA1504" w:rsidRPr="005730D1" w:rsidRDefault="00FA1504" w:rsidP="003F52B1">
            <w:r w:rsidRPr="005730D1">
              <w:t>1gsa</w:t>
            </w:r>
          </w:p>
        </w:tc>
        <w:tc>
          <w:tcPr>
            <w:tcW w:w="851" w:type="dxa"/>
          </w:tcPr>
          <w:p w14:paraId="4E0FC65F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FAD5775" w14:textId="77777777" w:rsidR="00FA1504" w:rsidRPr="005730D1" w:rsidRDefault="00FA1504" w:rsidP="003F52B1">
            <w:r w:rsidRPr="005730D1">
              <w:t>ARG225, LYS160, ARG210</w:t>
            </w:r>
          </w:p>
        </w:tc>
        <w:tc>
          <w:tcPr>
            <w:tcW w:w="1893" w:type="dxa"/>
          </w:tcPr>
          <w:p w14:paraId="4E3A09BF" w14:textId="6DE545A2" w:rsidR="00FA1504" w:rsidRPr="005730D1" w:rsidRDefault="00FA1504" w:rsidP="003F52B1"/>
        </w:tc>
      </w:tr>
      <w:tr w:rsidR="00FA1504" w14:paraId="1032E5AB" w14:textId="77777777" w:rsidTr="00FA1504">
        <w:tc>
          <w:tcPr>
            <w:tcW w:w="817" w:type="dxa"/>
          </w:tcPr>
          <w:p w14:paraId="1B8C31AB" w14:textId="77777777" w:rsidR="00FA1504" w:rsidRPr="005730D1" w:rsidRDefault="00FA1504" w:rsidP="003F52B1">
            <w:r w:rsidRPr="005730D1">
              <w:lastRenderedPageBreak/>
              <w:t>1gt7</w:t>
            </w:r>
          </w:p>
        </w:tc>
        <w:tc>
          <w:tcPr>
            <w:tcW w:w="851" w:type="dxa"/>
          </w:tcPr>
          <w:p w14:paraId="6C5A2FF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0065484" w14:textId="7371E559" w:rsidR="00FA1504" w:rsidRPr="005730D1" w:rsidRDefault="00FA1504" w:rsidP="003F52B1">
            <w:r w:rsidRPr="005730D1">
              <w:t>GLU117, GLU171</w:t>
            </w:r>
          </w:p>
        </w:tc>
        <w:tc>
          <w:tcPr>
            <w:tcW w:w="1893" w:type="dxa"/>
          </w:tcPr>
          <w:p w14:paraId="5AEEA4BE" w14:textId="24335310" w:rsidR="00FA1504" w:rsidRPr="005730D1" w:rsidRDefault="00FA1504" w:rsidP="003F52B1"/>
        </w:tc>
      </w:tr>
      <w:tr w:rsidR="00FA1504" w14:paraId="6CD83E38" w14:textId="77777777" w:rsidTr="00FA1504">
        <w:tc>
          <w:tcPr>
            <w:tcW w:w="817" w:type="dxa"/>
          </w:tcPr>
          <w:p w14:paraId="0BA18008" w14:textId="77777777" w:rsidR="00FA1504" w:rsidRPr="005730D1" w:rsidRDefault="00FA1504" w:rsidP="003F52B1">
            <w:r w:rsidRPr="005730D1">
              <w:t>1h3i</w:t>
            </w:r>
          </w:p>
        </w:tc>
        <w:tc>
          <w:tcPr>
            <w:tcW w:w="851" w:type="dxa"/>
          </w:tcPr>
          <w:p w14:paraId="4DB95B2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9C70C65" w14:textId="77777777" w:rsidR="00FA1504" w:rsidRPr="005730D1" w:rsidRDefault="00FA1504" w:rsidP="003F52B1">
            <w:r w:rsidRPr="005730D1">
              <w:t xml:space="preserve">TYR335, HIS293, </w:t>
            </w:r>
          </w:p>
        </w:tc>
        <w:tc>
          <w:tcPr>
            <w:tcW w:w="1893" w:type="dxa"/>
          </w:tcPr>
          <w:p w14:paraId="5AEA62AC" w14:textId="108AD982" w:rsidR="00FA1504" w:rsidRPr="005730D1" w:rsidRDefault="00FA1504" w:rsidP="003F52B1"/>
        </w:tc>
      </w:tr>
      <w:tr w:rsidR="00FA1504" w14:paraId="6D6BE493" w14:textId="77777777" w:rsidTr="00FA1504">
        <w:tc>
          <w:tcPr>
            <w:tcW w:w="817" w:type="dxa"/>
          </w:tcPr>
          <w:p w14:paraId="3ED7CD1A" w14:textId="77777777" w:rsidR="00FA1504" w:rsidRPr="005730D1" w:rsidRDefault="00FA1504" w:rsidP="003F52B1">
            <w:r w:rsidRPr="005730D1">
              <w:t>1h4g</w:t>
            </w:r>
          </w:p>
        </w:tc>
        <w:tc>
          <w:tcPr>
            <w:tcW w:w="851" w:type="dxa"/>
          </w:tcPr>
          <w:p w14:paraId="77E42181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19231BB" w14:textId="77777777" w:rsidR="00FA1504" w:rsidRPr="005730D1" w:rsidRDefault="00FA1504" w:rsidP="003F52B1">
            <w:r w:rsidRPr="005730D1">
              <w:t xml:space="preserve">GLU184, GLU94, </w:t>
            </w:r>
          </w:p>
        </w:tc>
        <w:tc>
          <w:tcPr>
            <w:tcW w:w="1893" w:type="dxa"/>
          </w:tcPr>
          <w:p w14:paraId="05E64183" w14:textId="0F8B6444" w:rsidR="00FA1504" w:rsidRPr="005730D1" w:rsidRDefault="00FA1504" w:rsidP="003F52B1"/>
        </w:tc>
      </w:tr>
      <w:tr w:rsidR="00FA1504" w14:paraId="79EF2AF0" w14:textId="77777777" w:rsidTr="00FA1504">
        <w:tc>
          <w:tcPr>
            <w:tcW w:w="817" w:type="dxa"/>
          </w:tcPr>
          <w:p w14:paraId="5F2CDF20" w14:textId="77777777" w:rsidR="00FA1504" w:rsidRPr="005730D1" w:rsidRDefault="00FA1504" w:rsidP="003F52B1">
            <w:r w:rsidRPr="005730D1">
              <w:t>1h54</w:t>
            </w:r>
          </w:p>
        </w:tc>
        <w:tc>
          <w:tcPr>
            <w:tcW w:w="851" w:type="dxa"/>
          </w:tcPr>
          <w:p w14:paraId="5778B50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D2069E5" w14:textId="77777777" w:rsidR="00FA1504" w:rsidRPr="005730D1" w:rsidRDefault="00FA1504" w:rsidP="003F52B1">
            <w:r w:rsidRPr="005730D1">
              <w:t>GLU487</w:t>
            </w:r>
          </w:p>
        </w:tc>
        <w:tc>
          <w:tcPr>
            <w:tcW w:w="1893" w:type="dxa"/>
          </w:tcPr>
          <w:p w14:paraId="4CC6992D" w14:textId="257AA533" w:rsidR="00FA1504" w:rsidRPr="005730D1" w:rsidRDefault="00FA1504" w:rsidP="003F52B1"/>
        </w:tc>
      </w:tr>
      <w:tr w:rsidR="00FA1504" w14:paraId="5EED45D0" w14:textId="77777777" w:rsidTr="00FA1504">
        <w:tc>
          <w:tcPr>
            <w:tcW w:w="817" w:type="dxa"/>
          </w:tcPr>
          <w:p w14:paraId="674F1FFD" w14:textId="77777777" w:rsidR="00FA1504" w:rsidRPr="005730D1" w:rsidRDefault="00FA1504" w:rsidP="003F52B1">
            <w:r w:rsidRPr="005730D1">
              <w:t>1hfe</w:t>
            </w:r>
          </w:p>
        </w:tc>
        <w:tc>
          <w:tcPr>
            <w:tcW w:w="851" w:type="dxa"/>
          </w:tcPr>
          <w:p w14:paraId="618B0ED7" w14:textId="77777777" w:rsidR="00FA1504" w:rsidRPr="005730D1" w:rsidRDefault="00FA1504" w:rsidP="003F52B1">
            <w:r w:rsidRPr="005730D1">
              <w:t>M</w:t>
            </w:r>
          </w:p>
        </w:tc>
        <w:tc>
          <w:tcPr>
            <w:tcW w:w="4961" w:type="dxa"/>
          </w:tcPr>
          <w:p w14:paraId="4563ECA7" w14:textId="77777777" w:rsidR="00FA1504" w:rsidRPr="005730D1" w:rsidRDefault="00FA1504" w:rsidP="003F52B1">
            <w:r w:rsidRPr="005730D1">
              <w:t xml:space="preserve">LYS237, CYS178, </w:t>
            </w:r>
          </w:p>
        </w:tc>
        <w:tc>
          <w:tcPr>
            <w:tcW w:w="1893" w:type="dxa"/>
          </w:tcPr>
          <w:p w14:paraId="2EC53775" w14:textId="113F531B" w:rsidR="00FA1504" w:rsidRPr="005730D1" w:rsidRDefault="00FA1504" w:rsidP="003F52B1"/>
        </w:tc>
      </w:tr>
      <w:tr w:rsidR="00FA1504" w14:paraId="1663C1AE" w14:textId="77777777" w:rsidTr="00FA1504">
        <w:tc>
          <w:tcPr>
            <w:tcW w:w="817" w:type="dxa"/>
          </w:tcPr>
          <w:p w14:paraId="4F9C3340" w14:textId="77777777" w:rsidR="00FA1504" w:rsidRPr="005730D1" w:rsidRDefault="00FA1504" w:rsidP="003F52B1">
            <w:r w:rsidRPr="005730D1">
              <w:t>1hr6</w:t>
            </w:r>
          </w:p>
        </w:tc>
        <w:tc>
          <w:tcPr>
            <w:tcW w:w="851" w:type="dxa"/>
          </w:tcPr>
          <w:p w14:paraId="3666ED4D" w14:textId="77777777" w:rsidR="00FA1504" w:rsidRPr="005730D1" w:rsidRDefault="00FA1504" w:rsidP="003F52B1">
            <w:r w:rsidRPr="005730D1">
              <w:t>B</w:t>
            </w:r>
          </w:p>
        </w:tc>
        <w:tc>
          <w:tcPr>
            <w:tcW w:w="4961" w:type="dxa"/>
          </w:tcPr>
          <w:p w14:paraId="23A87939" w14:textId="73786D88" w:rsidR="00FA1504" w:rsidRPr="005730D1" w:rsidRDefault="00FA1504" w:rsidP="003F52B1">
            <w:r w:rsidRPr="005730D1">
              <w:t xml:space="preserve">GLU73, </w:t>
            </w:r>
          </w:p>
        </w:tc>
        <w:tc>
          <w:tcPr>
            <w:tcW w:w="1893" w:type="dxa"/>
          </w:tcPr>
          <w:p w14:paraId="25AA6EA7" w14:textId="196DC843" w:rsidR="00FA1504" w:rsidRPr="005730D1" w:rsidRDefault="00FA1504" w:rsidP="003F52B1"/>
        </w:tc>
      </w:tr>
      <w:tr w:rsidR="00FA1504" w14:paraId="21BADC67" w14:textId="77777777" w:rsidTr="00FA1504">
        <w:tc>
          <w:tcPr>
            <w:tcW w:w="817" w:type="dxa"/>
          </w:tcPr>
          <w:p w14:paraId="0C09EEDB" w14:textId="77777777" w:rsidR="00FA1504" w:rsidRPr="005730D1" w:rsidRDefault="00FA1504" w:rsidP="003F52B1">
            <w:r w:rsidRPr="005730D1">
              <w:t>1hrk</w:t>
            </w:r>
          </w:p>
        </w:tc>
        <w:tc>
          <w:tcPr>
            <w:tcW w:w="851" w:type="dxa"/>
          </w:tcPr>
          <w:p w14:paraId="741CF55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9EBE2EF" w14:textId="77777777" w:rsidR="00FA1504" w:rsidRPr="005730D1" w:rsidRDefault="00FA1504" w:rsidP="003F52B1">
            <w:r w:rsidRPr="005730D1">
              <w:t>GLU343, HIS263, HIS341</w:t>
            </w:r>
          </w:p>
        </w:tc>
        <w:tc>
          <w:tcPr>
            <w:tcW w:w="1893" w:type="dxa"/>
          </w:tcPr>
          <w:p w14:paraId="15FCE3C6" w14:textId="5D1E2E87" w:rsidR="00FA1504" w:rsidRPr="005730D1" w:rsidRDefault="00FA1504" w:rsidP="003F52B1"/>
        </w:tc>
      </w:tr>
      <w:tr w:rsidR="00FA1504" w14:paraId="29647F20" w14:textId="77777777" w:rsidTr="00FA1504">
        <w:tc>
          <w:tcPr>
            <w:tcW w:w="817" w:type="dxa"/>
          </w:tcPr>
          <w:p w14:paraId="18A61B1C" w14:textId="77777777" w:rsidR="00FA1504" w:rsidRPr="005730D1" w:rsidRDefault="00FA1504" w:rsidP="003F52B1">
            <w:r w:rsidRPr="005730D1">
              <w:t>1hv9</w:t>
            </w:r>
          </w:p>
        </w:tc>
        <w:tc>
          <w:tcPr>
            <w:tcW w:w="851" w:type="dxa"/>
          </w:tcPr>
          <w:p w14:paraId="376AC3C9" w14:textId="7D40D931" w:rsidR="00FA1504" w:rsidRPr="005730D1" w:rsidRDefault="009C452E" w:rsidP="003F52B1">
            <w:r>
              <w:t>A</w:t>
            </w:r>
          </w:p>
        </w:tc>
        <w:tc>
          <w:tcPr>
            <w:tcW w:w="4961" w:type="dxa"/>
          </w:tcPr>
          <w:p w14:paraId="3FD4ADD9" w14:textId="77777777" w:rsidR="00FA1504" w:rsidRPr="005730D1" w:rsidRDefault="00FA1504" w:rsidP="003F52B1">
            <w:r w:rsidRPr="005730D1">
              <w:t>ARG18</w:t>
            </w:r>
          </w:p>
        </w:tc>
        <w:tc>
          <w:tcPr>
            <w:tcW w:w="1893" w:type="dxa"/>
          </w:tcPr>
          <w:p w14:paraId="15E5BBDB" w14:textId="665EFFAC" w:rsidR="00FA1504" w:rsidRPr="005730D1" w:rsidRDefault="009C452E" w:rsidP="003F52B1">
            <w:r>
              <w:t xml:space="preserve">Replaced by 2w0wA,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remove terminal in</w:t>
            </w:r>
            <w:r w:rsidRPr="0081085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complete residue K454</w:t>
            </w:r>
          </w:p>
        </w:tc>
      </w:tr>
      <w:tr w:rsidR="00FA1504" w14:paraId="08A32BA9" w14:textId="77777777" w:rsidTr="00FA1504">
        <w:tc>
          <w:tcPr>
            <w:tcW w:w="817" w:type="dxa"/>
          </w:tcPr>
          <w:p w14:paraId="0F6DBBCE" w14:textId="77777777" w:rsidR="00FA1504" w:rsidRPr="005730D1" w:rsidRDefault="00FA1504" w:rsidP="003F52B1">
            <w:r w:rsidRPr="005730D1">
              <w:t>1i19</w:t>
            </w:r>
          </w:p>
        </w:tc>
        <w:tc>
          <w:tcPr>
            <w:tcW w:w="851" w:type="dxa"/>
          </w:tcPr>
          <w:p w14:paraId="7FCA84C1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5945DEF" w14:textId="4DF1CF44" w:rsidR="00FA1504" w:rsidRPr="005730D1" w:rsidRDefault="00FA1504" w:rsidP="003F52B1">
            <w:r w:rsidRPr="005730D1">
              <w:t xml:space="preserve">GLU311, GLU475, ARG477, </w:t>
            </w:r>
          </w:p>
        </w:tc>
        <w:tc>
          <w:tcPr>
            <w:tcW w:w="1893" w:type="dxa"/>
          </w:tcPr>
          <w:p w14:paraId="1753E5CA" w14:textId="6BF232D1" w:rsidR="00FA1504" w:rsidRPr="005730D1" w:rsidRDefault="00FA1504" w:rsidP="003F52B1"/>
        </w:tc>
      </w:tr>
      <w:tr w:rsidR="00FA1504" w14:paraId="3BF8101C" w14:textId="77777777" w:rsidTr="00FA1504">
        <w:tc>
          <w:tcPr>
            <w:tcW w:w="817" w:type="dxa"/>
          </w:tcPr>
          <w:p w14:paraId="76CEAB7D" w14:textId="77777777" w:rsidR="00FA1504" w:rsidRPr="005730D1" w:rsidRDefault="00FA1504" w:rsidP="003F52B1">
            <w:r w:rsidRPr="005730D1">
              <w:t>1i6p</w:t>
            </w:r>
          </w:p>
        </w:tc>
        <w:tc>
          <w:tcPr>
            <w:tcW w:w="851" w:type="dxa"/>
          </w:tcPr>
          <w:p w14:paraId="7195C3F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CBF24C4" w14:textId="50A946AF" w:rsidR="00FA1504" w:rsidRPr="005730D1" w:rsidRDefault="00FA1504" w:rsidP="003F52B1">
            <w:r w:rsidRPr="005730D1">
              <w:t xml:space="preserve">ASP44, ARG46, </w:t>
            </w:r>
          </w:p>
        </w:tc>
        <w:tc>
          <w:tcPr>
            <w:tcW w:w="1893" w:type="dxa"/>
          </w:tcPr>
          <w:p w14:paraId="198C71D7" w14:textId="7DF78BE7" w:rsidR="00FA1504" w:rsidRPr="005730D1" w:rsidRDefault="00FA1504" w:rsidP="003F52B1"/>
        </w:tc>
      </w:tr>
      <w:tr w:rsidR="00FA1504" w14:paraId="51325D35" w14:textId="77777777" w:rsidTr="00FA1504">
        <w:tc>
          <w:tcPr>
            <w:tcW w:w="817" w:type="dxa"/>
          </w:tcPr>
          <w:p w14:paraId="368ED531" w14:textId="77777777" w:rsidR="00FA1504" w:rsidRPr="005730D1" w:rsidRDefault="00FA1504" w:rsidP="003F52B1">
            <w:r w:rsidRPr="005730D1">
              <w:t>1i78</w:t>
            </w:r>
          </w:p>
        </w:tc>
        <w:tc>
          <w:tcPr>
            <w:tcW w:w="851" w:type="dxa"/>
          </w:tcPr>
          <w:p w14:paraId="20959C8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5D7AC3D" w14:textId="77777777" w:rsidR="00FA1504" w:rsidRPr="005730D1" w:rsidRDefault="00FA1504" w:rsidP="003F52B1">
            <w:r w:rsidRPr="005730D1">
              <w:t>HIS212, ASP85, ASP83, ALA99, ASP210</w:t>
            </w:r>
          </w:p>
        </w:tc>
        <w:tc>
          <w:tcPr>
            <w:tcW w:w="1893" w:type="dxa"/>
          </w:tcPr>
          <w:p w14:paraId="26A2DE2E" w14:textId="5666EE7A" w:rsidR="00FA1504" w:rsidRPr="005730D1" w:rsidRDefault="00FA1504" w:rsidP="003F52B1"/>
        </w:tc>
      </w:tr>
      <w:tr w:rsidR="00FA1504" w14:paraId="377AAEA6" w14:textId="77777777" w:rsidTr="00FA1504">
        <w:tc>
          <w:tcPr>
            <w:tcW w:w="817" w:type="dxa"/>
          </w:tcPr>
          <w:p w14:paraId="142E9392" w14:textId="77777777" w:rsidR="00FA1504" w:rsidRPr="005730D1" w:rsidRDefault="00FA1504" w:rsidP="003F52B1">
            <w:r w:rsidRPr="005730D1">
              <w:t>1i8d</w:t>
            </w:r>
          </w:p>
        </w:tc>
        <w:tc>
          <w:tcPr>
            <w:tcW w:w="851" w:type="dxa"/>
          </w:tcPr>
          <w:p w14:paraId="59E00F4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60D46EE" w14:textId="77777777" w:rsidR="00FA1504" w:rsidRPr="005730D1" w:rsidRDefault="00FA1504" w:rsidP="003F52B1">
            <w:r w:rsidRPr="005730D1">
              <w:t>HIS102, CYS48, MET64, PHE2, SER41</w:t>
            </w:r>
          </w:p>
        </w:tc>
        <w:tc>
          <w:tcPr>
            <w:tcW w:w="1893" w:type="dxa"/>
          </w:tcPr>
          <w:p w14:paraId="03B7A67D" w14:textId="234CD828" w:rsidR="00FA1504" w:rsidRPr="005730D1" w:rsidRDefault="00FA1504" w:rsidP="003F52B1"/>
        </w:tc>
      </w:tr>
      <w:tr w:rsidR="00FA1504" w14:paraId="380AE0C9" w14:textId="77777777" w:rsidTr="00FA1504">
        <w:tc>
          <w:tcPr>
            <w:tcW w:w="817" w:type="dxa"/>
          </w:tcPr>
          <w:p w14:paraId="788AFAB5" w14:textId="77777777" w:rsidR="00FA1504" w:rsidRPr="005730D1" w:rsidRDefault="00FA1504" w:rsidP="003F52B1">
            <w:r w:rsidRPr="005730D1">
              <w:t>1i8t</w:t>
            </w:r>
          </w:p>
        </w:tc>
        <w:tc>
          <w:tcPr>
            <w:tcW w:w="851" w:type="dxa"/>
          </w:tcPr>
          <w:p w14:paraId="06C0DAE2" w14:textId="77777777" w:rsidR="00FA1504" w:rsidRPr="005730D1" w:rsidRDefault="00FA1504" w:rsidP="003F52B1">
            <w:r w:rsidRPr="005730D1">
              <w:t>B</w:t>
            </w:r>
          </w:p>
        </w:tc>
        <w:tc>
          <w:tcPr>
            <w:tcW w:w="4961" w:type="dxa"/>
          </w:tcPr>
          <w:p w14:paraId="163250A7" w14:textId="77777777" w:rsidR="00FA1504" w:rsidRPr="005730D1" w:rsidRDefault="00FA1504" w:rsidP="003F52B1">
            <w:r w:rsidRPr="005730D1">
              <w:t xml:space="preserve">ASP348, ARG278, GLU298, ARG170, </w:t>
            </w:r>
          </w:p>
        </w:tc>
        <w:tc>
          <w:tcPr>
            <w:tcW w:w="1893" w:type="dxa"/>
          </w:tcPr>
          <w:p w14:paraId="2F99BD96" w14:textId="63D8FB6C" w:rsidR="00FA1504" w:rsidRPr="005730D1" w:rsidRDefault="00FA1504" w:rsidP="003F52B1"/>
        </w:tc>
      </w:tr>
      <w:tr w:rsidR="00FA1504" w14:paraId="3CF9CC82" w14:textId="77777777" w:rsidTr="00FA1504">
        <w:tc>
          <w:tcPr>
            <w:tcW w:w="817" w:type="dxa"/>
          </w:tcPr>
          <w:p w14:paraId="145E48D4" w14:textId="77777777" w:rsidR="00FA1504" w:rsidRPr="005730D1" w:rsidRDefault="00FA1504" w:rsidP="003F52B1">
            <w:r w:rsidRPr="005730D1">
              <w:t>1inp</w:t>
            </w:r>
          </w:p>
        </w:tc>
        <w:tc>
          <w:tcPr>
            <w:tcW w:w="851" w:type="dxa"/>
          </w:tcPr>
          <w:p w14:paraId="001C9D4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7932AAC" w14:textId="77777777" w:rsidR="00FA1504" w:rsidRPr="005730D1" w:rsidRDefault="00FA1504" w:rsidP="003F52B1">
            <w:r w:rsidRPr="005730D1">
              <w:t xml:space="preserve">LYS37, THR158, </w:t>
            </w:r>
          </w:p>
        </w:tc>
        <w:tc>
          <w:tcPr>
            <w:tcW w:w="1893" w:type="dxa"/>
          </w:tcPr>
          <w:p w14:paraId="64CA3901" w14:textId="17461B54" w:rsidR="00FA1504" w:rsidRPr="005730D1" w:rsidRDefault="00FA1504" w:rsidP="003F52B1"/>
        </w:tc>
      </w:tr>
      <w:tr w:rsidR="00FA1504" w14:paraId="073AF4D8" w14:textId="77777777" w:rsidTr="00FA1504">
        <w:tc>
          <w:tcPr>
            <w:tcW w:w="817" w:type="dxa"/>
          </w:tcPr>
          <w:p w14:paraId="562763BA" w14:textId="77777777" w:rsidR="00FA1504" w:rsidRPr="005730D1" w:rsidRDefault="00FA1504" w:rsidP="003F52B1">
            <w:r w:rsidRPr="005730D1">
              <w:t>1itx</w:t>
            </w:r>
          </w:p>
        </w:tc>
        <w:tc>
          <w:tcPr>
            <w:tcW w:w="851" w:type="dxa"/>
          </w:tcPr>
          <w:p w14:paraId="4029C1D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5D569BB" w14:textId="77777777" w:rsidR="00FA1504" w:rsidRPr="005730D1" w:rsidRDefault="00FA1504" w:rsidP="003F52B1">
            <w:r w:rsidRPr="005730D1">
              <w:t xml:space="preserve">GLU204, ASP200, </w:t>
            </w:r>
          </w:p>
        </w:tc>
        <w:tc>
          <w:tcPr>
            <w:tcW w:w="1893" w:type="dxa"/>
          </w:tcPr>
          <w:p w14:paraId="1CFF3FB0" w14:textId="3AB967F1" w:rsidR="00FA1504" w:rsidRPr="005730D1" w:rsidRDefault="00FA1504" w:rsidP="003F52B1"/>
        </w:tc>
      </w:tr>
      <w:tr w:rsidR="00FA1504" w14:paraId="27AA767D" w14:textId="77777777" w:rsidTr="00FA1504">
        <w:tc>
          <w:tcPr>
            <w:tcW w:w="817" w:type="dxa"/>
          </w:tcPr>
          <w:p w14:paraId="7BCFB4E4" w14:textId="77777777" w:rsidR="00FA1504" w:rsidRPr="005730D1" w:rsidRDefault="00FA1504" w:rsidP="003F52B1">
            <w:r w:rsidRPr="005730D1">
              <w:t>1j09</w:t>
            </w:r>
          </w:p>
        </w:tc>
        <w:tc>
          <w:tcPr>
            <w:tcW w:w="851" w:type="dxa"/>
          </w:tcPr>
          <w:p w14:paraId="6A5B9865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8944220" w14:textId="77777777" w:rsidR="00FA1504" w:rsidRPr="005730D1" w:rsidRDefault="00FA1504" w:rsidP="003F52B1">
            <w:r w:rsidRPr="005730D1">
              <w:t>LYS246</w:t>
            </w:r>
          </w:p>
        </w:tc>
        <w:tc>
          <w:tcPr>
            <w:tcW w:w="1893" w:type="dxa"/>
          </w:tcPr>
          <w:p w14:paraId="56F24769" w14:textId="3B3C04E3" w:rsidR="00FA1504" w:rsidRPr="005730D1" w:rsidRDefault="00FA1504" w:rsidP="003F52B1"/>
        </w:tc>
      </w:tr>
      <w:tr w:rsidR="00FA1504" w14:paraId="3B445356" w14:textId="77777777" w:rsidTr="00FA1504">
        <w:tc>
          <w:tcPr>
            <w:tcW w:w="817" w:type="dxa"/>
          </w:tcPr>
          <w:p w14:paraId="5190701A" w14:textId="77777777" w:rsidR="00FA1504" w:rsidRPr="005730D1" w:rsidRDefault="00FA1504" w:rsidP="003F52B1">
            <w:r w:rsidRPr="005730D1">
              <w:t>1jch</w:t>
            </w:r>
          </w:p>
        </w:tc>
        <w:tc>
          <w:tcPr>
            <w:tcW w:w="851" w:type="dxa"/>
          </w:tcPr>
          <w:p w14:paraId="2D29755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C51DA9A" w14:textId="77777777" w:rsidR="00FA1504" w:rsidRPr="005730D1" w:rsidRDefault="00FA1504" w:rsidP="003F52B1">
            <w:r w:rsidRPr="005730D1">
              <w:t xml:space="preserve">ASP510, HIS513, ARG545, GLU517, </w:t>
            </w:r>
          </w:p>
        </w:tc>
        <w:tc>
          <w:tcPr>
            <w:tcW w:w="1893" w:type="dxa"/>
          </w:tcPr>
          <w:p w14:paraId="2A87EAB8" w14:textId="061FC83F" w:rsidR="00FA1504" w:rsidRPr="005730D1" w:rsidRDefault="00FA1504" w:rsidP="003F52B1"/>
        </w:tc>
      </w:tr>
      <w:tr w:rsidR="00FA1504" w14:paraId="2DC802E3" w14:textId="77777777" w:rsidTr="00FA1504">
        <w:tc>
          <w:tcPr>
            <w:tcW w:w="817" w:type="dxa"/>
          </w:tcPr>
          <w:p w14:paraId="473DD073" w14:textId="77777777" w:rsidR="00FA1504" w:rsidRPr="005730D1" w:rsidRDefault="00FA1504" w:rsidP="003F52B1">
            <w:r w:rsidRPr="005730D1">
              <w:t>1jfl</w:t>
            </w:r>
          </w:p>
        </w:tc>
        <w:tc>
          <w:tcPr>
            <w:tcW w:w="851" w:type="dxa"/>
          </w:tcPr>
          <w:p w14:paraId="2972AD30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0707AB1" w14:textId="77777777" w:rsidR="00FA1504" w:rsidRPr="005730D1" w:rsidRDefault="00FA1504" w:rsidP="003F52B1">
            <w:r w:rsidRPr="005730D1">
              <w:t xml:space="preserve">CYS82, CYS194, </w:t>
            </w:r>
          </w:p>
        </w:tc>
        <w:tc>
          <w:tcPr>
            <w:tcW w:w="1893" w:type="dxa"/>
          </w:tcPr>
          <w:p w14:paraId="2F6AC302" w14:textId="25FF5BC6" w:rsidR="00FA1504" w:rsidRPr="005730D1" w:rsidRDefault="00FA1504" w:rsidP="003F52B1"/>
        </w:tc>
      </w:tr>
      <w:tr w:rsidR="00FA1504" w14:paraId="60DB6446" w14:textId="77777777" w:rsidTr="00FA1504">
        <w:tc>
          <w:tcPr>
            <w:tcW w:w="817" w:type="dxa"/>
          </w:tcPr>
          <w:p w14:paraId="6D238C2A" w14:textId="77777777" w:rsidR="00FA1504" w:rsidRPr="005730D1" w:rsidRDefault="00FA1504" w:rsidP="003F52B1">
            <w:r w:rsidRPr="005730D1">
              <w:t>1jh6</w:t>
            </w:r>
          </w:p>
        </w:tc>
        <w:tc>
          <w:tcPr>
            <w:tcW w:w="851" w:type="dxa"/>
          </w:tcPr>
          <w:p w14:paraId="07C50EF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028BD9F" w14:textId="77777777" w:rsidR="00FA1504" w:rsidRPr="005730D1" w:rsidRDefault="00FA1504" w:rsidP="003F52B1">
            <w:r w:rsidRPr="005730D1">
              <w:t>HIS42, SER121, MET117, HIS119, TYR124</w:t>
            </w:r>
          </w:p>
        </w:tc>
        <w:tc>
          <w:tcPr>
            <w:tcW w:w="1893" w:type="dxa"/>
          </w:tcPr>
          <w:p w14:paraId="2DDBB5D4" w14:textId="45462C92" w:rsidR="00FA1504" w:rsidRPr="005730D1" w:rsidRDefault="00FA1504" w:rsidP="003F52B1"/>
        </w:tc>
      </w:tr>
      <w:tr w:rsidR="00FA1504" w14:paraId="6EF05042" w14:textId="77777777" w:rsidTr="00FA1504">
        <w:tc>
          <w:tcPr>
            <w:tcW w:w="817" w:type="dxa"/>
          </w:tcPr>
          <w:p w14:paraId="5BA2BE99" w14:textId="77777777" w:rsidR="00FA1504" w:rsidRPr="005730D1" w:rsidRDefault="00FA1504" w:rsidP="003F52B1">
            <w:r w:rsidRPr="005730D1">
              <w:t>1jhf</w:t>
            </w:r>
          </w:p>
        </w:tc>
        <w:tc>
          <w:tcPr>
            <w:tcW w:w="851" w:type="dxa"/>
          </w:tcPr>
          <w:p w14:paraId="0D76E660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23CE5BD" w14:textId="77777777" w:rsidR="00FA1504" w:rsidRPr="005730D1" w:rsidRDefault="00FA1504" w:rsidP="003F52B1">
            <w:r w:rsidRPr="005730D1">
              <w:t>MET118, GLU152, LYS156, SER119, ASP127</w:t>
            </w:r>
          </w:p>
        </w:tc>
        <w:tc>
          <w:tcPr>
            <w:tcW w:w="1893" w:type="dxa"/>
          </w:tcPr>
          <w:p w14:paraId="2570AED8" w14:textId="5946F549" w:rsidR="00FA1504" w:rsidRPr="005730D1" w:rsidRDefault="00FA1504" w:rsidP="003F52B1"/>
        </w:tc>
      </w:tr>
      <w:tr w:rsidR="00FA1504" w14:paraId="54B5351E" w14:textId="77777777" w:rsidTr="00FA1504">
        <w:tc>
          <w:tcPr>
            <w:tcW w:w="817" w:type="dxa"/>
          </w:tcPr>
          <w:p w14:paraId="1443F23C" w14:textId="77777777" w:rsidR="00FA1504" w:rsidRPr="005730D1" w:rsidRDefault="00FA1504" w:rsidP="003F52B1">
            <w:r w:rsidRPr="005730D1">
              <w:t>1jm6</w:t>
            </w:r>
          </w:p>
        </w:tc>
        <w:tc>
          <w:tcPr>
            <w:tcW w:w="851" w:type="dxa"/>
          </w:tcPr>
          <w:p w14:paraId="0DB09DD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BDC9B83" w14:textId="77777777" w:rsidR="00FA1504" w:rsidRPr="005730D1" w:rsidRDefault="00FA1504" w:rsidP="003F52B1">
            <w:r w:rsidRPr="005730D1">
              <w:t xml:space="preserve">HIS1239, GLU1243, </w:t>
            </w:r>
          </w:p>
        </w:tc>
        <w:tc>
          <w:tcPr>
            <w:tcW w:w="1893" w:type="dxa"/>
          </w:tcPr>
          <w:p w14:paraId="4BA359B4" w14:textId="07C3C155" w:rsidR="00FA1504" w:rsidRPr="005730D1" w:rsidRDefault="00FA1504" w:rsidP="003F52B1"/>
        </w:tc>
      </w:tr>
      <w:tr w:rsidR="00FA1504" w14:paraId="4C5A9755" w14:textId="77777777" w:rsidTr="00FA1504">
        <w:tc>
          <w:tcPr>
            <w:tcW w:w="817" w:type="dxa"/>
          </w:tcPr>
          <w:p w14:paraId="46C39ADC" w14:textId="77777777" w:rsidR="00FA1504" w:rsidRPr="005730D1" w:rsidRDefault="00FA1504" w:rsidP="003F52B1">
            <w:r w:rsidRPr="005730D1">
              <w:t>1jms</w:t>
            </w:r>
          </w:p>
        </w:tc>
        <w:tc>
          <w:tcPr>
            <w:tcW w:w="851" w:type="dxa"/>
          </w:tcPr>
          <w:p w14:paraId="5918D76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B91E9D0" w14:textId="7E8E148B" w:rsidR="00FA1504" w:rsidRPr="005730D1" w:rsidRDefault="00FA1504" w:rsidP="003F52B1">
            <w:r w:rsidRPr="005730D1">
              <w:t>ASP434</w:t>
            </w:r>
          </w:p>
        </w:tc>
        <w:tc>
          <w:tcPr>
            <w:tcW w:w="1893" w:type="dxa"/>
          </w:tcPr>
          <w:p w14:paraId="290BFFA1" w14:textId="63F8D1B5" w:rsidR="00FA1504" w:rsidRPr="005730D1" w:rsidRDefault="00FA1504" w:rsidP="003F52B1"/>
        </w:tc>
      </w:tr>
      <w:tr w:rsidR="00FA1504" w14:paraId="0DD83EC2" w14:textId="77777777" w:rsidTr="00FA1504">
        <w:tc>
          <w:tcPr>
            <w:tcW w:w="817" w:type="dxa"/>
          </w:tcPr>
          <w:p w14:paraId="4A6C7B89" w14:textId="77777777" w:rsidR="00FA1504" w:rsidRPr="005730D1" w:rsidRDefault="00FA1504" w:rsidP="003F52B1">
            <w:r w:rsidRPr="005730D1">
              <w:t>1jnr</w:t>
            </w:r>
          </w:p>
        </w:tc>
        <w:tc>
          <w:tcPr>
            <w:tcW w:w="851" w:type="dxa"/>
          </w:tcPr>
          <w:p w14:paraId="3ECC0093" w14:textId="512E4B3B" w:rsidR="00FA1504" w:rsidRPr="005730D1" w:rsidRDefault="000F0A09" w:rsidP="003F52B1">
            <w:r>
              <w:t>AB</w:t>
            </w:r>
          </w:p>
        </w:tc>
        <w:tc>
          <w:tcPr>
            <w:tcW w:w="4961" w:type="dxa"/>
          </w:tcPr>
          <w:p w14:paraId="33D3EB5B" w14:textId="7808E9E7" w:rsidR="00FA1504" w:rsidRPr="005730D1" w:rsidRDefault="00FA1504" w:rsidP="000F0A09">
            <w:r w:rsidRPr="005730D1">
              <w:t>ASP361, TRP234, SER449, ASN74, GLU141, ARG265, HIS398, TRP48</w:t>
            </w:r>
          </w:p>
        </w:tc>
        <w:tc>
          <w:tcPr>
            <w:tcW w:w="1893" w:type="dxa"/>
          </w:tcPr>
          <w:p w14:paraId="333EDE05" w14:textId="0C3A4E20" w:rsidR="00FA1504" w:rsidRPr="005730D1" w:rsidRDefault="00FA1504" w:rsidP="003F52B1"/>
        </w:tc>
      </w:tr>
      <w:tr w:rsidR="00FA1504" w14:paraId="28F2C66E" w14:textId="77777777" w:rsidTr="00FA1504">
        <w:tc>
          <w:tcPr>
            <w:tcW w:w="817" w:type="dxa"/>
          </w:tcPr>
          <w:p w14:paraId="3BEC6341" w14:textId="77777777" w:rsidR="00FA1504" w:rsidRPr="005730D1" w:rsidRDefault="00FA1504" w:rsidP="003F52B1">
            <w:r w:rsidRPr="005730D1">
              <w:t>1k30</w:t>
            </w:r>
          </w:p>
        </w:tc>
        <w:tc>
          <w:tcPr>
            <w:tcW w:w="851" w:type="dxa"/>
          </w:tcPr>
          <w:p w14:paraId="76A89917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DAE8BE9" w14:textId="77777777" w:rsidR="00FA1504" w:rsidRPr="005730D1" w:rsidRDefault="00FA1504" w:rsidP="003F52B1">
            <w:r w:rsidRPr="005730D1">
              <w:t xml:space="preserve">HIS139, ASP144, </w:t>
            </w:r>
          </w:p>
        </w:tc>
        <w:tc>
          <w:tcPr>
            <w:tcW w:w="1893" w:type="dxa"/>
          </w:tcPr>
          <w:p w14:paraId="3D05F773" w14:textId="2D6A2F8A" w:rsidR="00FA1504" w:rsidRPr="005730D1" w:rsidRDefault="00FA1504" w:rsidP="003F52B1"/>
        </w:tc>
      </w:tr>
      <w:tr w:rsidR="00FA1504" w14:paraId="6DCDC781" w14:textId="77777777" w:rsidTr="00FA1504">
        <w:tc>
          <w:tcPr>
            <w:tcW w:w="817" w:type="dxa"/>
          </w:tcPr>
          <w:p w14:paraId="04B320AA" w14:textId="77777777" w:rsidR="00FA1504" w:rsidRPr="005730D1" w:rsidRDefault="00FA1504" w:rsidP="003F52B1">
            <w:r w:rsidRPr="005730D1">
              <w:t>1k32</w:t>
            </w:r>
          </w:p>
        </w:tc>
        <w:tc>
          <w:tcPr>
            <w:tcW w:w="851" w:type="dxa"/>
          </w:tcPr>
          <w:p w14:paraId="66F8BDC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E8EF56D" w14:textId="77777777" w:rsidR="00FA1504" w:rsidRPr="005730D1" w:rsidRDefault="00FA1504" w:rsidP="003F52B1">
            <w:r w:rsidRPr="005730D1">
              <w:t xml:space="preserve">SER965, HIS746, ASP966, GLY918, </w:t>
            </w:r>
          </w:p>
        </w:tc>
        <w:tc>
          <w:tcPr>
            <w:tcW w:w="1893" w:type="dxa"/>
          </w:tcPr>
          <w:p w14:paraId="6F96231B" w14:textId="7DE53E2B" w:rsidR="00FA1504" w:rsidRPr="005730D1" w:rsidRDefault="00FA1504" w:rsidP="003F52B1"/>
        </w:tc>
      </w:tr>
      <w:tr w:rsidR="00FA1504" w14:paraId="37EBED62" w14:textId="77777777" w:rsidTr="00FA1504">
        <w:tc>
          <w:tcPr>
            <w:tcW w:w="817" w:type="dxa"/>
          </w:tcPr>
          <w:p w14:paraId="0A6B9415" w14:textId="77777777" w:rsidR="00FA1504" w:rsidRPr="005730D1" w:rsidRDefault="00FA1504" w:rsidP="003F52B1">
            <w:r w:rsidRPr="005730D1">
              <w:t>1k4t</w:t>
            </w:r>
          </w:p>
        </w:tc>
        <w:tc>
          <w:tcPr>
            <w:tcW w:w="851" w:type="dxa"/>
          </w:tcPr>
          <w:p w14:paraId="5C1C929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907DE3B" w14:textId="77777777" w:rsidR="00FA1504" w:rsidRPr="005730D1" w:rsidRDefault="00FA1504" w:rsidP="003F52B1">
            <w:r w:rsidRPr="005730D1">
              <w:t xml:space="preserve">HIS632, ARG488, ARG590, TYR723, </w:t>
            </w:r>
          </w:p>
        </w:tc>
        <w:tc>
          <w:tcPr>
            <w:tcW w:w="1893" w:type="dxa"/>
          </w:tcPr>
          <w:p w14:paraId="4F317896" w14:textId="20E2D4BB" w:rsidR="00FA1504" w:rsidRPr="005730D1" w:rsidRDefault="00FA1504" w:rsidP="003F52B1"/>
        </w:tc>
      </w:tr>
      <w:tr w:rsidR="00FA1504" w14:paraId="3DF51A34" w14:textId="77777777" w:rsidTr="00FA1504">
        <w:tc>
          <w:tcPr>
            <w:tcW w:w="817" w:type="dxa"/>
          </w:tcPr>
          <w:p w14:paraId="70FE88BD" w14:textId="77777777" w:rsidR="00FA1504" w:rsidRPr="005730D1" w:rsidRDefault="00FA1504" w:rsidP="003F52B1">
            <w:r w:rsidRPr="005730D1">
              <w:t>1k82</w:t>
            </w:r>
          </w:p>
        </w:tc>
        <w:tc>
          <w:tcPr>
            <w:tcW w:w="851" w:type="dxa"/>
          </w:tcPr>
          <w:p w14:paraId="6FD0A71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C7FE0E1" w14:textId="77777777" w:rsidR="00FA1504" w:rsidRPr="005730D1" w:rsidRDefault="00FA1504" w:rsidP="003F52B1">
            <w:r w:rsidRPr="005730D1">
              <w:t xml:space="preserve">GLU2, LYS56, PRO1, ARG258, </w:t>
            </w:r>
          </w:p>
        </w:tc>
        <w:tc>
          <w:tcPr>
            <w:tcW w:w="1893" w:type="dxa"/>
          </w:tcPr>
          <w:p w14:paraId="32A6A42D" w14:textId="64BB9CEB" w:rsidR="00FA1504" w:rsidRPr="005730D1" w:rsidRDefault="00FA1504" w:rsidP="003F52B1"/>
        </w:tc>
      </w:tr>
      <w:tr w:rsidR="00FA1504" w14:paraId="417DA933" w14:textId="77777777" w:rsidTr="00FA1504">
        <w:tc>
          <w:tcPr>
            <w:tcW w:w="817" w:type="dxa"/>
          </w:tcPr>
          <w:p w14:paraId="7EFB1E25" w14:textId="77777777" w:rsidR="00FA1504" w:rsidRPr="005730D1" w:rsidRDefault="00FA1504" w:rsidP="003F52B1">
            <w:r w:rsidRPr="005730D1">
              <w:t>1kl7</w:t>
            </w:r>
          </w:p>
        </w:tc>
        <w:tc>
          <w:tcPr>
            <w:tcW w:w="851" w:type="dxa"/>
          </w:tcPr>
          <w:p w14:paraId="02C068C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E14883F" w14:textId="77777777" w:rsidR="00FA1504" w:rsidRPr="005730D1" w:rsidRDefault="00FA1504" w:rsidP="003F52B1">
            <w:r w:rsidRPr="005730D1">
              <w:t xml:space="preserve">PLP1400, LYS124, </w:t>
            </w:r>
          </w:p>
        </w:tc>
        <w:tc>
          <w:tcPr>
            <w:tcW w:w="1893" w:type="dxa"/>
          </w:tcPr>
          <w:p w14:paraId="2A8167F3" w14:textId="598067A2" w:rsidR="00FA1504" w:rsidRPr="005730D1" w:rsidRDefault="00FA1504" w:rsidP="003F52B1"/>
        </w:tc>
      </w:tr>
      <w:tr w:rsidR="00FA1504" w14:paraId="5507104A" w14:textId="77777777" w:rsidTr="00FA1504">
        <w:tc>
          <w:tcPr>
            <w:tcW w:w="817" w:type="dxa"/>
          </w:tcPr>
          <w:p w14:paraId="0CD0E4CB" w14:textId="77777777" w:rsidR="00FA1504" w:rsidRPr="005730D1" w:rsidRDefault="00FA1504" w:rsidP="003F52B1">
            <w:r w:rsidRPr="005730D1">
              <w:t>1kny</w:t>
            </w:r>
          </w:p>
        </w:tc>
        <w:tc>
          <w:tcPr>
            <w:tcW w:w="851" w:type="dxa"/>
          </w:tcPr>
          <w:p w14:paraId="44E5FC5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DBC3D17" w14:textId="77777777" w:rsidR="00FA1504" w:rsidRPr="005730D1" w:rsidRDefault="00FA1504" w:rsidP="003F52B1">
            <w:r w:rsidRPr="005730D1">
              <w:t xml:space="preserve">GLU145, LYS149, </w:t>
            </w:r>
          </w:p>
        </w:tc>
        <w:tc>
          <w:tcPr>
            <w:tcW w:w="1893" w:type="dxa"/>
          </w:tcPr>
          <w:p w14:paraId="460F539A" w14:textId="11FC790A" w:rsidR="00FA1504" w:rsidRPr="005730D1" w:rsidRDefault="00FA1504" w:rsidP="003F52B1"/>
        </w:tc>
      </w:tr>
      <w:tr w:rsidR="00FA1504" w14:paraId="2C66ABA8" w14:textId="77777777" w:rsidTr="00FA1504">
        <w:tc>
          <w:tcPr>
            <w:tcW w:w="817" w:type="dxa"/>
          </w:tcPr>
          <w:p w14:paraId="0B08BC74" w14:textId="77777777" w:rsidR="00FA1504" w:rsidRPr="005730D1" w:rsidRDefault="00FA1504" w:rsidP="003F52B1">
            <w:r w:rsidRPr="005730D1">
              <w:t>1kyq</w:t>
            </w:r>
          </w:p>
        </w:tc>
        <w:tc>
          <w:tcPr>
            <w:tcW w:w="851" w:type="dxa"/>
          </w:tcPr>
          <w:p w14:paraId="69327240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F6E9FFD" w14:textId="77777777" w:rsidR="00FA1504" w:rsidRPr="005730D1" w:rsidRDefault="00FA1504" w:rsidP="003F52B1">
            <w:r w:rsidRPr="005730D1">
              <w:t>ASP141</w:t>
            </w:r>
          </w:p>
        </w:tc>
        <w:tc>
          <w:tcPr>
            <w:tcW w:w="1893" w:type="dxa"/>
          </w:tcPr>
          <w:p w14:paraId="4F55DF5C" w14:textId="08E7CB4B" w:rsidR="00FA1504" w:rsidRPr="005730D1" w:rsidRDefault="00FA1504" w:rsidP="003F52B1"/>
        </w:tc>
      </w:tr>
      <w:tr w:rsidR="00FA1504" w14:paraId="3C2672D6" w14:textId="77777777" w:rsidTr="00FA1504">
        <w:tc>
          <w:tcPr>
            <w:tcW w:w="817" w:type="dxa"/>
          </w:tcPr>
          <w:p w14:paraId="79D420B2" w14:textId="77777777" w:rsidR="00FA1504" w:rsidRPr="005730D1" w:rsidRDefault="00FA1504" w:rsidP="003F52B1">
            <w:r w:rsidRPr="005730D1">
              <w:t>1kzh</w:t>
            </w:r>
          </w:p>
        </w:tc>
        <w:tc>
          <w:tcPr>
            <w:tcW w:w="851" w:type="dxa"/>
          </w:tcPr>
          <w:p w14:paraId="59F7569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4804BC6" w14:textId="77777777" w:rsidR="00FA1504" w:rsidRPr="005730D1" w:rsidRDefault="00FA1504" w:rsidP="003F52B1">
            <w:r w:rsidRPr="005730D1">
              <w:t>THR204, ASP206, GLY82, LYS203, ARG146</w:t>
            </w:r>
          </w:p>
        </w:tc>
        <w:tc>
          <w:tcPr>
            <w:tcW w:w="1893" w:type="dxa"/>
          </w:tcPr>
          <w:p w14:paraId="00C26196" w14:textId="6102D3B2" w:rsidR="00FA1504" w:rsidRPr="005730D1" w:rsidRDefault="00FA1504" w:rsidP="003F52B1"/>
        </w:tc>
      </w:tr>
      <w:tr w:rsidR="00FA1504" w14:paraId="6BC90A2E" w14:textId="77777777" w:rsidTr="00FA1504">
        <w:tc>
          <w:tcPr>
            <w:tcW w:w="817" w:type="dxa"/>
          </w:tcPr>
          <w:p w14:paraId="2A105030" w14:textId="77777777" w:rsidR="00FA1504" w:rsidRPr="005730D1" w:rsidRDefault="00FA1504" w:rsidP="003F52B1">
            <w:r w:rsidRPr="005730D1">
              <w:t>1l0o</w:t>
            </w:r>
          </w:p>
        </w:tc>
        <w:tc>
          <w:tcPr>
            <w:tcW w:w="851" w:type="dxa"/>
          </w:tcPr>
          <w:p w14:paraId="4EE11B9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EA0FC7B" w14:textId="2BB70658" w:rsidR="00FA1504" w:rsidRPr="005730D1" w:rsidRDefault="00FA1504" w:rsidP="003F52B1">
            <w:r w:rsidRPr="005730D1">
              <w:t>GLU46, ARG105</w:t>
            </w:r>
          </w:p>
        </w:tc>
        <w:tc>
          <w:tcPr>
            <w:tcW w:w="1893" w:type="dxa"/>
          </w:tcPr>
          <w:p w14:paraId="2CEBC3F3" w14:textId="22DEF670" w:rsidR="00FA1504" w:rsidRPr="005730D1" w:rsidRDefault="00FA1504" w:rsidP="003F52B1"/>
        </w:tc>
      </w:tr>
      <w:tr w:rsidR="00FA1504" w14:paraId="722E62CB" w14:textId="77777777" w:rsidTr="00FA1504">
        <w:tc>
          <w:tcPr>
            <w:tcW w:w="817" w:type="dxa"/>
          </w:tcPr>
          <w:p w14:paraId="1A987CCD" w14:textId="77777777" w:rsidR="00FA1504" w:rsidRPr="005730D1" w:rsidRDefault="00FA1504" w:rsidP="003F52B1">
            <w:r w:rsidRPr="005730D1">
              <w:lastRenderedPageBreak/>
              <w:t>1l1d</w:t>
            </w:r>
          </w:p>
        </w:tc>
        <w:tc>
          <w:tcPr>
            <w:tcW w:w="851" w:type="dxa"/>
          </w:tcPr>
          <w:p w14:paraId="66F8822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A4136C5" w14:textId="77777777" w:rsidR="00FA1504" w:rsidRPr="005730D1" w:rsidRDefault="00FA1504" w:rsidP="003F52B1">
            <w:r w:rsidRPr="005730D1">
              <w:t>HIS480, ARG493, CYS495, CYS440, ASP484</w:t>
            </w:r>
          </w:p>
        </w:tc>
        <w:tc>
          <w:tcPr>
            <w:tcW w:w="1893" w:type="dxa"/>
          </w:tcPr>
          <w:p w14:paraId="66A5655C" w14:textId="4B2374B6" w:rsidR="00FA1504" w:rsidRPr="005730D1" w:rsidRDefault="00FA1504" w:rsidP="003F52B1"/>
        </w:tc>
      </w:tr>
      <w:tr w:rsidR="00FA1504" w14:paraId="73D423ED" w14:textId="77777777" w:rsidTr="00FA1504">
        <w:tc>
          <w:tcPr>
            <w:tcW w:w="817" w:type="dxa"/>
          </w:tcPr>
          <w:p w14:paraId="789106EB" w14:textId="77777777" w:rsidR="00FA1504" w:rsidRPr="005730D1" w:rsidRDefault="00FA1504" w:rsidP="003F52B1">
            <w:r w:rsidRPr="005730D1">
              <w:t>1l1l</w:t>
            </w:r>
          </w:p>
        </w:tc>
        <w:tc>
          <w:tcPr>
            <w:tcW w:w="851" w:type="dxa"/>
          </w:tcPr>
          <w:p w14:paraId="6EC36B4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78F2FA3" w14:textId="77777777" w:rsidR="00FA1504" w:rsidRPr="005730D1" w:rsidRDefault="00FA1504" w:rsidP="003F52B1">
            <w:r w:rsidRPr="005730D1">
              <w:t>CYS408, CYS419, ASN406, GLU410, CYS119</w:t>
            </w:r>
          </w:p>
        </w:tc>
        <w:tc>
          <w:tcPr>
            <w:tcW w:w="1893" w:type="dxa"/>
          </w:tcPr>
          <w:p w14:paraId="59F70052" w14:textId="74CC9C6D" w:rsidR="00FA1504" w:rsidRPr="005730D1" w:rsidRDefault="0094258A" w:rsidP="003F52B1">
            <w:r>
              <w:t>Replaced by 1xjeA</w:t>
            </w:r>
          </w:p>
        </w:tc>
      </w:tr>
      <w:tr w:rsidR="00FA1504" w14:paraId="5E8B5D65" w14:textId="77777777" w:rsidTr="00FA1504">
        <w:tc>
          <w:tcPr>
            <w:tcW w:w="817" w:type="dxa"/>
          </w:tcPr>
          <w:p w14:paraId="2C7328A5" w14:textId="77777777" w:rsidR="00FA1504" w:rsidRPr="005730D1" w:rsidRDefault="00FA1504" w:rsidP="003F52B1">
            <w:r w:rsidRPr="005730D1">
              <w:t>1lam</w:t>
            </w:r>
          </w:p>
        </w:tc>
        <w:tc>
          <w:tcPr>
            <w:tcW w:w="851" w:type="dxa"/>
          </w:tcPr>
          <w:p w14:paraId="58EB0AFF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01DF881" w14:textId="77777777" w:rsidR="00FA1504" w:rsidRPr="005730D1" w:rsidRDefault="00FA1504" w:rsidP="003F52B1">
            <w:r w:rsidRPr="005730D1">
              <w:t>LYS262, ARG336, ASP255</w:t>
            </w:r>
          </w:p>
        </w:tc>
        <w:tc>
          <w:tcPr>
            <w:tcW w:w="1893" w:type="dxa"/>
          </w:tcPr>
          <w:p w14:paraId="4C11B64C" w14:textId="70D39592" w:rsidR="00FA1504" w:rsidRPr="005730D1" w:rsidRDefault="00FA1504" w:rsidP="003F52B1"/>
        </w:tc>
      </w:tr>
      <w:tr w:rsidR="00FA1504" w14:paraId="7E1B1C2D" w14:textId="77777777" w:rsidTr="00FA1504">
        <w:tc>
          <w:tcPr>
            <w:tcW w:w="817" w:type="dxa"/>
          </w:tcPr>
          <w:p w14:paraId="238AD917" w14:textId="77777777" w:rsidR="00FA1504" w:rsidRPr="005730D1" w:rsidRDefault="00FA1504" w:rsidP="003F52B1">
            <w:r w:rsidRPr="005730D1">
              <w:t>1lba</w:t>
            </w:r>
          </w:p>
        </w:tc>
        <w:tc>
          <w:tcPr>
            <w:tcW w:w="851" w:type="dxa"/>
          </w:tcPr>
          <w:p w14:paraId="20B7025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90E3352" w14:textId="77777777" w:rsidR="00FA1504" w:rsidRPr="005730D1" w:rsidRDefault="00FA1504" w:rsidP="003F52B1">
            <w:r w:rsidRPr="005730D1">
              <w:t xml:space="preserve">TYR46, LYS128, </w:t>
            </w:r>
          </w:p>
        </w:tc>
        <w:tc>
          <w:tcPr>
            <w:tcW w:w="1893" w:type="dxa"/>
          </w:tcPr>
          <w:p w14:paraId="27E1021F" w14:textId="4776F127" w:rsidR="00FA1504" w:rsidRPr="005730D1" w:rsidRDefault="00FA1504" w:rsidP="003F52B1"/>
        </w:tc>
      </w:tr>
      <w:tr w:rsidR="00FA1504" w14:paraId="2A45865D" w14:textId="77777777" w:rsidTr="00FA1504">
        <w:tc>
          <w:tcPr>
            <w:tcW w:w="817" w:type="dxa"/>
          </w:tcPr>
          <w:p w14:paraId="7114DE09" w14:textId="77777777" w:rsidR="00FA1504" w:rsidRPr="005730D1" w:rsidRDefault="00FA1504" w:rsidP="003F52B1">
            <w:r w:rsidRPr="005730D1">
              <w:t>1lbu</w:t>
            </w:r>
          </w:p>
        </w:tc>
        <w:tc>
          <w:tcPr>
            <w:tcW w:w="851" w:type="dxa"/>
          </w:tcPr>
          <w:p w14:paraId="4896EA7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D1B32C0" w14:textId="77777777" w:rsidR="00FA1504" w:rsidRPr="005730D1" w:rsidRDefault="00FA1504" w:rsidP="003F52B1">
            <w:r w:rsidRPr="005730D1">
              <w:t>HIS192</w:t>
            </w:r>
          </w:p>
        </w:tc>
        <w:tc>
          <w:tcPr>
            <w:tcW w:w="1893" w:type="dxa"/>
          </w:tcPr>
          <w:p w14:paraId="60AEBAEA" w14:textId="7677CDB3" w:rsidR="00FA1504" w:rsidRPr="005730D1" w:rsidRDefault="00FA1504" w:rsidP="003F52B1"/>
        </w:tc>
      </w:tr>
      <w:tr w:rsidR="00FA1504" w14:paraId="41B562CC" w14:textId="77777777" w:rsidTr="00FA1504">
        <w:tc>
          <w:tcPr>
            <w:tcW w:w="817" w:type="dxa"/>
          </w:tcPr>
          <w:p w14:paraId="48407214" w14:textId="77777777" w:rsidR="00FA1504" w:rsidRPr="005730D1" w:rsidRDefault="00FA1504" w:rsidP="003F52B1">
            <w:r w:rsidRPr="005730D1">
              <w:t>1lci</w:t>
            </w:r>
          </w:p>
        </w:tc>
        <w:tc>
          <w:tcPr>
            <w:tcW w:w="851" w:type="dxa"/>
          </w:tcPr>
          <w:p w14:paraId="6B65505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01BD2ED" w14:textId="77777777" w:rsidR="00FA1504" w:rsidRPr="005730D1" w:rsidRDefault="00FA1504" w:rsidP="003F52B1">
            <w:r w:rsidRPr="005730D1">
              <w:t xml:space="preserve">HIS245, ARG218, LYS529, THR343, </w:t>
            </w:r>
          </w:p>
        </w:tc>
        <w:tc>
          <w:tcPr>
            <w:tcW w:w="1893" w:type="dxa"/>
          </w:tcPr>
          <w:p w14:paraId="28C8FD97" w14:textId="72F65B5C" w:rsidR="00FA1504" w:rsidRPr="005730D1" w:rsidRDefault="00FA1504" w:rsidP="003F52B1"/>
        </w:tc>
      </w:tr>
      <w:tr w:rsidR="00FA1504" w14:paraId="703D3896" w14:textId="77777777" w:rsidTr="00FA1504">
        <w:tc>
          <w:tcPr>
            <w:tcW w:w="817" w:type="dxa"/>
          </w:tcPr>
          <w:p w14:paraId="669BF6E3" w14:textId="77777777" w:rsidR="00FA1504" w:rsidRPr="005730D1" w:rsidRDefault="00FA1504" w:rsidP="003F52B1">
            <w:r w:rsidRPr="005730D1">
              <w:t>1ldm</w:t>
            </w:r>
          </w:p>
        </w:tc>
        <w:tc>
          <w:tcPr>
            <w:tcW w:w="851" w:type="dxa"/>
          </w:tcPr>
          <w:p w14:paraId="085B46F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877B20D" w14:textId="77777777" w:rsidR="00FA1504" w:rsidRPr="005730D1" w:rsidRDefault="00FA1504" w:rsidP="003F52B1">
            <w:r w:rsidRPr="005730D1">
              <w:t>HIS193, ASP166, ARG169</w:t>
            </w:r>
          </w:p>
        </w:tc>
        <w:tc>
          <w:tcPr>
            <w:tcW w:w="1893" w:type="dxa"/>
          </w:tcPr>
          <w:p w14:paraId="30BD7BA5" w14:textId="19C07C92" w:rsidR="00FA1504" w:rsidRPr="005730D1" w:rsidRDefault="00FA1504" w:rsidP="003F52B1"/>
        </w:tc>
      </w:tr>
      <w:tr w:rsidR="00FA1504" w14:paraId="3C539573" w14:textId="77777777" w:rsidTr="00FA1504">
        <w:tc>
          <w:tcPr>
            <w:tcW w:w="817" w:type="dxa"/>
          </w:tcPr>
          <w:p w14:paraId="77B0D5EA" w14:textId="77777777" w:rsidR="00FA1504" w:rsidRPr="005730D1" w:rsidRDefault="00FA1504" w:rsidP="003F52B1">
            <w:r w:rsidRPr="005730D1">
              <w:t>1m6k</w:t>
            </w:r>
          </w:p>
        </w:tc>
        <w:tc>
          <w:tcPr>
            <w:tcW w:w="851" w:type="dxa"/>
          </w:tcPr>
          <w:p w14:paraId="560B62E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6111E34" w14:textId="77777777" w:rsidR="00FA1504" w:rsidRPr="005730D1" w:rsidRDefault="00FA1504" w:rsidP="003F52B1">
            <w:r w:rsidRPr="005730D1">
              <w:t xml:space="preserve">SER67, LYS70, </w:t>
            </w:r>
          </w:p>
        </w:tc>
        <w:tc>
          <w:tcPr>
            <w:tcW w:w="1893" w:type="dxa"/>
          </w:tcPr>
          <w:p w14:paraId="0DDEEDC0" w14:textId="19BB6B53" w:rsidR="00FA1504" w:rsidRPr="005730D1" w:rsidRDefault="00FA1504" w:rsidP="003F52B1"/>
        </w:tc>
      </w:tr>
      <w:tr w:rsidR="00FA1504" w14:paraId="71A832EA" w14:textId="77777777" w:rsidTr="00FA1504">
        <w:tc>
          <w:tcPr>
            <w:tcW w:w="817" w:type="dxa"/>
          </w:tcPr>
          <w:p w14:paraId="6D99272E" w14:textId="77777777" w:rsidR="00FA1504" w:rsidRPr="005730D1" w:rsidRDefault="00FA1504" w:rsidP="003F52B1">
            <w:r w:rsidRPr="005730D1">
              <w:t>1mka</w:t>
            </w:r>
          </w:p>
        </w:tc>
        <w:tc>
          <w:tcPr>
            <w:tcW w:w="851" w:type="dxa"/>
          </w:tcPr>
          <w:p w14:paraId="2780F7B7" w14:textId="308B7858" w:rsidR="00FA1504" w:rsidRPr="005730D1" w:rsidRDefault="006E2EEB" w:rsidP="003F52B1">
            <w:r>
              <w:t>AB</w:t>
            </w:r>
          </w:p>
        </w:tc>
        <w:tc>
          <w:tcPr>
            <w:tcW w:w="4961" w:type="dxa"/>
          </w:tcPr>
          <w:p w14:paraId="6D957521" w14:textId="77777777" w:rsidR="00FA1504" w:rsidRPr="005730D1" w:rsidRDefault="00FA1504" w:rsidP="003F52B1">
            <w:r w:rsidRPr="005730D1">
              <w:t>CYS80, VAL76, GLY79, HIS70, ASP84</w:t>
            </w:r>
          </w:p>
        </w:tc>
        <w:tc>
          <w:tcPr>
            <w:tcW w:w="1893" w:type="dxa"/>
          </w:tcPr>
          <w:p w14:paraId="19ABDF74" w14:textId="455F2183" w:rsidR="00FA1504" w:rsidRPr="005730D1" w:rsidRDefault="00FA1504" w:rsidP="003F52B1"/>
        </w:tc>
      </w:tr>
      <w:tr w:rsidR="00FA1504" w14:paraId="4405AE19" w14:textId="77777777" w:rsidTr="00FA1504">
        <w:tc>
          <w:tcPr>
            <w:tcW w:w="817" w:type="dxa"/>
          </w:tcPr>
          <w:p w14:paraId="5CB629AD" w14:textId="77777777" w:rsidR="00FA1504" w:rsidRPr="005730D1" w:rsidRDefault="00FA1504" w:rsidP="003F52B1">
            <w:r w:rsidRPr="005730D1">
              <w:t>1moq</w:t>
            </w:r>
          </w:p>
        </w:tc>
        <w:tc>
          <w:tcPr>
            <w:tcW w:w="851" w:type="dxa"/>
          </w:tcPr>
          <w:p w14:paraId="5369B6A0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21C5E6B" w14:textId="77777777" w:rsidR="00FA1504" w:rsidRPr="005730D1" w:rsidRDefault="00FA1504" w:rsidP="003F52B1">
            <w:r w:rsidRPr="005730D1">
              <w:t xml:space="preserve">LYS603, LYS485, GLU488, GLU481, </w:t>
            </w:r>
          </w:p>
        </w:tc>
        <w:tc>
          <w:tcPr>
            <w:tcW w:w="1893" w:type="dxa"/>
          </w:tcPr>
          <w:p w14:paraId="198FFDBB" w14:textId="2977C063" w:rsidR="00FA1504" w:rsidRPr="005730D1" w:rsidRDefault="00FA1504" w:rsidP="003F52B1"/>
        </w:tc>
      </w:tr>
      <w:tr w:rsidR="00FA1504" w14:paraId="50E962FC" w14:textId="77777777" w:rsidTr="00FA1504">
        <w:tc>
          <w:tcPr>
            <w:tcW w:w="817" w:type="dxa"/>
          </w:tcPr>
          <w:p w14:paraId="28F4D3A5" w14:textId="77777777" w:rsidR="00FA1504" w:rsidRPr="005730D1" w:rsidRDefault="00FA1504" w:rsidP="003F52B1">
            <w:r w:rsidRPr="005730D1">
              <w:t>1mpx</w:t>
            </w:r>
          </w:p>
        </w:tc>
        <w:tc>
          <w:tcPr>
            <w:tcW w:w="851" w:type="dxa"/>
          </w:tcPr>
          <w:p w14:paraId="53681D42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EE6DB4B" w14:textId="77777777" w:rsidR="00FA1504" w:rsidRPr="005730D1" w:rsidRDefault="00FA1504" w:rsidP="003F52B1">
            <w:r w:rsidRPr="005730D1">
              <w:t>TYR175, HIS340, SER174, TYR82, ASP307</w:t>
            </w:r>
          </w:p>
        </w:tc>
        <w:tc>
          <w:tcPr>
            <w:tcW w:w="1893" w:type="dxa"/>
          </w:tcPr>
          <w:p w14:paraId="5C374F48" w14:textId="0535756F" w:rsidR="00FA1504" w:rsidRPr="005730D1" w:rsidRDefault="00FA1504" w:rsidP="003F52B1"/>
        </w:tc>
      </w:tr>
      <w:tr w:rsidR="00FA1504" w14:paraId="7CBB88EB" w14:textId="77777777" w:rsidTr="00FA1504">
        <w:tc>
          <w:tcPr>
            <w:tcW w:w="817" w:type="dxa"/>
          </w:tcPr>
          <w:p w14:paraId="2487319E" w14:textId="77777777" w:rsidR="00FA1504" w:rsidRPr="005730D1" w:rsidRDefault="00FA1504" w:rsidP="003F52B1">
            <w:r w:rsidRPr="005730D1">
              <w:t>1mpy</w:t>
            </w:r>
          </w:p>
        </w:tc>
        <w:tc>
          <w:tcPr>
            <w:tcW w:w="851" w:type="dxa"/>
          </w:tcPr>
          <w:p w14:paraId="71874C9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2955047" w14:textId="77777777" w:rsidR="00FA1504" w:rsidRPr="005730D1" w:rsidRDefault="00FA1504" w:rsidP="003F52B1">
            <w:r w:rsidRPr="005730D1">
              <w:t>HIS199, HIS246, TYR255</w:t>
            </w:r>
          </w:p>
        </w:tc>
        <w:tc>
          <w:tcPr>
            <w:tcW w:w="1893" w:type="dxa"/>
          </w:tcPr>
          <w:p w14:paraId="6E924705" w14:textId="3738A16B" w:rsidR="00FA1504" w:rsidRPr="005730D1" w:rsidRDefault="00FA1504" w:rsidP="003F52B1"/>
        </w:tc>
      </w:tr>
      <w:tr w:rsidR="00FA1504" w14:paraId="7D7AFCB0" w14:textId="77777777" w:rsidTr="00FA1504">
        <w:tc>
          <w:tcPr>
            <w:tcW w:w="817" w:type="dxa"/>
          </w:tcPr>
          <w:p w14:paraId="4180942F" w14:textId="77777777" w:rsidR="00FA1504" w:rsidRPr="005730D1" w:rsidRDefault="00FA1504" w:rsidP="003F52B1">
            <w:r w:rsidRPr="005730D1">
              <w:t>1mt5</w:t>
            </w:r>
          </w:p>
        </w:tc>
        <w:tc>
          <w:tcPr>
            <w:tcW w:w="851" w:type="dxa"/>
          </w:tcPr>
          <w:p w14:paraId="7CC1AFC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3607A17" w14:textId="77777777" w:rsidR="00FA1504" w:rsidRPr="005730D1" w:rsidRDefault="00FA1504" w:rsidP="003F52B1">
            <w:r w:rsidRPr="005730D1">
              <w:t>LYS142, SER218, ILE238, SER241, GLY240, GLY239, SER217</w:t>
            </w:r>
          </w:p>
        </w:tc>
        <w:tc>
          <w:tcPr>
            <w:tcW w:w="1893" w:type="dxa"/>
          </w:tcPr>
          <w:p w14:paraId="2D825EC8" w14:textId="1EE6BB9C" w:rsidR="00FA1504" w:rsidRPr="005730D1" w:rsidRDefault="00777461" w:rsidP="003F52B1">
            <w:r>
              <w:t>Replaced by 2vyaA</w:t>
            </w:r>
          </w:p>
        </w:tc>
      </w:tr>
      <w:tr w:rsidR="00FA1504" w14:paraId="12D317B3" w14:textId="77777777" w:rsidTr="00FA1504">
        <w:tc>
          <w:tcPr>
            <w:tcW w:w="817" w:type="dxa"/>
          </w:tcPr>
          <w:p w14:paraId="723CEA90" w14:textId="77777777" w:rsidR="00FA1504" w:rsidRPr="005730D1" w:rsidRDefault="00FA1504" w:rsidP="003F52B1">
            <w:r w:rsidRPr="005730D1">
              <w:t>1muc</w:t>
            </w:r>
          </w:p>
        </w:tc>
        <w:tc>
          <w:tcPr>
            <w:tcW w:w="851" w:type="dxa"/>
          </w:tcPr>
          <w:p w14:paraId="25FF959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B673C72" w14:textId="77777777" w:rsidR="00FA1504" w:rsidRPr="005730D1" w:rsidRDefault="00FA1504" w:rsidP="003F52B1">
            <w:r w:rsidRPr="005730D1">
              <w:t>LYS169, LYS167, GLU327</w:t>
            </w:r>
          </w:p>
        </w:tc>
        <w:tc>
          <w:tcPr>
            <w:tcW w:w="1893" w:type="dxa"/>
          </w:tcPr>
          <w:p w14:paraId="591B9940" w14:textId="697D6A63" w:rsidR="00FA1504" w:rsidRPr="005730D1" w:rsidRDefault="00FA1504" w:rsidP="003F52B1"/>
        </w:tc>
      </w:tr>
      <w:tr w:rsidR="00FA1504" w14:paraId="72153C30" w14:textId="77777777" w:rsidTr="00FA1504">
        <w:tc>
          <w:tcPr>
            <w:tcW w:w="817" w:type="dxa"/>
          </w:tcPr>
          <w:p w14:paraId="4740F3A3" w14:textId="77777777" w:rsidR="00FA1504" w:rsidRPr="005730D1" w:rsidRDefault="00FA1504" w:rsidP="003F52B1">
            <w:r w:rsidRPr="005730D1">
              <w:t>1mug</w:t>
            </w:r>
          </w:p>
        </w:tc>
        <w:tc>
          <w:tcPr>
            <w:tcW w:w="851" w:type="dxa"/>
          </w:tcPr>
          <w:p w14:paraId="21CF843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7AE6C4C" w14:textId="77777777" w:rsidR="00FA1504" w:rsidRPr="005730D1" w:rsidRDefault="00FA1504" w:rsidP="003F52B1">
            <w:r w:rsidRPr="005730D1">
              <w:t>ASN18</w:t>
            </w:r>
          </w:p>
        </w:tc>
        <w:tc>
          <w:tcPr>
            <w:tcW w:w="1893" w:type="dxa"/>
          </w:tcPr>
          <w:p w14:paraId="3110F1B3" w14:textId="16D29518" w:rsidR="00FA1504" w:rsidRPr="005730D1" w:rsidRDefault="00FA1504" w:rsidP="003F52B1"/>
        </w:tc>
      </w:tr>
      <w:tr w:rsidR="00FA1504" w14:paraId="04715D46" w14:textId="77777777" w:rsidTr="00FA1504">
        <w:tc>
          <w:tcPr>
            <w:tcW w:w="817" w:type="dxa"/>
          </w:tcPr>
          <w:p w14:paraId="33B2E750" w14:textId="77777777" w:rsidR="00FA1504" w:rsidRPr="005730D1" w:rsidRDefault="00FA1504" w:rsidP="003F52B1">
            <w:r w:rsidRPr="005730D1">
              <w:t>1nf9</w:t>
            </w:r>
          </w:p>
        </w:tc>
        <w:tc>
          <w:tcPr>
            <w:tcW w:w="851" w:type="dxa"/>
          </w:tcPr>
          <w:p w14:paraId="7160B4D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D06BECD" w14:textId="77777777" w:rsidR="00FA1504" w:rsidRPr="005730D1" w:rsidRDefault="00FA1504" w:rsidP="003F52B1">
            <w:r w:rsidRPr="005730D1">
              <w:t>ASP38</w:t>
            </w:r>
          </w:p>
        </w:tc>
        <w:tc>
          <w:tcPr>
            <w:tcW w:w="1893" w:type="dxa"/>
          </w:tcPr>
          <w:p w14:paraId="26076318" w14:textId="1DD69B0B" w:rsidR="00FA1504" w:rsidRPr="005730D1" w:rsidRDefault="00FA1504" w:rsidP="003F52B1"/>
        </w:tc>
      </w:tr>
      <w:tr w:rsidR="00FA1504" w14:paraId="04BA0CEF" w14:textId="77777777" w:rsidTr="00FA1504">
        <w:tc>
          <w:tcPr>
            <w:tcW w:w="817" w:type="dxa"/>
          </w:tcPr>
          <w:p w14:paraId="0C13F9D6" w14:textId="77777777" w:rsidR="00FA1504" w:rsidRPr="005730D1" w:rsidRDefault="00FA1504" w:rsidP="003F52B1">
            <w:r w:rsidRPr="005730D1">
              <w:t>1ni4</w:t>
            </w:r>
          </w:p>
        </w:tc>
        <w:tc>
          <w:tcPr>
            <w:tcW w:w="851" w:type="dxa"/>
          </w:tcPr>
          <w:p w14:paraId="75642B14" w14:textId="2376FC68" w:rsidR="00FA1504" w:rsidRPr="005730D1" w:rsidRDefault="006A2A81" w:rsidP="003F52B1">
            <w:r>
              <w:t>AD</w:t>
            </w:r>
          </w:p>
        </w:tc>
        <w:tc>
          <w:tcPr>
            <w:tcW w:w="4961" w:type="dxa"/>
          </w:tcPr>
          <w:p w14:paraId="155FF8C0" w14:textId="77777777" w:rsidR="00FA1504" w:rsidRPr="005730D1" w:rsidRDefault="00FA1504" w:rsidP="003F52B1">
            <w:r w:rsidRPr="005730D1">
              <w:t>HIS263, GLU59, HIS128</w:t>
            </w:r>
          </w:p>
        </w:tc>
        <w:tc>
          <w:tcPr>
            <w:tcW w:w="1893" w:type="dxa"/>
          </w:tcPr>
          <w:p w14:paraId="1ED5A224" w14:textId="2C74BC13" w:rsidR="00FA1504" w:rsidRPr="005730D1" w:rsidRDefault="00FA1504" w:rsidP="003F52B1"/>
        </w:tc>
      </w:tr>
      <w:tr w:rsidR="00FA1504" w14:paraId="52A57862" w14:textId="77777777" w:rsidTr="00FA1504">
        <w:tc>
          <w:tcPr>
            <w:tcW w:w="817" w:type="dxa"/>
          </w:tcPr>
          <w:p w14:paraId="708ED5BC" w14:textId="77777777" w:rsidR="00FA1504" w:rsidRPr="005730D1" w:rsidRDefault="00FA1504" w:rsidP="003F52B1">
            <w:r w:rsidRPr="005730D1">
              <w:t>1nvm</w:t>
            </w:r>
          </w:p>
        </w:tc>
        <w:tc>
          <w:tcPr>
            <w:tcW w:w="851" w:type="dxa"/>
          </w:tcPr>
          <w:p w14:paraId="32AA6DE1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A0BA98F" w14:textId="77777777" w:rsidR="00FA1504" w:rsidRPr="005730D1" w:rsidRDefault="00FA1504" w:rsidP="003F52B1">
            <w:r w:rsidRPr="005730D1">
              <w:t xml:space="preserve">TYR291, HIS21, </w:t>
            </w:r>
          </w:p>
        </w:tc>
        <w:tc>
          <w:tcPr>
            <w:tcW w:w="1893" w:type="dxa"/>
          </w:tcPr>
          <w:p w14:paraId="4F462FD2" w14:textId="77044659" w:rsidR="00FA1504" w:rsidRPr="005730D1" w:rsidRDefault="00FA1504" w:rsidP="003F52B1"/>
        </w:tc>
      </w:tr>
      <w:tr w:rsidR="00FA1504" w14:paraId="19245B79" w14:textId="77777777" w:rsidTr="00FA1504">
        <w:tc>
          <w:tcPr>
            <w:tcW w:w="817" w:type="dxa"/>
          </w:tcPr>
          <w:p w14:paraId="3108336D" w14:textId="77777777" w:rsidR="00FA1504" w:rsidRPr="005730D1" w:rsidRDefault="00FA1504" w:rsidP="003F52B1">
            <w:r w:rsidRPr="005730D1">
              <w:t>1nww</w:t>
            </w:r>
          </w:p>
        </w:tc>
        <w:tc>
          <w:tcPr>
            <w:tcW w:w="851" w:type="dxa"/>
          </w:tcPr>
          <w:p w14:paraId="22A99EB0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A7BB60F" w14:textId="77777777" w:rsidR="00FA1504" w:rsidRPr="005730D1" w:rsidRDefault="00FA1504" w:rsidP="003F52B1">
            <w:r w:rsidRPr="005730D1">
              <w:t>TYR53, ARG99, ASP101, ASN55, ASP132</w:t>
            </w:r>
          </w:p>
        </w:tc>
        <w:tc>
          <w:tcPr>
            <w:tcW w:w="1893" w:type="dxa"/>
          </w:tcPr>
          <w:p w14:paraId="6039815B" w14:textId="5336DAFB" w:rsidR="00FA1504" w:rsidRPr="005730D1" w:rsidRDefault="00FA1504" w:rsidP="003F52B1"/>
        </w:tc>
      </w:tr>
      <w:tr w:rsidR="00FA1504" w14:paraId="121EE839" w14:textId="77777777" w:rsidTr="00FA1504">
        <w:tc>
          <w:tcPr>
            <w:tcW w:w="817" w:type="dxa"/>
          </w:tcPr>
          <w:p w14:paraId="22D5FB83" w14:textId="77777777" w:rsidR="00FA1504" w:rsidRPr="005730D1" w:rsidRDefault="00FA1504" w:rsidP="003F52B1">
            <w:r w:rsidRPr="005730D1">
              <w:t>1o04</w:t>
            </w:r>
          </w:p>
        </w:tc>
        <w:tc>
          <w:tcPr>
            <w:tcW w:w="851" w:type="dxa"/>
          </w:tcPr>
          <w:p w14:paraId="061EA02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C0692B3" w14:textId="77777777" w:rsidR="00FA1504" w:rsidRPr="005730D1" w:rsidRDefault="00FA1504" w:rsidP="003F52B1">
            <w:r w:rsidRPr="005730D1">
              <w:t xml:space="preserve">SER302, LYS192, GLU268, GLU399, </w:t>
            </w:r>
          </w:p>
        </w:tc>
        <w:tc>
          <w:tcPr>
            <w:tcW w:w="1893" w:type="dxa"/>
          </w:tcPr>
          <w:p w14:paraId="5FF34159" w14:textId="0EC30E41" w:rsidR="00FA1504" w:rsidRPr="005730D1" w:rsidRDefault="00FA1504" w:rsidP="003F52B1"/>
        </w:tc>
      </w:tr>
      <w:tr w:rsidR="00FA1504" w14:paraId="045637D5" w14:textId="77777777" w:rsidTr="00FA1504">
        <w:tc>
          <w:tcPr>
            <w:tcW w:w="817" w:type="dxa"/>
          </w:tcPr>
          <w:p w14:paraId="46BF93F8" w14:textId="77777777" w:rsidR="00FA1504" w:rsidRPr="005730D1" w:rsidRDefault="00FA1504" w:rsidP="003F52B1">
            <w:r w:rsidRPr="005730D1">
              <w:t>1o8a</w:t>
            </w:r>
          </w:p>
        </w:tc>
        <w:tc>
          <w:tcPr>
            <w:tcW w:w="851" w:type="dxa"/>
          </w:tcPr>
          <w:p w14:paraId="3E9C72F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72843EF" w14:textId="09097F65" w:rsidR="00FA1504" w:rsidRPr="005730D1" w:rsidRDefault="00FA1504" w:rsidP="003F52B1">
            <w:r w:rsidRPr="005730D1">
              <w:t xml:space="preserve">GLU384, HIS353, HIS513, ALA354, TYR523, </w:t>
            </w:r>
          </w:p>
        </w:tc>
        <w:tc>
          <w:tcPr>
            <w:tcW w:w="1893" w:type="dxa"/>
          </w:tcPr>
          <w:p w14:paraId="12F2B6A9" w14:textId="144CF38E" w:rsidR="00FA1504" w:rsidRPr="005730D1" w:rsidRDefault="00FA1504" w:rsidP="003F52B1"/>
        </w:tc>
      </w:tr>
      <w:tr w:rsidR="00FA1504" w14:paraId="53D8B9DA" w14:textId="77777777" w:rsidTr="00FA1504">
        <w:tc>
          <w:tcPr>
            <w:tcW w:w="817" w:type="dxa"/>
          </w:tcPr>
          <w:p w14:paraId="7AA88FF6" w14:textId="77777777" w:rsidR="00FA1504" w:rsidRPr="005730D1" w:rsidRDefault="00FA1504" w:rsidP="003F52B1">
            <w:r w:rsidRPr="005730D1">
              <w:t>1o98</w:t>
            </w:r>
          </w:p>
        </w:tc>
        <w:tc>
          <w:tcPr>
            <w:tcW w:w="851" w:type="dxa"/>
          </w:tcPr>
          <w:p w14:paraId="2FA7C94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F63D771" w14:textId="1CE8A234" w:rsidR="00FA1504" w:rsidRPr="005730D1" w:rsidRDefault="00FA1504" w:rsidP="003F52B1">
            <w:r w:rsidRPr="005730D1">
              <w:t>SER62, ASP154, ARG261</w:t>
            </w:r>
          </w:p>
        </w:tc>
        <w:tc>
          <w:tcPr>
            <w:tcW w:w="1893" w:type="dxa"/>
          </w:tcPr>
          <w:p w14:paraId="52E26F68" w14:textId="00A1EF3E" w:rsidR="00FA1504" w:rsidRPr="005730D1" w:rsidRDefault="00FA1504" w:rsidP="003F52B1"/>
        </w:tc>
      </w:tr>
      <w:tr w:rsidR="00FA1504" w14:paraId="4E76BD55" w14:textId="77777777" w:rsidTr="00FA1504">
        <w:tc>
          <w:tcPr>
            <w:tcW w:w="817" w:type="dxa"/>
          </w:tcPr>
          <w:p w14:paraId="3C5ECE91" w14:textId="77777777" w:rsidR="00FA1504" w:rsidRPr="005730D1" w:rsidRDefault="00FA1504" w:rsidP="003F52B1">
            <w:r w:rsidRPr="005730D1">
              <w:t>1oac</w:t>
            </w:r>
          </w:p>
        </w:tc>
        <w:tc>
          <w:tcPr>
            <w:tcW w:w="851" w:type="dxa"/>
          </w:tcPr>
          <w:p w14:paraId="1C275982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4BF0EA8" w14:textId="06E87510" w:rsidR="00FA1504" w:rsidRPr="005730D1" w:rsidRDefault="000930F4" w:rsidP="003F52B1">
            <w:r>
              <w:t>ASP383, TYR466</w:t>
            </w:r>
            <w:r w:rsidR="00FA1504" w:rsidRPr="005730D1">
              <w:t xml:space="preserve">, </w:t>
            </w:r>
          </w:p>
        </w:tc>
        <w:tc>
          <w:tcPr>
            <w:tcW w:w="1893" w:type="dxa"/>
          </w:tcPr>
          <w:p w14:paraId="2CA198FC" w14:textId="6B1EA7EE" w:rsidR="00FA1504" w:rsidRPr="005730D1" w:rsidRDefault="000930F4" w:rsidP="003F52B1">
            <w:r>
              <w:t>Replaced by 1dyuA</w:t>
            </w:r>
          </w:p>
        </w:tc>
      </w:tr>
      <w:tr w:rsidR="00FA1504" w14:paraId="55654C13" w14:textId="77777777" w:rsidTr="00FA1504">
        <w:tc>
          <w:tcPr>
            <w:tcW w:w="817" w:type="dxa"/>
          </w:tcPr>
          <w:p w14:paraId="3C4A5227" w14:textId="77777777" w:rsidR="00FA1504" w:rsidRPr="005730D1" w:rsidRDefault="00FA1504" w:rsidP="003F52B1">
            <w:r w:rsidRPr="005730D1">
              <w:t>1oe8</w:t>
            </w:r>
          </w:p>
        </w:tc>
        <w:tc>
          <w:tcPr>
            <w:tcW w:w="851" w:type="dxa"/>
          </w:tcPr>
          <w:p w14:paraId="0A3E67B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23ED7D8" w14:textId="77777777" w:rsidR="00FA1504" w:rsidRPr="005730D1" w:rsidRDefault="00FA1504" w:rsidP="003F52B1">
            <w:r w:rsidRPr="005730D1">
              <w:t>TYR10</w:t>
            </w:r>
          </w:p>
        </w:tc>
        <w:tc>
          <w:tcPr>
            <w:tcW w:w="1893" w:type="dxa"/>
          </w:tcPr>
          <w:p w14:paraId="171D2D73" w14:textId="464EA5E3" w:rsidR="00FA1504" w:rsidRPr="005730D1" w:rsidRDefault="00FA1504" w:rsidP="003F52B1"/>
        </w:tc>
      </w:tr>
      <w:tr w:rsidR="00FA1504" w14:paraId="2AC15A96" w14:textId="77777777" w:rsidTr="00FA1504">
        <w:tc>
          <w:tcPr>
            <w:tcW w:w="817" w:type="dxa"/>
          </w:tcPr>
          <w:p w14:paraId="2A2450B1" w14:textId="77777777" w:rsidR="00FA1504" w:rsidRPr="005730D1" w:rsidRDefault="00FA1504" w:rsidP="003F52B1">
            <w:r w:rsidRPr="005730D1">
              <w:t>1otg</w:t>
            </w:r>
          </w:p>
        </w:tc>
        <w:tc>
          <w:tcPr>
            <w:tcW w:w="851" w:type="dxa"/>
          </w:tcPr>
          <w:p w14:paraId="4E385D55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C0992B9" w14:textId="77777777" w:rsidR="00FA1504" w:rsidRPr="005730D1" w:rsidRDefault="00FA1504" w:rsidP="003F52B1">
            <w:r w:rsidRPr="005730D1">
              <w:t>PRO2, PHE35, ARG41</w:t>
            </w:r>
          </w:p>
        </w:tc>
        <w:tc>
          <w:tcPr>
            <w:tcW w:w="1893" w:type="dxa"/>
          </w:tcPr>
          <w:p w14:paraId="63616735" w14:textId="7D20BD42" w:rsidR="00FA1504" w:rsidRPr="005730D1" w:rsidRDefault="00FA1504" w:rsidP="003F52B1"/>
        </w:tc>
      </w:tr>
      <w:tr w:rsidR="00FA1504" w14:paraId="6FCED4FD" w14:textId="77777777" w:rsidTr="00FA1504">
        <w:tc>
          <w:tcPr>
            <w:tcW w:w="817" w:type="dxa"/>
          </w:tcPr>
          <w:p w14:paraId="56BCE968" w14:textId="77777777" w:rsidR="00FA1504" w:rsidRPr="005730D1" w:rsidRDefault="00FA1504" w:rsidP="003F52B1">
            <w:r w:rsidRPr="005730D1">
              <w:t>1p3d</w:t>
            </w:r>
          </w:p>
        </w:tc>
        <w:tc>
          <w:tcPr>
            <w:tcW w:w="851" w:type="dxa"/>
          </w:tcPr>
          <w:p w14:paraId="28532E79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E1A2C41" w14:textId="77777777" w:rsidR="00FA1504" w:rsidRPr="005730D1" w:rsidRDefault="00FA1504" w:rsidP="003F52B1">
            <w:r w:rsidRPr="005730D1">
              <w:t>LYS129</w:t>
            </w:r>
          </w:p>
        </w:tc>
        <w:tc>
          <w:tcPr>
            <w:tcW w:w="1893" w:type="dxa"/>
          </w:tcPr>
          <w:p w14:paraId="1A2A9CD2" w14:textId="67562018" w:rsidR="00FA1504" w:rsidRPr="005730D1" w:rsidRDefault="00FA1504" w:rsidP="003F52B1"/>
        </w:tc>
      </w:tr>
      <w:tr w:rsidR="00FA1504" w14:paraId="548C7AD2" w14:textId="77777777" w:rsidTr="00FA1504">
        <w:tc>
          <w:tcPr>
            <w:tcW w:w="817" w:type="dxa"/>
          </w:tcPr>
          <w:p w14:paraId="6CCDF0A8" w14:textId="77777777" w:rsidR="00FA1504" w:rsidRPr="005730D1" w:rsidRDefault="00FA1504" w:rsidP="003F52B1">
            <w:r w:rsidRPr="005730D1">
              <w:t>1pgs</w:t>
            </w:r>
          </w:p>
        </w:tc>
        <w:tc>
          <w:tcPr>
            <w:tcW w:w="851" w:type="dxa"/>
          </w:tcPr>
          <w:p w14:paraId="33965BE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BF4BF28" w14:textId="77777777" w:rsidR="00FA1504" w:rsidRPr="005730D1" w:rsidRDefault="00FA1504" w:rsidP="003F52B1">
            <w:r w:rsidRPr="005730D1">
              <w:t xml:space="preserve">ASP60, GLU206, </w:t>
            </w:r>
          </w:p>
        </w:tc>
        <w:tc>
          <w:tcPr>
            <w:tcW w:w="1893" w:type="dxa"/>
          </w:tcPr>
          <w:p w14:paraId="2A4FDAE0" w14:textId="30A4CCDC" w:rsidR="00FA1504" w:rsidRPr="005730D1" w:rsidRDefault="00EF1932" w:rsidP="003F52B1">
            <w:r>
              <w:t>Replaced by 1pnfA</w:t>
            </w:r>
          </w:p>
        </w:tc>
      </w:tr>
      <w:tr w:rsidR="00FA1504" w14:paraId="425FA33B" w14:textId="77777777" w:rsidTr="00FA1504">
        <w:tc>
          <w:tcPr>
            <w:tcW w:w="817" w:type="dxa"/>
          </w:tcPr>
          <w:p w14:paraId="2C50B404" w14:textId="77777777" w:rsidR="00FA1504" w:rsidRPr="005730D1" w:rsidRDefault="00FA1504" w:rsidP="003F52B1">
            <w:r w:rsidRPr="005730D1">
              <w:t>1pmi</w:t>
            </w:r>
          </w:p>
        </w:tc>
        <w:tc>
          <w:tcPr>
            <w:tcW w:w="851" w:type="dxa"/>
          </w:tcPr>
          <w:p w14:paraId="2F16BC3F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D9BA681" w14:textId="77777777" w:rsidR="00FA1504" w:rsidRPr="005730D1" w:rsidRDefault="00FA1504" w:rsidP="003F52B1">
            <w:r w:rsidRPr="005730D1">
              <w:t>GLN111, ARG304, GLU294</w:t>
            </w:r>
          </w:p>
        </w:tc>
        <w:tc>
          <w:tcPr>
            <w:tcW w:w="1893" w:type="dxa"/>
          </w:tcPr>
          <w:p w14:paraId="1640789C" w14:textId="4CD4750F" w:rsidR="00FA1504" w:rsidRPr="005730D1" w:rsidRDefault="00FA1504" w:rsidP="003F52B1"/>
        </w:tc>
      </w:tr>
      <w:tr w:rsidR="00FA1504" w14:paraId="61AF06CF" w14:textId="77777777" w:rsidTr="00FA1504">
        <w:tc>
          <w:tcPr>
            <w:tcW w:w="817" w:type="dxa"/>
          </w:tcPr>
          <w:p w14:paraId="6A05EEDD" w14:textId="77777777" w:rsidR="00FA1504" w:rsidRPr="005730D1" w:rsidRDefault="00FA1504" w:rsidP="003F52B1">
            <w:r w:rsidRPr="005730D1">
              <w:t>1pvd</w:t>
            </w:r>
          </w:p>
        </w:tc>
        <w:tc>
          <w:tcPr>
            <w:tcW w:w="851" w:type="dxa"/>
          </w:tcPr>
          <w:p w14:paraId="00A98BBA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5CEE282" w14:textId="77777777" w:rsidR="00FA1504" w:rsidRPr="005730D1" w:rsidRDefault="00FA1504" w:rsidP="003F52B1">
            <w:r w:rsidRPr="005730D1">
              <w:t xml:space="preserve">ASP28, HIS114, HIS115, GLU477, </w:t>
            </w:r>
          </w:p>
        </w:tc>
        <w:tc>
          <w:tcPr>
            <w:tcW w:w="1893" w:type="dxa"/>
          </w:tcPr>
          <w:p w14:paraId="03620038" w14:textId="6F45DA26" w:rsidR="00FA1504" w:rsidRPr="005730D1" w:rsidRDefault="00FA1504" w:rsidP="003F52B1"/>
        </w:tc>
      </w:tr>
      <w:tr w:rsidR="00FA1504" w14:paraId="7A009995" w14:textId="77777777" w:rsidTr="00FA1504">
        <w:tc>
          <w:tcPr>
            <w:tcW w:w="817" w:type="dxa"/>
          </w:tcPr>
          <w:p w14:paraId="12A52DD1" w14:textId="77777777" w:rsidR="00FA1504" w:rsidRPr="005730D1" w:rsidRDefault="00FA1504" w:rsidP="003F52B1">
            <w:r w:rsidRPr="005730D1">
              <w:t>1pya</w:t>
            </w:r>
          </w:p>
        </w:tc>
        <w:tc>
          <w:tcPr>
            <w:tcW w:w="851" w:type="dxa"/>
          </w:tcPr>
          <w:p w14:paraId="65DB73C1" w14:textId="2577DF2E" w:rsidR="00FA1504" w:rsidRPr="005730D1" w:rsidRDefault="002C26A9" w:rsidP="003F52B1">
            <w:r>
              <w:t>AEF</w:t>
            </w:r>
          </w:p>
        </w:tc>
        <w:tc>
          <w:tcPr>
            <w:tcW w:w="4961" w:type="dxa"/>
          </w:tcPr>
          <w:p w14:paraId="3FB71FA5" w14:textId="77777777" w:rsidR="00FA1504" w:rsidRPr="005730D1" w:rsidRDefault="00FA1504" w:rsidP="003F52B1">
            <w:r w:rsidRPr="005730D1">
              <w:t xml:space="preserve">TYR62, PHE195, GLU197, SER81, </w:t>
            </w:r>
          </w:p>
        </w:tc>
        <w:tc>
          <w:tcPr>
            <w:tcW w:w="1893" w:type="dxa"/>
          </w:tcPr>
          <w:p w14:paraId="2EF4A23C" w14:textId="608093E8" w:rsidR="00FA1504" w:rsidRPr="005730D1" w:rsidRDefault="00FA1504" w:rsidP="003F52B1"/>
        </w:tc>
      </w:tr>
      <w:tr w:rsidR="00FA1504" w14:paraId="6ED64636" w14:textId="77777777" w:rsidTr="00FA1504">
        <w:tc>
          <w:tcPr>
            <w:tcW w:w="817" w:type="dxa"/>
          </w:tcPr>
          <w:p w14:paraId="0410D567" w14:textId="77777777" w:rsidR="00FA1504" w:rsidRPr="005730D1" w:rsidRDefault="00FA1504" w:rsidP="003F52B1">
            <w:r w:rsidRPr="005730D1">
              <w:t>1pym</w:t>
            </w:r>
          </w:p>
        </w:tc>
        <w:tc>
          <w:tcPr>
            <w:tcW w:w="851" w:type="dxa"/>
          </w:tcPr>
          <w:p w14:paraId="14D7960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42D7F7D" w14:textId="77777777" w:rsidR="00FA1504" w:rsidRPr="005730D1" w:rsidRDefault="00FA1504" w:rsidP="003F52B1">
            <w:r w:rsidRPr="005730D1">
              <w:t xml:space="preserve">ASP58, LEU48, GLY47, LYS120, </w:t>
            </w:r>
          </w:p>
        </w:tc>
        <w:tc>
          <w:tcPr>
            <w:tcW w:w="1893" w:type="dxa"/>
          </w:tcPr>
          <w:p w14:paraId="2DA35A91" w14:textId="0E8AF6DF" w:rsidR="00FA1504" w:rsidRPr="005730D1" w:rsidRDefault="00FA1504" w:rsidP="003F52B1"/>
        </w:tc>
      </w:tr>
      <w:tr w:rsidR="00FA1504" w14:paraId="082C72C6" w14:textId="77777777" w:rsidTr="00FA1504">
        <w:tc>
          <w:tcPr>
            <w:tcW w:w="817" w:type="dxa"/>
          </w:tcPr>
          <w:p w14:paraId="2D508825" w14:textId="77777777" w:rsidR="00FA1504" w:rsidRPr="005730D1" w:rsidRDefault="00FA1504" w:rsidP="003F52B1">
            <w:r w:rsidRPr="005730D1">
              <w:t>1qba</w:t>
            </w:r>
          </w:p>
        </w:tc>
        <w:tc>
          <w:tcPr>
            <w:tcW w:w="851" w:type="dxa"/>
          </w:tcPr>
          <w:p w14:paraId="0583B71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B051F34" w14:textId="77777777" w:rsidR="00FA1504" w:rsidRPr="005730D1" w:rsidRDefault="00FA1504" w:rsidP="003F52B1">
            <w:r w:rsidRPr="005730D1">
              <w:t xml:space="preserve">GLU540, ASP539, </w:t>
            </w:r>
          </w:p>
        </w:tc>
        <w:tc>
          <w:tcPr>
            <w:tcW w:w="1893" w:type="dxa"/>
          </w:tcPr>
          <w:p w14:paraId="29143B1C" w14:textId="022C5D54" w:rsidR="00FA1504" w:rsidRPr="005730D1" w:rsidRDefault="00FA1504" w:rsidP="003F52B1"/>
        </w:tc>
      </w:tr>
      <w:tr w:rsidR="00FA1504" w14:paraId="02E66690" w14:textId="77777777" w:rsidTr="00FA1504">
        <w:tc>
          <w:tcPr>
            <w:tcW w:w="817" w:type="dxa"/>
          </w:tcPr>
          <w:p w14:paraId="2C3BC1FD" w14:textId="77777777" w:rsidR="00FA1504" w:rsidRPr="005730D1" w:rsidRDefault="00FA1504" w:rsidP="003F52B1">
            <w:r w:rsidRPr="005730D1">
              <w:t>1qdl</w:t>
            </w:r>
          </w:p>
        </w:tc>
        <w:tc>
          <w:tcPr>
            <w:tcW w:w="851" w:type="dxa"/>
          </w:tcPr>
          <w:p w14:paraId="0B8DD943" w14:textId="6293C546" w:rsidR="00FA1504" w:rsidRPr="005730D1" w:rsidRDefault="004F1D21" w:rsidP="003F52B1">
            <w:r>
              <w:t>AB</w:t>
            </w:r>
          </w:p>
        </w:tc>
        <w:tc>
          <w:tcPr>
            <w:tcW w:w="4961" w:type="dxa"/>
          </w:tcPr>
          <w:p w14:paraId="0636DF97" w14:textId="77777777" w:rsidR="00FA1504" w:rsidRPr="005730D1" w:rsidRDefault="00FA1504" w:rsidP="003F52B1">
            <w:r w:rsidRPr="005730D1">
              <w:t xml:space="preserve">HIS306, HIS175, GLU177, CYS84, </w:t>
            </w:r>
          </w:p>
        </w:tc>
        <w:tc>
          <w:tcPr>
            <w:tcW w:w="1893" w:type="dxa"/>
          </w:tcPr>
          <w:p w14:paraId="5BD4845A" w14:textId="4603433A" w:rsidR="00FA1504" w:rsidRPr="005730D1" w:rsidRDefault="00FA1504" w:rsidP="003F52B1"/>
        </w:tc>
      </w:tr>
      <w:tr w:rsidR="00FA1504" w14:paraId="466163D9" w14:textId="77777777" w:rsidTr="00FA1504">
        <w:tc>
          <w:tcPr>
            <w:tcW w:w="817" w:type="dxa"/>
          </w:tcPr>
          <w:p w14:paraId="5BF94B12" w14:textId="77777777" w:rsidR="00FA1504" w:rsidRPr="005730D1" w:rsidRDefault="00FA1504" w:rsidP="003F52B1">
            <w:r w:rsidRPr="005730D1">
              <w:lastRenderedPageBreak/>
              <w:t>1qf6</w:t>
            </w:r>
          </w:p>
        </w:tc>
        <w:tc>
          <w:tcPr>
            <w:tcW w:w="851" w:type="dxa"/>
          </w:tcPr>
          <w:p w14:paraId="05C1EA8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697BB8F" w14:textId="77777777" w:rsidR="00FA1504" w:rsidRPr="005730D1" w:rsidRDefault="00FA1504" w:rsidP="003F52B1">
            <w:r w:rsidRPr="005730D1">
              <w:t>ARG363</w:t>
            </w:r>
          </w:p>
        </w:tc>
        <w:tc>
          <w:tcPr>
            <w:tcW w:w="1893" w:type="dxa"/>
          </w:tcPr>
          <w:p w14:paraId="7B4FFB1C" w14:textId="618BADCF" w:rsidR="00FA1504" w:rsidRPr="005730D1" w:rsidRDefault="00FA1504" w:rsidP="003F52B1"/>
        </w:tc>
      </w:tr>
      <w:tr w:rsidR="00FA1504" w14:paraId="7ABE313F" w14:textId="77777777" w:rsidTr="00FA1504">
        <w:tc>
          <w:tcPr>
            <w:tcW w:w="817" w:type="dxa"/>
          </w:tcPr>
          <w:p w14:paraId="21404D48" w14:textId="77777777" w:rsidR="00FA1504" w:rsidRPr="005730D1" w:rsidRDefault="00FA1504" w:rsidP="003F52B1">
            <w:r w:rsidRPr="005730D1">
              <w:t>1qfm</w:t>
            </w:r>
          </w:p>
        </w:tc>
        <w:tc>
          <w:tcPr>
            <w:tcW w:w="851" w:type="dxa"/>
          </w:tcPr>
          <w:p w14:paraId="3AE187A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6E4C5F9" w14:textId="77777777" w:rsidR="00FA1504" w:rsidRPr="005730D1" w:rsidRDefault="00FA1504" w:rsidP="003F52B1">
            <w:r w:rsidRPr="005730D1">
              <w:t>ASP641, SER554, HIS680</w:t>
            </w:r>
          </w:p>
        </w:tc>
        <w:tc>
          <w:tcPr>
            <w:tcW w:w="1893" w:type="dxa"/>
          </w:tcPr>
          <w:p w14:paraId="791D792A" w14:textId="756AA264" w:rsidR="00FA1504" w:rsidRPr="005730D1" w:rsidRDefault="00FA1504" w:rsidP="003F52B1"/>
        </w:tc>
      </w:tr>
      <w:tr w:rsidR="00FA1504" w14:paraId="6814EAE3" w14:textId="77777777" w:rsidTr="00FA1504">
        <w:tc>
          <w:tcPr>
            <w:tcW w:w="817" w:type="dxa"/>
          </w:tcPr>
          <w:p w14:paraId="6D743ACA" w14:textId="77777777" w:rsidR="00FA1504" w:rsidRPr="005730D1" w:rsidRDefault="00FA1504" w:rsidP="003F52B1">
            <w:r w:rsidRPr="005730D1">
              <w:t>1qh5</w:t>
            </w:r>
          </w:p>
        </w:tc>
        <w:tc>
          <w:tcPr>
            <w:tcW w:w="851" w:type="dxa"/>
          </w:tcPr>
          <w:p w14:paraId="1F004FC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E581D58" w14:textId="4C68F4AC" w:rsidR="00FA1504" w:rsidRPr="005730D1" w:rsidRDefault="00FA1504" w:rsidP="003F52B1">
            <w:r w:rsidRPr="005730D1">
              <w:t xml:space="preserve">ASP58, </w:t>
            </w:r>
          </w:p>
        </w:tc>
        <w:tc>
          <w:tcPr>
            <w:tcW w:w="1893" w:type="dxa"/>
          </w:tcPr>
          <w:p w14:paraId="6A01F4B0" w14:textId="6F745E72" w:rsidR="00FA1504" w:rsidRPr="005730D1" w:rsidRDefault="00FA1504" w:rsidP="003F52B1"/>
        </w:tc>
      </w:tr>
      <w:tr w:rsidR="00FA1504" w14:paraId="4AEBA8BD" w14:textId="77777777" w:rsidTr="00FA1504">
        <w:tc>
          <w:tcPr>
            <w:tcW w:w="817" w:type="dxa"/>
          </w:tcPr>
          <w:p w14:paraId="0583F656" w14:textId="77777777" w:rsidR="00FA1504" w:rsidRPr="005730D1" w:rsidRDefault="00FA1504" w:rsidP="003F52B1">
            <w:r w:rsidRPr="005730D1">
              <w:t>1qho</w:t>
            </w:r>
          </w:p>
        </w:tc>
        <w:tc>
          <w:tcPr>
            <w:tcW w:w="851" w:type="dxa"/>
          </w:tcPr>
          <w:p w14:paraId="328DFBF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A00100B" w14:textId="77777777" w:rsidR="00FA1504" w:rsidRPr="005730D1" w:rsidRDefault="00FA1504" w:rsidP="003F52B1">
            <w:r w:rsidRPr="005730D1">
              <w:t xml:space="preserve">ASP228, ASP329, GLU256, HIS132, </w:t>
            </w:r>
          </w:p>
        </w:tc>
        <w:tc>
          <w:tcPr>
            <w:tcW w:w="1893" w:type="dxa"/>
          </w:tcPr>
          <w:p w14:paraId="0C08DBF9" w14:textId="160FDF8E" w:rsidR="00FA1504" w:rsidRPr="005730D1" w:rsidRDefault="00FA1504" w:rsidP="003F52B1"/>
        </w:tc>
      </w:tr>
      <w:tr w:rsidR="00FA1504" w14:paraId="58FA3D32" w14:textId="77777777" w:rsidTr="00FA1504">
        <w:tc>
          <w:tcPr>
            <w:tcW w:w="817" w:type="dxa"/>
          </w:tcPr>
          <w:p w14:paraId="4DB526DD" w14:textId="77777777" w:rsidR="00FA1504" w:rsidRPr="005730D1" w:rsidRDefault="00FA1504" w:rsidP="003F52B1">
            <w:r w:rsidRPr="005730D1">
              <w:t>1qi9</w:t>
            </w:r>
          </w:p>
        </w:tc>
        <w:tc>
          <w:tcPr>
            <w:tcW w:w="851" w:type="dxa"/>
          </w:tcPr>
          <w:p w14:paraId="39A0BBB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CF60AF9" w14:textId="153D733E" w:rsidR="00FA1504" w:rsidRPr="005730D1" w:rsidRDefault="00FA1504" w:rsidP="000E73B4">
            <w:r w:rsidRPr="005730D1">
              <w:t xml:space="preserve">HIS411, </w:t>
            </w:r>
            <w:bookmarkStart w:id="0" w:name="_GoBack"/>
            <w:bookmarkEnd w:id="0"/>
            <w:r w:rsidRPr="005730D1">
              <w:t>HIS418, HIS486, LYS341</w:t>
            </w:r>
          </w:p>
        </w:tc>
        <w:tc>
          <w:tcPr>
            <w:tcW w:w="1893" w:type="dxa"/>
          </w:tcPr>
          <w:p w14:paraId="664DFD45" w14:textId="0E6ED535" w:rsidR="00FA1504" w:rsidRPr="005730D1" w:rsidRDefault="00FA1504" w:rsidP="003F52B1"/>
        </w:tc>
      </w:tr>
      <w:tr w:rsidR="00FA1504" w14:paraId="07DC0BE8" w14:textId="77777777" w:rsidTr="00FA1504">
        <w:tc>
          <w:tcPr>
            <w:tcW w:w="817" w:type="dxa"/>
          </w:tcPr>
          <w:p w14:paraId="130A8E0B" w14:textId="77777777" w:rsidR="00FA1504" w:rsidRPr="005730D1" w:rsidRDefault="00FA1504" w:rsidP="003F52B1">
            <w:r w:rsidRPr="005730D1">
              <w:t>1qmh</w:t>
            </w:r>
          </w:p>
        </w:tc>
        <w:tc>
          <w:tcPr>
            <w:tcW w:w="851" w:type="dxa"/>
          </w:tcPr>
          <w:p w14:paraId="16F7FE89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2CD5501B" w14:textId="77777777" w:rsidR="00FA1504" w:rsidRPr="005730D1" w:rsidRDefault="00FA1504" w:rsidP="003F52B1">
            <w:r w:rsidRPr="005730D1">
              <w:t>HIS309</w:t>
            </w:r>
          </w:p>
        </w:tc>
        <w:tc>
          <w:tcPr>
            <w:tcW w:w="1893" w:type="dxa"/>
          </w:tcPr>
          <w:p w14:paraId="42EC8CA2" w14:textId="0FA0F4A0" w:rsidR="00FA1504" w:rsidRPr="005730D1" w:rsidRDefault="00FA1504" w:rsidP="003F52B1"/>
        </w:tc>
      </w:tr>
      <w:tr w:rsidR="00FA1504" w14:paraId="55C39A1B" w14:textId="77777777" w:rsidTr="00FA1504">
        <w:tc>
          <w:tcPr>
            <w:tcW w:w="817" w:type="dxa"/>
          </w:tcPr>
          <w:p w14:paraId="1FC169B9" w14:textId="77777777" w:rsidR="00FA1504" w:rsidRPr="005730D1" w:rsidRDefault="00FA1504" w:rsidP="003F52B1">
            <w:r w:rsidRPr="005730D1">
              <w:t>1qq5</w:t>
            </w:r>
          </w:p>
        </w:tc>
        <w:tc>
          <w:tcPr>
            <w:tcW w:w="851" w:type="dxa"/>
          </w:tcPr>
          <w:p w14:paraId="5A0198A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8390C7E" w14:textId="77777777" w:rsidR="00FA1504" w:rsidRPr="005730D1" w:rsidRDefault="00FA1504" w:rsidP="003F52B1">
            <w:r w:rsidRPr="005730D1">
              <w:t>ARG39, THR12, ASP176, PHE175, ASP8, ASN173, LYS147, ASN115, SER171</w:t>
            </w:r>
          </w:p>
        </w:tc>
        <w:tc>
          <w:tcPr>
            <w:tcW w:w="1893" w:type="dxa"/>
          </w:tcPr>
          <w:p w14:paraId="0A4A0C39" w14:textId="2026B6A1" w:rsidR="00FA1504" w:rsidRPr="005730D1" w:rsidRDefault="00FA1504" w:rsidP="003F52B1"/>
        </w:tc>
      </w:tr>
      <w:tr w:rsidR="00FA1504" w14:paraId="16CD40B4" w14:textId="77777777" w:rsidTr="00FA1504">
        <w:tc>
          <w:tcPr>
            <w:tcW w:w="817" w:type="dxa"/>
          </w:tcPr>
          <w:p w14:paraId="4BFBEEE0" w14:textId="77777777" w:rsidR="00FA1504" w:rsidRPr="005730D1" w:rsidRDefault="00FA1504" w:rsidP="003F52B1">
            <w:r w:rsidRPr="005730D1">
              <w:t>1qtn</w:t>
            </w:r>
          </w:p>
        </w:tc>
        <w:tc>
          <w:tcPr>
            <w:tcW w:w="851" w:type="dxa"/>
          </w:tcPr>
          <w:p w14:paraId="1B07E4E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5DD9195" w14:textId="77777777" w:rsidR="00FA1504" w:rsidRPr="005730D1" w:rsidRDefault="00FA1504" w:rsidP="003F52B1">
            <w:r w:rsidRPr="005730D1">
              <w:t xml:space="preserve">GLY350, HIS317, CYS360, ARG258, </w:t>
            </w:r>
          </w:p>
        </w:tc>
        <w:tc>
          <w:tcPr>
            <w:tcW w:w="1893" w:type="dxa"/>
          </w:tcPr>
          <w:p w14:paraId="18E4A651" w14:textId="5AC2FFD6" w:rsidR="00FA1504" w:rsidRPr="005730D1" w:rsidRDefault="00FA1504" w:rsidP="003F52B1"/>
        </w:tc>
      </w:tr>
      <w:tr w:rsidR="00FA1504" w14:paraId="1B207E30" w14:textId="77777777" w:rsidTr="00FA1504">
        <w:tc>
          <w:tcPr>
            <w:tcW w:w="817" w:type="dxa"/>
          </w:tcPr>
          <w:p w14:paraId="5B37F39C" w14:textId="77777777" w:rsidR="00FA1504" w:rsidRPr="005730D1" w:rsidRDefault="00FA1504" w:rsidP="003F52B1">
            <w:r w:rsidRPr="005730D1">
              <w:t>1rtu</w:t>
            </w:r>
          </w:p>
        </w:tc>
        <w:tc>
          <w:tcPr>
            <w:tcW w:w="851" w:type="dxa"/>
          </w:tcPr>
          <w:p w14:paraId="0C8986AF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1A7BB23" w14:textId="77777777" w:rsidR="00FA1504" w:rsidRPr="005730D1" w:rsidRDefault="00FA1504" w:rsidP="003F52B1">
            <w:r w:rsidRPr="005730D1">
              <w:t>GLU62, HIS101, HIS41</w:t>
            </w:r>
          </w:p>
        </w:tc>
        <w:tc>
          <w:tcPr>
            <w:tcW w:w="1893" w:type="dxa"/>
          </w:tcPr>
          <w:p w14:paraId="1300A757" w14:textId="217FDF56" w:rsidR="00FA1504" w:rsidRPr="005730D1" w:rsidRDefault="00FA1504" w:rsidP="003F52B1"/>
        </w:tc>
      </w:tr>
      <w:tr w:rsidR="00FA1504" w14:paraId="7821E8B1" w14:textId="77777777" w:rsidTr="00FA1504">
        <w:tc>
          <w:tcPr>
            <w:tcW w:w="817" w:type="dxa"/>
          </w:tcPr>
          <w:p w14:paraId="4895B926" w14:textId="77777777" w:rsidR="00FA1504" w:rsidRPr="005730D1" w:rsidRDefault="00FA1504" w:rsidP="003F52B1">
            <w:r w:rsidRPr="005730D1">
              <w:t>1sox</w:t>
            </w:r>
          </w:p>
        </w:tc>
        <w:tc>
          <w:tcPr>
            <w:tcW w:w="851" w:type="dxa"/>
          </w:tcPr>
          <w:p w14:paraId="32ECCC1C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617D5DAF" w14:textId="4A07CA06" w:rsidR="00FA1504" w:rsidRPr="005730D1" w:rsidRDefault="00FA1504" w:rsidP="004410C2">
            <w:r w:rsidRPr="005730D1">
              <w:t xml:space="preserve">ARG138, TYR322, </w:t>
            </w:r>
          </w:p>
        </w:tc>
        <w:tc>
          <w:tcPr>
            <w:tcW w:w="1893" w:type="dxa"/>
          </w:tcPr>
          <w:p w14:paraId="415F17D4" w14:textId="2353343D" w:rsidR="00FA1504" w:rsidRPr="005730D1" w:rsidRDefault="004410C2" w:rsidP="003F52B1">
            <w:proofErr w:type="gramStart"/>
            <w:r w:rsidRPr="00047056">
              <w:rPr>
                <w:rFonts w:ascii="Calibri" w:hAnsi="Calibri"/>
                <w:color w:val="000000"/>
              </w:rPr>
              <w:t>no</w:t>
            </w:r>
            <w:proofErr w:type="gramEnd"/>
            <w:r w:rsidRPr="00047056">
              <w:rPr>
                <w:rFonts w:ascii="Calibri" w:hAnsi="Calibri"/>
                <w:color w:val="000000"/>
              </w:rPr>
              <w:t xml:space="preserve"> proper homolog</w:t>
            </w:r>
            <w:r>
              <w:rPr>
                <w:rFonts w:ascii="Calibri" w:hAnsi="Calibri"/>
                <w:color w:val="000000"/>
              </w:rPr>
              <w:t>o</w:t>
            </w:r>
            <w:r w:rsidRPr="00047056">
              <w:rPr>
                <w:rFonts w:ascii="Calibri" w:hAnsi="Calibri"/>
                <w:color w:val="000000"/>
              </w:rPr>
              <w:t>us protein, use atom CB for D85, E86, Q94</w:t>
            </w:r>
          </w:p>
        </w:tc>
      </w:tr>
      <w:tr w:rsidR="00FA1504" w14:paraId="10DE29E2" w14:textId="77777777" w:rsidTr="00FA1504">
        <w:tc>
          <w:tcPr>
            <w:tcW w:w="817" w:type="dxa"/>
          </w:tcPr>
          <w:p w14:paraId="47E8D5D9" w14:textId="77777777" w:rsidR="00FA1504" w:rsidRPr="005730D1" w:rsidRDefault="00FA1504" w:rsidP="003F52B1">
            <w:r w:rsidRPr="005730D1">
              <w:t>1tml</w:t>
            </w:r>
          </w:p>
        </w:tc>
        <w:tc>
          <w:tcPr>
            <w:tcW w:w="851" w:type="dxa"/>
          </w:tcPr>
          <w:p w14:paraId="4A60AFF0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66CD792" w14:textId="77777777" w:rsidR="00FA1504" w:rsidRPr="005730D1" w:rsidRDefault="00FA1504" w:rsidP="003F52B1">
            <w:r w:rsidRPr="005730D1">
              <w:t xml:space="preserve">ASP117, ASP265, </w:t>
            </w:r>
          </w:p>
        </w:tc>
        <w:tc>
          <w:tcPr>
            <w:tcW w:w="1893" w:type="dxa"/>
          </w:tcPr>
          <w:p w14:paraId="7A4A5650" w14:textId="15F86CA6" w:rsidR="00FA1504" w:rsidRPr="005730D1" w:rsidRDefault="00FA1504" w:rsidP="003F52B1"/>
        </w:tc>
      </w:tr>
      <w:tr w:rsidR="00FA1504" w14:paraId="3BA42FCF" w14:textId="77777777" w:rsidTr="00FA1504">
        <w:tc>
          <w:tcPr>
            <w:tcW w:w="817" w:type="dxa"/>
          </w:tcPr>
          <w:p w14:paraId="35F98F74" w14:textId="77777777" w:rsidR="00FA1504" w:rsidRPr="005730D1" w:rsidRDefault="00FA1504" w:rsidP="003F52B1">
            <w:r w:rsidRPr="005730D1">
              <w:t>1uaq</w:t>
            </w:r>
          </w:p>
        </w:tc>
        <w:tc>
          <w:tcPr>
            <w:tcW w:w="851" w:type="dxa"/>
          </w:tcPr>
          <w:p w14:paraId="42013280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0F8DB0D" w14:textId="717F400D" w:rsidR="00FA1504" w:rsidRPr="005730D1" w:rsidRDefault="00FA1504" w:rsidP="003F52B1">
            <w:r w:rsidRPr="005730D1">
              <w:t xml:space="preserve">GLU64, CYS91, SER89, </w:t>
            </w:r>
          </w:p>
        </w:tc>
        <w:tc>
          <w:tcPr>
            <w:tcW w:w="1893" w:type="dxa"/>
          </w:tcPr>
          <w:p w14:paraId="42FB3EC7" w14:textId="5494F146" w:rsidR="00FA1504" w:rsidRPr="005730D1" w:rsidRDefault="00FA1504" w:rsidP="003F52B1"/>
        </w:tc>
      </w:tr>
      <w:tr w:rsidR="00FA1504" w14:paraId="1952D605" w14:textId="77777777" w:rsidTr="00FA1504">
        <w:tc>
          <w:tcPr>
            <w:tcW w:w="817" w:type="dxa"/>
          </w:tcPr>
          <w:p w14:paraId="24CAF809" w14:textId="77777777" w:rsidR="00FA1504" w:rsidRPr="005730D1" w:rsidRDefault="00FA1504" w:rsidP="003F52B1">
            <w:r w:rsidRPr="005730D1">
              <w:t>1ush</w:t>
            </w:r>
          </w:p>
        </w:tc>
        <w:tc>
          <w:tcPr>
            <w:tcW w:w="851" w:type="dxa"/>
          </w:tcPr>
          <w:p w14:paraId="199A30F6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34BD132A" w14:textId="77777777" w:rsidR="00FA1504" w:rsidRPr="005730D1" w:rsidRDefault="00FA1504" w:rsidP="003F52B1">
            <w:r w:rsidRPr="005730D1">
              <w:t xml:space="preserve">ARG375, ASP120, ARG410, HIS117, ARG379, ASN116, </w:t>
            </w:r>
          </w:p>
        </w:tc>
        <w:tc>
          <w:tcPr>
            <w:tcW w:w="1893" w:type="dxa"/>
          </w:tcPr>
          <w:p w14:paraId="4B550FFA" w14:textId="4E4B2AFD" w:rsidR="00FA1504" w:rsidRPr="005730D1" w:rsidRDefault="00FA1504" w:rsidP="003F52B1"/>
        </w:tc>
      </w:tr>
      <w:tr w:rsidR="00FA1504" w14:paraId="132D2814" w14:textId="77777777" w:rsidTr="00FA1504">
        <w:tc>
          <w:tcPr>
            <w:tcW w:w="817" w:type="dxa"/>
          </w:tcPr>
          <w:p w14:paraId="19E93C62" w14:textId="77777777" w:rsidR="00FA1504" w:rsidRPr="005730D1" w:rsidRDefault="00FA1504" w:rsidP="003F52B1">
            <w:r w:rsidRPr="005730D1">
              <w:t>1xva</w:t>
            </w:r>
          </w:p>
        </w:tc>
        <w:tc>
          <w:tcPr>
            <w:tcW w:w="851" w:type="dxa"/>
          </w:tcPr>
          <w:p w14:paraId="23BE48C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A468439" w14:textId="77777777" w:rsidR="00FA1504" w:rsidRPr="005730D1" w:rsidRDefault="00FA1504" w:rsidP="003F52B1">
            <w:r w:rsidRPr="005730D1">
              <w:t>GLU15</w:t>
            </w:r>
          </w:p>
        </w:tc>
        <w:tc>
          <w:tcPr>
            <w:tcW w:w="1893" w:type="dxa"/>
          </w:tcPr>
          <w:p w14:paraId="55FAD794" w14:textId="6F542619" w:rsidR="00FA1504" w:rsidRPr="005730D1" w:rsidRDefault="00FA1504" w:rsidP="003F52B1"/>
        </w:tc>
      </w:tr>
      <w:tr w:rsidR="00FA1504" w14:paraId="7DD7562D" w14:textId="77777777" w:rsidTr="00FA1504">
        <w:tc>
          <w:tcPr>
            <w:tcW w:w="817" w:type="dxa"/>
          </w:tcPr>
          <w:p w14:paraId="46673C8A" w14:textId="77777777" w:rsidR="00FA1504" w:rsidRPr="005730D1" w:rsidRDefault="00FA1504" w:rsidP="003F52B1">
            <w:r w:rsidRPr="005730D1">
              <w:t>1zym</w:t>
            </w:r>
          </w:p>
        </w:tc>
        <w:tc>
          <w:tcPr>
            <w:tcW w:w="851" w:type="dxa"/>
          </w:tcPr>
          <w:p w14:paraId="018A5998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4EFD87EB" w14:textId="77777777" w:rsidR="00FA1504" w:rsidRPr="005730D1" w:rsidRDefault="00FA1504" w:rsidP="003F52B1">
            <w:r w:rsidRPr="005730D1">
              <w:t xml:space="preserve">HIS189, THR168, </w:t>
            </w:r>
          </w:p>
        </w:tc>
        <w:tc>
          <w:tcPr>
            <w:tcW w:w="1893" w:type="dxa"/>
          </w:tcPr>
          <w:p w14:paraId="339BDF6E" w14:textId="6E83BD2E" w:rsidR="00FA1504" w:rsidRPr="005730D1" w:rsidRDefault="00FA1504" w:rsidP="003F52B1"/>
        </w:tc>
      </w:tr>
      <w:tr w:rsidR="00FA1504" w14:paraId="31AC8D1C" w14:textId="77777777" w:rsidTr="00FA1504">
        <w:tc>
          <w:tcPr>
            <w:tcW w:w="817" w:type="dxa"/>
          </w:tcPr>
          <w:p w14:paraId="4911F22C" w14:textId="77777777" w:rsidR="00FA1504" w:rsidRPr="005730D1" w:rsidRDefault="00FA1504" w:rsidP="003F52B1">
            <w:r w:rsidRPr="005730D1">
              <w:t>2abk</w:t>
            </w:r>
          </w:p>
        </w:tc>
        <w:tc>
          <w:tcPr>
            <w:tcW w:w="851" w:type="dxa"/>
          </w:tcPr>
          <w:p w14:paraId="508460EB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5722D64A" w14:textId="77777777" w:rsidR="00FA1504" w:rsidRPr="005730D1" w:rsidRDefault="00FA1504" w:rsidP="003F52B1">
            <w:r w:rsidRPr="005730D1">
              <w:t xml:space="preserve">ASP138, LYS120, </w:t>
            </w:r>
          </w:p>
        </w:tc>
        <w:tc>
          <w:tcPr>
            <w:tcW w:w="1893" w:type="dxa"/>
          </w:tcPr>
          <w:p w14:paraId="0186F689" w14:textId="21871AFB" w:rsidR="00FA1504" w:rsidRPr="005730D1" w:rsidRDefault="00FA1504" w:rsidP="003F52B1"/>
        </w:tc>
      </w:tr>
      <w:tr w:rsidR="00FA1504" w14:paraId="3CB76882" w14:textId="77777777" w:rsidTr="00FA1504">
        <w:tc>
          <w:tcPr>
            <w:tcW w:w="817" w:type="dxa"/>
          </w:tcPr>
          <w:p w14:paraId="43AE2C83" w14:textId="77777777" w:rsidR="00FA1504" w:rsidRPr="005730D1" w:rsidRDefault="00FA1504" w:rsidP="003F52B1">
            <w:r w:rsidRPr="005730D1">
              <w:t>2ahj</w:t>
            </w:r>
          </w:p>
        </w:tc>
        <w:tc>
          <w:tcPr>
            <w:tcW w:w="851" w:type="dxa"/>
          </w:tcPr>
          <w:p w14:paraId="0BEE6B8E" w14:textId="057F36EB" w:rsidR="00FA1504" w:rsidRPr="005730D1" w:rsidRDefault="008033A4" w:rsidP="003F52B1">
            <w:r>
              <w:t>AB</w:t>
            </w:r>
          </w:p>
        </w:tc>
        <w:tc>
          <w:tcPr>
            <w:tcW w:w="4961" w:type="dxa"/>
          </w:tcPr>
          <w:p w14:paraId="4BC6B7D4" w14:textId="77777777" w:rsidR="00FA1504" w:rsidRPr="005730D1" w:rsidRDefault="00FA1504" w:rsidP="003F52B1">
            <w:r w:rsidRPr="005730D1">
              <w:t xml:space="preserve">ARG56, SER113, CYS114, CYS112, </w:t>
            </w:r>
          </w:p>
        </w:tc>
        <w:tc>
          <w:tcPr>
            <w:tcW w:w="1893" w:type="dxa"/>
          </w:tcPr>
          <w:p w14:paraId="54A0ED2B" w14:textId="55EF4B73" w:rsidR="00FA1504" w:rsidRPr="005730D1" w:rsidRDefault="008033A4" w:rsidP="003F52B1">
            <w:r>
              <w:t>Replaced by 1ahj</w:t>
            </w:r>
          </w:p>
        </w:tc>
      </w:tr>
      <w:tr w:rsidR="00FA1504" w14:paraId="3B263B1C" w14:textId="77777777" w:rsidTr="00FA1504">
        <w:tc>
          <w:tcPr>
            <w:tcW w:w="817" w:type="dxa"/>
          </w:tcPr>
          <w:p w14:paraId="63310D8E" w14:textId="77777777" w:rsidR="00FA1504" w:rsidRPr="005730D1" w:rsidRDefault="00FA1504" w:rsidP="003F52B1">
            <w:r w:rsidRPr="005730D1">
              <w:t>2apr</w:t>
            </w:r>
          </w:p>
        </w:tc>
        <w:tc>
          <w:tcPr>
            <w:tcW w:w="851" w:type="dxa"/>
          </w:tcPr>
          <w:p w14:paraId="6BE1E19E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39F4BF9" w14:textId="77777777" w:rsidR="00FA1504" w:rsidRPr="005730D1" w:rsidRDefault="00FA1504" w:rsidP="003F52B1">
            <w:r w:rsidRPr="005730D1">
              <w:t xml:space="preserve">THR221, SER38, ASP35, ASP218, </w:t>
            </w:r>
          </w:p>
        </w:tc>
        <w:tc>
          <w:tcPr>
            <w:tcW w:w="1893" w:type="dxa"/>
          </w:tcPr>
          <w:p w14:paraId="53994CDA" w14:textId="3CCBDB0D" w:rsidR="00FA1504" w:rsidRPr="005730D1" w:rsidRDefault="00FA1504" w:rsidP="003F52B1"/>
        </w:tc>
      </w:tr>
      <w:tr w:rsidR="00FA1504" w14:paraId="4204AA75" w14:textId="77777777" w:rsidTr="00FA1504">
        <w:tc>
          <w:tcPr>
            <w:tcW w:w="817" w:type="dxa"/>
          </w:tcPr>
          <w:p w14:paraId="44B67AF0" w14:textId="77777777" w:rsidR="00FA1504" w:rsidRPr="005730D1" w:rsidRDefault="00FA1504" w:rsidP="003F52B1">
            <w:r w:rsidRPr="005730D1">
              <w:t>2bbk</w:t>
            </w:r>
          </w:p>
        </w:tc>
        <w:tc>
          <w:tcPr>
            <w:tcW w:w="851" w:type="dxa"/>
          </w:tcPr>
          <w:p w14:paraId="279713E5" w14:textId="77777777" w:rsidR="00FA1504" w:rsidRPr="005730D1" w:rsidRDefault="00FA1504" w:rsidP="003F52B1">
            <w:r w:rsidRPr="005730D1">
              <w:t>L</w:t>
            </w:r>
          </w:p>
        </w:tc>
        <w:tc>
          <w:tcPr>
            <w:tcW w:w="4961" w:type="dxa"/>
          </w:tcPr>
          <w:p w14:paraId="29159A44" w14:textId="77777777" w:rsidR="00FA1504" w:rsidRPr="005730D1" w:rsidRDefault="00FA1504" w:rsidP="003F52B1">
            <w:r w:rsidRPr="005730D1">
              <w:t xml:space="preserve">ASP76, THR122, ASP32, TYR119, TRP57, TRP108, </w:t>
            </w:r>
          </w:p>
        </w:tc>
        <w:tc>
          <w:tcPr>
            <w:tcW w:w="1893" w:type="dxa"/>
          </w:tcPr>
          <w:p w14:paraId="69E2EF56" w14:textId="05EB25CB" w:rsidR="00FA1504" w:rsidRPr="005730D1" w:rsidRDefault="00FA1504" w:rsidP="003F52B1"/>
        </w:tc>
      </w:tr>
      <w:tr w:rsidR="00FA1504" w14:paraId="7E4E84BA" w14:textId="77777777" w:rsidTr="00FA1504">
        <w:tc>
          <w:tcPr>
            <w:tcW w:w="817" w:type="dxa"/>
          </w:tcPr>
          <w:p w14:paraId="480C19C7" w14:textId="77777777" w:rsidR="00FA1504" w:rsidRPr="005730D1" w:rsidRDefault="00FA1504" w:rsidP="003F52B1">
            <w:r w:rsidRPr="005730D1">
              <w:t>2pgd</w:t>
            </w:r>
          </w:p>
        </w:tc>
        <w:tc>
          <w:tcPr>
            <w:tcW w:w="851" w:type="dxa"/>
          </w:tcPr>
          <w:p w14:paraId="1345C7E1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8B22967" w14:textId="77777777" w:rsidR="00FA1504" w:rsidRPr="005730D1" w:rsidRDefault="00FA1504" w:rsidP="003F52B1">
            <w:r w:rsidRPr="005730D1">
              <w:t xml:space="preserve">ASN187, LYS183, GLY130, GLU190, </w:t>
            </w:r>
          </w:p>
        </w:tc>
        <w:tc>
          <w:tcPr>
            <w:tcW w:w="1893" w:type="dxa"/>
          </w:tcPr>
          <w:p w14:paraId="7711BB62" w14:textId="05CCB115" w:rsidR="00FA1504" w:rsidRPr="005730D1" w:rsidRDefault="00FA1504" w:rsidP="003F52B1"/>
        </w:tc>
      </w:tr>
      <w:tr w:rsidR="00FA1504" w14:paraId="6016CC8F" w14:textId="77777777" w:rsidTr="00FA1504">
        <w:tc>
          <w:tcPr>
            <w:tcW w:w="817" w:type="dxa"/>
          </w:tcPr>
          <w:p w14:paraId="2546C397" w14:textId="77777777" w:rsidR="00FA1504" w:rsidRPr="005730D1" w:rsidRDefault="00FA1504" w:rsidP="003F52B1">
            <w:r w:rsidRPr="005730D1">
              <w:t>2pia</w:t>
            </w:r>
          </w:p>
        </w:tc>
        <w:tc>
          <w:tcPr>
            <w:tcW w:w="851" w:type="dxa"/>
          </w:tcPr>
          <w:p w14:paraId="26CA409D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7C2C356" w14:textId="77777777" w:rsidR="00FA1504" w:rsidRPr="005730D1" w:rsidRDefault="00FA1504" w:rsidP="003F52B1">
            <w:r w:rsidRPr="005730D1">
              <w:t xml:space="preserve">CYS199, ASN44, SER58, GLU223, </w:t>
            </w:r>
          </w:p>
        </w:tc>
        <w:tc>
          <w:tcPr>
            <w:tcW w:w="1893" w:type="dxa"/>
          </w:tcPr>
          <w:p w14:paraId="381D88D3" w14:textId="4B8CE890" w:rsidR="00FA1504" w:rsidRPr="005730D1" w:rsidRDefault="00FA1504" w:rsidP="003F52B1"/>
        </w:tc>
      </w:tr>
      <w:tr w:rsidR="00FA1504" w14:paraId="02F47F6B" w14:textId="77777777" w:rsidTr="00FA1504">
        <w:tc>
          <w:tcPr>
            <w:tcW w:w="817" w:type="dxa"/>
          </w:tcPr>
          <w:p w14:paraId="65B275D8" w14:textId="77777777" w:rsidR="00FA1504" w:rsidRPr="005730D1" w:rsidRDefault="00FA1504" w:rsidP="003F52B1">
            <w:r w:rsidRPr="005730D1">
              <w:t>3cla</w:t>
            </w:r>
          </w:p>
        </w:tc>
        <w:tc>
          <w:tcPr>
            <w:tcW w:w="851" w:type="dxa"/>
          </w:tcPr>
          <w:p w14:paraId="0A5FCEE4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088E061B" w14:textId="77777777" w:rsidR="00FA1504" w:rsidRPr="005730D1" w:rsidRDefault="00FA1504" w:rsidP="003F52B1">
            <w:r w:rsidRPr="005730D1">
              <w:t>ASP199, HIS195, ARG18</w:t>
            </w:r>
          </w:p>
        </w:tc>
        <w:tc>
          <w:tcPr>
            <w:tcW w:w="1893" w:type="dxa"/>
          </w:tcPr>
          <w:p w14:paraId="1890B821" w14:textId="17AE9B81" w:rsidR="00FA1504" w:rsidRPr="005730D1" w:rsidRDefault="00013D5A" w:rsidP="003F52B1">
            <w:r>
              <w:t>Replaced by 1q23A</w:t>
            </w:r>
          </w:p>
        </w:tc>
      </w:tr>
      <w:tr w:rsidR="00FA1504" w14:paraId="2A91F5BE" w14:textId="77777777" w:rsidTr="00FA1504">
        <w:tc>
          <w:tcPr>
            <w:tcW w:w="817" w:type="dxa"/>
          </w:tcPr>
          <w:p w14:paraId="78C8CC89" w14:textId="77777777" w:rsidR="00FA1504" w:rsidRPr="005730D1" w:rsidRDefault="00FA1504" w:rsidP="003F52B1">
            <w:r w:rsidRPr="005730D1">
              <w:t>3mdd</w:t>
            </w:r>
          </w:p>
        </w:tc>
        <w:tc>
          <w:tcPr>
            <w:tcW w:w="851" w:type="dxa"/>
          </w:tcPr>
          <w:p w14:paraId="4A5BAB77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1F169AE8" w14:textId="77777777" w:rsidR="00FA1504" w:rsidRPr="005730D1" w:rsidRDefault="00FA1504" w:rsidP="003F52B1">
            <w:r w:rsidRPr="005730D1">
              <w:t>GLU376</w:t>
            </w:r>
          </w:p>
        </w:tc>
        <w:tc>
          <w:tcPr>
            <w:tcW w:w="1893" w:type="dxa"/>
          </w:tcPr>
          <w:p w14:paraId="39CDE333" w14:textId="5A52370C" w:rsidR="00FA1504" w:rsidRPr="005730D1" w:rsidRDefault="00FA1504" w:rsidP="003F52B1"/>
        </w:tc>
      </w:tr>
      <w:tr w:rsidR="00FA1504" w14:paraId="671AA748" w14:textId="77777777" w:rsidTr="00FA1504">
        <w:tc>
          <w:tcPr>
            <w:tcW w:w="817" w:type="dxa"/>
          </w:tcPr>
          <w:p w14:paraId="3C8D482D" w14:textId="77777777" w:rsidR="00FA1504" w:rsidRPr="005730D1" w:rsidRDefault="00FA1504" w:rsidP="003F52B1">
            <w:r w:rsidRPr="005730D1">
              <w:t>7odc</w:t>
            </w:r>
          </w:p>
        </w:tc>
        <w:tc>
          <w:tcPr>
            <w:tcW w:w="851" w:type="dxa"/>
          </w:tcPr>
          <w:p w14:paraId="1316AB23" w14:textId="77777777" w:rsidR="00FA1504" w:rsidRPr="005730D1" w:rsidRDefault="00FA1504" w:rsidP="003F52B1">
            <w:r w:rsidRPr="005730D1">
              <w:t>A</w:t>
            </w:r>
          </w:p>
        </w:tc>
        <w:tc>
          <w:tcPr>
            <w:tcW w:w="4961" w:type="dxa"/>
          </w:tcPr>
          <w:p w14:paraId="78867C0F" w14:textId="77777777" w:rsidR="00FA1504" w:rsidRDefault="00FA1504" w:rsidP="003F52B1">
            <w:r w:rsidRPr="005730D1">
              <w:t>GLU274, LYS69, HIS197</w:t>
            </w:r>
          </w:p>
        </w:tc>
        <w:tc>
          <w:tcPr>
            <w:tcW w:w="1893" w:type="dxa"/>
          </w:tcPr>
          <w:p w14:paraId="67B00773" w14:textId="385A3A97" w:rsidR="00FA1504" w:rsidRDefault="00FA1504" w:rsidP="003F52B1"/>
        </w:tc>
      </w:tr>
    </w:tbl>
    <w:p w14:paraId="04907390" w14:textId="77777777" w:rsidR="000B7936" w:rsidRDefault="000B7936"/>
    <w:sectPr w:rsidR="000B7936" w:rsidSect="00AE7B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9E56D" w14:textId="77777777" w:rsidR="003F52B1" w:rsidRDefault="003F52B1" w:rsidP="001B0648">
      <w:r>
        <w:separator/>
      </w:r>
    </w:p>
  </w:endnote>
  <w:endnote w:type="continuationSeparator" w:id="0">
    <w:p w14:paraId="2E88FBCD" w14:textId="77777777" w:rsidR="003F52B1" w:rsidRDefault="003F52B1" w:rsidP="001B0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新細明體"/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AE1F33" w14:textId="77777777" w:rsidR="003F52B1" w:rsidRDefault="003F52B1" w:rsidP="001B0648">
      <w:r>
        <w:separator/>
      </w:r>
    </w:p>
  </w:footnote>
  <w:footnote w:type="continuationSeparator" w:id="0">
    <w:p w14:paraId="045BE189" w14:textId="77777777" w:rsidR="003F52B1" w:rsidRDefault="003F52B1" w:rsidP="001B0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16964"/>
    <w:rsid w:val="0000336A"/>
    <w:rsid w:val="00006164"/>
    <w:rsid w:val="00013D5A"/>
    <w:rsid w:val="000215D1"/>
    <w:rsid w:val="000246EE"/>
    <w:rsid w:val="000313F4"/>
    <w:rsid w:val="000329D7"/>
    <w:rsid w:val="000414FA"/>
    <w:rsid w:val="00045E9B"/>
    <w:rsid w:val="00046EB8"/>
    <w:rsid w:val="00056E50"/>
    <w:rsid w:val="00060568"/>
    <w:rsid w:val="000745FB"/>
    <w:rsid w:val="000767A5"/>
    <w:rsid w:val="00084314"/>
    <w:rsid w:val="000930F4"/>
    <w:rsid w:val="000A4CCB"/>
    <w:rsid w:val="000B7936"/>
    <w:rsid w:val="000E4C62"/>
    <w:rsid w:val="000E4E4B"/>
    <w:rsid w:val="000E70D6"/>
    <w:rsid w:val="000E73B4"/>
    <w:rsid w:val="000F0A09"/>
    <w:rsid w:val="000F55E4"/>
    <w:rsid w:val="00103765"/>
    <w:rsid w:val="0010420D"/>
    <w:rsid w:val="00113E57"/>
    <w:rsid w:val="00114C5A"/>
    <w:rsid w:val="0011515D"/>
    <w:rsid w:val="001233EE"/>
    <w:rsid w:val="00147FAE"/>
    <w:rsid w:val="0016056F"/>
    <w:rsid w:val="00174B1D"/>
    <w:rsid w:val="0017751F"/>
    <w:rsid w:val="00196249"/>
    <w:rsid w:val="001A3923"/>
    <w:rsid w:val="001A633E"/>
    <w:rsid w:val="001A71BD"/>
    <w:rsid w:val="001B0648"/>
    <w:rsid w:val="001C3394"/>
    <w:rsid w:val="001C576B"/>
    <w:rsid w:val="001D032A"/>
    <w:rsid w:val="001D11E9"/>
    <w:rsid w:val="001D3E75"/>
    <w:rsid w:val="001D6013"/>
    <w:rsid w:val="001E0C32"/>
    <w:rsid w:val="001E3656"/>
    <w:rsid w:val="001E4DDB"/>
    <w:rsid w:val="001F7D9D"/>
    <w:rsid w:val="00210BBC"/>
    <w:rsid w:val="002229E0"/>
    <w:rsid w:val="002330F3"/>
    <w:rsid w:val="002421FB"/>
    <w:rsid w:val="0024753E"/>
    <w:rsid w:val="002624D4"/>
    <w:rsid w:val="002726E8"/>
    <w:rsid w:val="0028021F"/>
    <w:rsid w:val="00286C26"/>
    <w:rsid w:val="00295FD4"/>
    <w:rsid w:val="00297E94"/>
    <w:rsid w:val="002A3523"/>
    <w:rsid w:val="002B6786"/>
    <w:rsid w:val="002C1DA3"/>
    <w:rsid w:val="002C1DA7"/>
    <w:rsid w:val="002C26A9"/>
    <w:rsid w:val="002D1A18"/>
    <w:rsid w:val="002D2F91"/>
    <w:rsid w:val="002E5536"/>
    <w:rsid w:val="002F5BD7"/>
    <w:rsid w:val="00317E47"/>
    <w:rsid w:val="00342D20"/>
    <w:rsid w:val="00351836"/>
    <w:rsid w:val="00362A62"/>
    <w:rsid w:val="00367B71"/>
    <w:rsid w:val="00382618"/>
    <w:rsid w:val="00396D3A"/>
    <w:rsid w:val="003D0149"/>
    <w:rsid w:val="003E28E4"/>
    <w:rsid w:val="003E4386"/>
    <w:rsid w:val="003E660D"/>
    <w:rsid w:val="003F52B1"/>
    <w:rsid w:val="0040075F"/>
    <w:rsid w:val="00412B65"/>
    <w:rsid w:val="00412D90"/>
    <w:rsid w:val="00414E11"/>
    <w:rsid w:val="004410C2"/>
    <w:rsid w:val="00443C6B"/>
    <w:rsid w:val="0044677A"/>
    <w:rsid w:val="0046136B"/>
    <w:rsid w:val="004703E9"/>
    <w:rsid w:val="004710D5"/>
    <w:rsid w:val="004735D6"/>
    <w:rsid w:val="004821A8"/>
    <w:rsid w:val="004B7BEF"/>
    <w:rsid w:val="004C7D9F"/>
    <w:rsid w:val="004E644A"/>
    <w:rsid w:val="004F1D21"/>
    <w:rsid w:val="004F227A"/>
    <w:rsid w:val="004F6624"/>
    <w:rsid w:val="005066D0"/>
    <w:rsid w:val="005114D6"/>
    <w:rsid w:val="00521DDA"/>
    <w:rsid w:val="0052205C"/>
    <w:rsid w:val="00531D4A"/>
    <w:rsid w:val="005476FB"/>
    <w:rsid w:val="00553B22"/>
    <w:rsid w:val="00561391"/>
    <w:rsid w:val="005779E7"/>
    <w:rsid w:val="00577EA3"/>
    <w:rsid w:val="005842A8"/>
    <w:rsid w:val="00595167"/>
    <w:rsid w:val="005952D1"/>
    <w:rsid w:val="005C07F1"/>
    <w:rsid w:val="005C5727"/>
    <w:rsid w:val="005E3861"/>
    <w:rsid w:val="005E4D9F"/>
    <w:rsid w:val="005E4E20"/>
    <w:rsid w:val="005F7E7E"/>
    <w:rsid w:val="0063095D"/>
    <w:rsid w:val="00633A23"/>
    <w:rsid w:val="00636F35"/>
    <w:rsid w:val="00643056"/>
    <w:rsid w:val="00646502"/>
    <w:rsid w:val="006818F6"/>
    <w:rsid w:val="0068372A"/>
    <w:rsid w:val="006A2A81"/>
    <w:rsid w:val="006A543C"/>
    <w:rsid w:val="006E2EEB"/>
    <w:rsid w:val="006E487E"/>
    <w:rsid w:val="006E65A1"/>
    <w:rsid w:val="00702886"/>
    <w:rsid w:val="00703E95"/>
    <w:rsid w:val="007246B5"/>
    <w:rsid w:val="00737CEB"/>
    <w:rsid w:val="00737ED9"/>
    <w:rsid w:val="00741817"/>
    <w:rsid w:val="00743B2F"/>
    <w:rsid w:val="007449F7"/>
    <w:rsid w:val="0074565C"/>
    <w:rsid w:val="0074575C"/>
    <w:rsid w:val="00753A92"/>
    <w:rsid w:val="00754FDE"/>
    <w:rsid w:val="00767CE5"/>
    <w:rsid w:val="00777461"/>
    <w:rsid w:val="007944CC"/>
    <w:rsid w:val="007A2C1A"/>
    <w:rsid w:val="007A4569"/>
    <w:rsid w:val="007C10BB"/>
    <w:rsid w:val="007C49F0"/>
    <w:rsid w:val="007D6F16"/>
    <w:rsid w:val="007D73FF"/>
    <w:rsid w:val="007F7322"/>
    <w:rsid w:val="00802B39"/>
    <w:rsid w:val="008033A4"/>
    <w:rsid w:val="008047AC"/>
    <w:rsid w:val="008060E9"/>
    <w:rsid w:val="00806240"/>
    <w:rsid w:val="00812B6C"/>
    <w:rsid w:val="008202E6"/>
    <w:rsid w:val="0083012A"/>
    <w:rsid w:val="00840EF3"/>
    <w:rsid w:val="0084186F"/>
    <w:rsid w:val="0085649A"/>
    <w:rsid w:val="00884BA8"/>
    <w:rsid w:val="0089486F"/>
    <w:rsid w:val="008971F9"/>
    <w:rsid w:val="008B6363"/>
    <w:rsid w:val="008C4DC8"/>
    <w:rsid w:val="008D4682"/>
    <w:rsid w:val="008E5566"/>
    <w:rsid w:val="008F1CD8"/>
    <w:rsid w:val="0090281A"/>
    <w:rsid w:val="00910988"/>
    <w:rsid w:val="00916964"/>
    <w:rsid w:val="009300AE"/>
    <w:rsid w:val="009367D2"/>
    <w:rsid w:val="00936D34"/>
    <w:rsid w:val="0094258A"/>
    <w:rsid w:val="00943849"/>
    <w:rsid w:val="00956833"/>
    <w:rsid w:val="00961596"/>
    <w:rsid w:val="0096555A"/>
    <w:rsid w:val="00971251"/>
    <w:rsid w:val="00994DC3"/>
    <w:rsid w:val="009A6453"/>
    <w:rsid w:val="009B4A08"/>
    <w:rsid w:val="009C35D9"/>
    <w:rsid w:val="009C452E"/>
    <w:rsid w:val="009D2FC4"/>
    <w:rsid w:val="009D3201"/>
    <w:rsid w:val="009D4CFA"/>
    <w:rsid w:val="009D5F72"/>
    <w:rsid w:val="009E3CAA"/>
    <w:rsid w:val="009E5A6C"/>
    <w:rsid w:val="009F7AB6"/>
    <w:rsid w:val="00A00F52"/>
    <w:rsid w:val="00A160F6"/>
    <w:rsid w:val="00A44F37"/>
    <w:rsid w:val="00A45933"/>
    <w:rsid w:val="00A479EB"/>
    <w:rsid w:val="00A50399"/>
    <w:rsid w:val="00A82EE3"/>
    <w:rsid w:val="00A86189"/>
    <w:rsid w:val="00A867B6"/>
    <w:rsid w:val="00A95233"/>
    <w:rsid w:val="00AA0D9B"/>
    <w:rsid w:val="00AA77EC"/>
    <w:rsid w:val="00AB57E3"/>
    <w:rsid w:val="00AC1604"/>
    <w:rsid w:val="00AD2117"/>
    <w:rsid w:val="00AE1FF4"/>
    <w:rsid w:val="00AE7BD3"/>
    <w:rsid w:val="00B025C7"/>
    <w:rsid w:val="00B115FF"/>
    <w:rsid w:val="00B12711"/>
    <w:rsid w:val="00B21E08"/>
    <w:rsid w:val="00B231B2"/>
    <w:rsid w:val="00B25B4C"/>
    <w:rsid w:val="00B33930"/>
    <w:rsid w:val="00B44200"/>
    <w:rsid w:val="00B66E07"/>
    <w:rsid w:val="00B71C17"/>
    <w:rsid w:val="00B72727"/>
    <w:rsid w:val="00B8041D"/>
    <w:rsid w:val="00B8726B"/>
    <w:rsid w:val="00B953C1"/>
    <w:rsid w:val="00BD1C20"/>
    <w:rsid w:val="00BE12BD"/>
    <w:rsid w:val="00C018A7"/>
    <w:rsid w:val="00C10109"/>
    <w:rsid w:val="00C227F2"/>
    <w:rsid w:val="00C23C2D"/>
    <w:rsid w:val="00C330D9"/>
    <w:rsid w:val="00C436D6"/>
    <w:rsid w:val="00C50CDD"/>
    <w:rsid w:val="00C73BE2"/>
    <w:rsid w:val="00C77B21"/>
    <w:rsid w:val="00CF202C"/>
    <w:rsid w:val="00CF4D67"/>
    <w:rsid w:val="00D07E26"/>
    <w:rsid w:val="00D127C6"/>
    <w:rsid w:val="00D16634"/>
    <w:rsid w:val="00D344FE"/>
    <w:rsid w:val="00D429C8"/>
    <w:rsid w:val="00D5643F"/>
    <w:rsid w:val="00D63FC6"/>
    <w:rsid w:val="00D66822"/>
    <w:rsid w:val="00D7358C"/>
    <w:rsid w:val="00D842B0"/>
    <w:rsid w:val="00D84BF1"/>
    <w:rsid w:val="00D92B39"/>
    <w:rsid w:val="00D97582"/>
    <w:rsid w:val="00D97D97"/>
    <w:rsid w:val="00DB130A"/>
    <w:rsid w:val="00DB56B6"/>
    <w:rsid w:val="00DC1E16"/>
    <w:rsid w:val="00DC3661"/>
    <w:rsid w:val="00DC44FA"/>
    <w:rsid w:val="00DC6638"/>
    <w:rsid w:val="00DD2066"/>
    <w:rsid w:val="00DD687E"/>
    <w:rsid w:val="00DE36E4"/>
    <w:rsid w:val="00DE6975"/>
    <w:rsid w:val="00DF2F8E"/>
    <w:rsid w:val="00E03EBA"/>
    <w:rsid w:val="00E140C7"/>
    <w:rsid w:val="00E14257"/>
    <w:rsid w:val="00E20254"/>
    <w:rsid w:val="00E21636"/>
    <w:rsid w:val="00E27CB9"/>
    <w:rsid w:val="00E66418"/>
    <w:rsid w:val="00E727B5"/>
    <w:rsid w:val="00E82DDA"/>
    <w:rsid w:val="00E86515"/>
    <w:rsid w:val="00E902C2"/>
    <w:rsid w:val="00E94EDC"/>
    <w:rsid w:val="00EA3218"/>
    <w:rsid w:val="00EB0487"/>
    <w:rsid w:val="00EC40B5"/>
    <w:rsid w:val="00ED204B"/>
    <w:rsid w:val="00EF1932"/>
    <w:rsid w:val="00F11FAD"/>
    <w:rsid w:val="00F13E55"/>
    <w:rsid w:val="00F17B8B"/>
    <w:rsid w:val="00F31E60"/>
    <w:rsid w:val="00F34313"/>
    <w:rsid w:val="00F3498D"/>
    <w:rsid w:val="00F41D99"/>
    <w:rsid w:val="00F537D4"/>
    <w:rsid w:val="00F7347A"/>
    <w:rsid w:val="00F76EB7"/>
    <w:rsid w:val="00F8033E"/>
    <w:rsid w:val="00F83351"/>
    <w:rsid w:val="00F846C3"/>
    <w:rsid w:val="00F902D7"/>
    <w:rsid w:val="00F925DD"/>
    <w:rsid w:val="00FA1504"/>
    <w:rsid w:val="00FC206E"/>
    <w:rsid w:val="00FF6DCE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EE3E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BD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7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B06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B0648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1B06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B064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992</Words>
  <Characters>5660</Characters>
  <Application>Microsoft Macintosh Word</Application>
  <DocSecurity>0</DocSecurity>
  <Lines>47</Lines>
  <Paragraphs>13</Paragraphs>
  <ScaleCrop>false</ScaleCrop>
  <Company/>
  <LinksUpToDate>false</LinksUpToDate>
  <CharactersWithSpaces>6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ohLAB</dc:creator>
  <cp:lastModifiedBy>S.W. Huang</cp:lastModifiedBy>
  <cp:revision>37</cp:revision>
  <dcterms:created xsi:type="dcterms:W3CDTF">2012-06-13T14:35:00Z</dcterms:created>
  <dcterms:modified xsi:type="dcterms:W3CDTF">2012-08-28T03:33:00Z</dcterms:modified>
</cp:coreProperties>
</file>